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2F1835" w14:textId="77777777" w:rsidR="00603405" w:rsidRDefault="006A418A">
      <w:pPr>
        <w:pStyle w:val="SupplementaryMaterial"/>
        <w:rPr>
          <w:b w:val="0"/>
        </w:rPr>
      </w:pPr>
      <w:r>
        <w:t>Supplementary Material</w:t>
      </w:r>
    </w:p>
    <w:p w14:paraId="73C08616" w14:textId="77777777" w:rsidR="00603405" w:rsidRDefault="006A418A">
      <w:pPr>
        <w:pStyle w:val="Heading1"/>
      </w:pPr>
      <w:r>
        <w:t>Supplementary Data</w:t>
      </w:r>
    </w:p>
    <w:p w14:paraId="3BE4FC38" w14:textId="77777777" w:rsidR="00603405" w:rsidRDefault="006A418A">
      <w:r>
        <w:t xml:space="preserve">The order corresponds to the ids in </w:t>
      </w:r>
      <w:r>
        <w:rPr>
          <w:szCs w:val="24"/>
          <w:lang w:eastAsia="zh-CN"/>
        </w:rPr>
        <w:t>Supplementary</w:t>
      </w:r>
      <w:r>
        <w:rPr>
          <w:rFonts w:hint="eastAsia"/>
          <w:szCs w:val="24"/>
          <w:lang w:eastAsia="zh-CN"/>
        </w:rPr>
        <w:t xml:space="preserve"> </w:t>
      </w:r>
      <w:proofErr w:type="gramStart"/>
      <w:r>
        <w:t xml:space="preserve">Table </w:t>
      </w:r>
      <w:r>
        <w:rPr>
          <w:rFonts w:hint="eastAsia"/>
          <w:lang w:eastAsia="zh-CN"/>
        </w:rPr>
        <w:t>:</w:t>
      </w:r>
      <w:r>
        <w:t>Enrichment</w:t>
      </w:r>
      <w:proofErr w:type="gramEnd"/>
      <w:r>
        <w:t xml:space="preserve"> results of multiple pathways </w:t>
      </w:r>
    </w:p>
    <w:p w14:paraId="5AACBE7E" w14:textId="77777777" w:rsidR="00603405" w:rsidRDefault="00603405"/>
    <w:p w14:paraId="3014D2EC" w14:textId="77777777" w:rsidR="00603405" w:rsidRDefault="006A418A">
      <w:pPr>
        <w:rPr>
          <w:b/>
          <w:bCs/>
        </w:rPr>
      </w:pPr>
      <w:r>
        <w:rPr>
          <w:rFonts w:hint="eastAsia"/>
          <w:b/>
          <w:bCs/>
        </w:rPr>
        <w:t xml:space="preserve">00 </w:t>
      </w:r>
    </w:p>
    <w:p w14:paraId="29EC77D6" w14:textId="77777777" w:rsidR="00603405" w:rsidRDefault="006A418A">
      <w:r>
        <w:rPr>
          <w:rFonts w:hint="eastAsia"/>
        </w:rPr>
        <w:t xml:space="preserve">GO:0004714    </w:t>
      </w:r>
    </w:p>
    <w:p w14:paraId="6FBE06E2" w14:textId="77777777" w:rsidR="00603405" w:rsidRDefault="006A418A">
      <w:pPr>
        <w:rPr>
          <w:highlight w:val="yellow"/>
        </w:rPr>
      </w:pPr>
      <w:r>
        <w:rPr>
          <w:rFonts w:hint="eastAsia"/>
        </w:rPr>
        <w:t xml:space="preserve">transmembrane receptor protein tyrosine kinase activity </w:t>
      </w:r>
    </w:p>
    <w:p w14:paraId="681B0A81" w14:textId="77777777" w:rsidR="00603405" w:rsidRDefault="006A418A">
      <w:r>
        <w:rPr>
          <w:rFonts w:hint="eastAsia"/>
        </w:rPr>
        <w:t>Molecular Function</w:t>
      </w:r>
    </w:p>
    <w:p w14:paraId="706EE12F" w14:textId="77777777" w:rsidR="00603405" w:rsidRDefault="006A418A">
      <w:r>
        <w:rPr>
          <w:rFonts w:hint="eastAsia"/>
        </w:rPr>
        <w:t xml:space="preserve">Definition </w:t>
      </w:r>
    </w:p>
    <w:p w14:paraId="68C1BE9C" w14:textId="77777777" w:rsidR="00603405" w:rsidRDefault="006A418A">
      <w:r>
        <w:rPr>
          <w:rFonts w:hint="eastAsia"/>
        </w:rPr>
        <w:t>Combining with a signal and transmitting the signal from one side of the membrane to the other to initiate a change in cell activity by catalysis of the reaction: ATP +</w:t>
      </w:r>
      <w:r>
        <w:rPr>
          <w:rFonts w:hint="eastAsia"/>
        </w:rPr>
        <w:t xml:space="preserve"> a protein-L-tyrosine = ADP + a protein-L-tyrosine phosphate.</w:t>
      </w:r>
    </w:p>
    <w:p w14:paraId="6BBA4E4C" w14:textId="77777777" w:rsidR="00603405" w:rsidRDefault="006A418A">
      <w:r>
        <w:rPr>
          <w:rFonts w:hint="eastAsia"/>
        </w:rPr>
        <w:t xml:space="preserve"> </w:t>
      </w:r>
    </w:p>
    <w:p w14:paraId="655A9B77" w14:textId="77777777" w:rsidR="00603405" w:rsidRDefault="006A418A">
      <w:r>
        <w:rPr>
          <w:rFonts w:hint="eastAsia"/>
        </w:rPr>
        <w:t xml:space="preserve">GO:0007268    </w:t>
      </w:r>
    </w:p>
    <w:p w14:paraId="600B06C2" w14:textId="77777777" w:rsidR="00603405" w:rsidRDefault="006A418A">
      <w:r>
        <w:rPr>
          <w:rFonts w:hint="eastAsia"/>
        </w:rPr>
        <w:t xml:space="preserve">chemical synaptic transmission </w:t>
      </w:r>
    </w:p>
    <w:p w14:paraId="220F3B36" w14:textId="77777777" w:rsidR="00603405" w:rsidRDefault="006A418A">
      <w:r>
        <w:rPr>
          <w:rFonts w:hint="eastAsia"/>
        </w:rPr>
        <w:t>Biological Process</w:t>
      </w:r>
    </w:p>
    <w:p w14:paraId="3D5F4E53" w14:textId="77777777" w:rsidR="00603405" w:rsidRDefault="006A418A">
      <w:r>
        <w:rPr>
          <w:rFonts w:hint="eastAsia"/>
        </w:rPr>
        <w:t xml:space="preserve">Definition </w:t>
      </w:r>
    </w:p>
    <w:p w14:paraId="0C4C997A" w14:textId="77777777" w:rsidR="00603405" w:rsidRDefault="006A418A">
      <w:r>
        <w:rPr>
          <w:rFonts w:hint="eastAsia"/>
        </w:rPr>
        <w:t xml:space="preserve">The vesicular release of classical neurotransmitter molecules from a </w:t>
      </w:r>
      <w:proofErr w:type="spellStart"/>
      <w:r>
        <w:rPr>
          <w:rFonts w:hint="eastAsia"/>
        </w:rPr>
        <w:t>presynapse</w:t>
      </w:r>
      <w:proofErr w:type="spellEnd"/>
      <w:r>
        <w:rPr>
          <w:rFonts w:hint="eastAsia"/>
        </w:rPr>
        <w:t>, across a chemical synapse, the su</w:t>
      </w:r>
      <w:r>
        <w:rPr>
          <w:rFonts w:hint="eastAsia"/>
        </w:rPr>
        <w:t xml:space="preserve">bsequent activation of neurotransmitter receptors at the </w:t>
      </w:r>
      <w:proofErr w:type="spellStart"/>
      <w:r>
        <w:rPr>
          <w:rFonts w:hint="eastAsia"/>
        </w:rPr>
        <w:t>postsynapse</w:t>
      </w:r>
      <w:proofErr w:type="spellEnd"/>
      <w:r>
        <w:rPr>
          <w:rFonts w:hint="eastAsia"/>
        </w:rPr>
        <w:t xml:space="preserve"> of a target cell (neuron, muscle, or secretory cell) and the effects of this activation on the postsynaptic membrane potential and ionic composition of the postsynaptic cytosol. This proc</w:t>
      </w:r>
      <w:r>
        <w:rPr>
          <w:rFonts w:hint="eastAsia"/>
        </w:rPr>
        <w:t xml:space="preserve">ess encompasses both spontaneous and evoked release of neurotransmitter and all parts of synaptic vesicle exocytosis. Evoked transmission starts with the arrival of an action potential at the </w:t>
      </w:r>
      <w:proofErr w:type="spellStart"/>
      <w:r>
        <w:rPr>
          <w:rFonts w:hint="eastAsia"/>
        </w:rPr>
        <w:t>presynapse</w:t>
      </w:r>
      <w:proofErr w:type="spellEnd"/>
      <w:r>
        <w:rPr>
          <w:rFonts w:hint="eastAsia"/>
        </w:rPr>
        <w:t>.</w:t>
      </w:r>
    </w:p>
    <w:p w14:paraId="71A89032" w14:textId="77777777" w:rsidR="00603405" w:rsidRDefault="00603405"/>
    <w:p w14:paraId="6AB0B4D0" w14:textId="77777777" w:rsidR="00603405" w:rsidRDefault="006A418A">
      <w:r>
        <w:rPr>
          <w:rFonts w:hint="eastAsia"/>
        </w:rPr>
        <w:t xml:space="preserve">GO:0000118   </w:t>
      </w:r>
    </w:p>
    <w:p w14:paraId="18158A13" w14:textId="77777777" w:rsidR="00603405" w:rsidRDefault="006A418A">
      <w:r>
        <w:rPr>
          <w:rFonts w:hint="eastAsia"/>
        </w:rPr>
        <w:t xml:space="preserve">histone deacetylase complex   </w:t>
      </w:r>
    </w:p>
    <w:p w14:paraId="0D5EADB5" w14:textId="77777777" w:rsidR="00603405" w:rsidRDefault="006A418A">
      <w:r>
        <w:rPr>
          <w:rFonts w:hint="eastAsia"/>
        </w:rPr>
        <w:t>Cellul</w:t>
      </w:r>
      <w:r>
        <w:rPr>
          <w:rFonts w:hint="eastAsia"/>
        </w:rPr>
        <w:t>ar Component</w:t>
      </w:r>
    </w:p>
    <w:p w14:paraId="043AB214" w14:textId="77777777" w:rsidR="00603405" w:rsidRDefault="006A418A">
      <w:r>
        <w:rPr>
          <w:rFonts w:hint="eastAsia"/>
        </w:rPr>
        <w:lastRenderedPageBreak/>
        <w:t xml:space="preserve">Definition </w:t>
      </w:r>
    </w:p>
    <w:p w14:paraId="5ACE5B04" w14:textId="77777777" w:rsidR="00603405" w:rsidRDefault="006A418A">
      <w:r>
        <w:rPr>
          <w:rFonts w:hint="eastAsia"/>
        </w:rPr>
        <w:t>A protein complex that possesses histone deacetylase activity.</w:t>
      </w:r>
    </w:p>
    <w:p w14:paraId="398699AC" w14:textId="77777777" w:rsidR="00603405" w:rsidRDefault="006A418A">
      <w:r>
        <w:rPr>
          <w:rFonts w:hint="eastAsia"/>
        </w:rPr>
        <w:t xml:space="preserve"> </w:t>
      </w:r>
    </w:p>
    <w:p w14:paraId="7BC22091" w14:textId="77777777" w:rsidR="00603405" w:rsidRDefault="006A418A">
      <w:r>
        <w:rPr>
          <w:rFonts w:hint="eastAsia"/>
        </w:rPr>
        <w:t xml:space="preserve">GO:0035556   </w:t>
      </w:r>
    </w:p>
    <w:p w14:paraId="616846A5" w14:textId="77777777" w:rsidR="00603405" w:rsidRDefault="006A418A">
      <w:r>
        <w:rPr>
          <w:rFonts w:hint="eastAsia"/>
        </w:rPr>
        <w:t xml:space="preserve">intracellular signal transduction  </w:t>
      </w:r>
    </w:p>
    <w:p w14:paraId="786B1E66" w14:textId="77777777" w:rsidR="00603405" w:rsidRDefault="006A418A">
      <w:r>
        <w:rPr>
          <w:rFonts w:hint="eastAsia"/>
        </w:rPr>
        <w:t>Biological Process</w:t>
      </w:r>
    </w:p>
    <w:p w14:paraId="407A35ED" w14:textId="77777777" w:rsidR="00603405" w:rsidRDefault="006A418A">
      <w:r>
        <w:rPr>
          <w:rFonts w:hint="eastAsia"/>
        </w:rPr>
        <w:t xml:space="preserve">Definition </w:t>
      </w:r>
    </w:p>
    <w:p w14:paraId="2B739D24" w14:textId="77777777" w:rsidR="00603405" w:rsidRDefault="006A418A">
      <w:r>
        <w:rPr>
          <w:rFonts w:hint="eastAsia"/>
        </w:rPr>
        <w:t xml:space="preserve">The process in which a signal is passed on to downstream components within the cell, </w:t>
      </w:r>
      <w:r>
        <w:rPr>
          <w:rFonts w:hint="eastAsia"/>
        </w:rPr>
        <w:t xml:space="preserve">which become activated themselves to further propagate the signal and finally trigger a change in the function or state of the cell. </w:t>
      </w:r>
    </w:p>
    <w:p w14:paraId="0D6031F7" w14:textId="77777777" w:rsidR="00603405" w:rsidRDefault="006A418A">
      <w:r>
        <w:rPr>
          <w:rFonts w:hint="eastAsia"/>
        </w:rPr>
        <w:t xml:space="preserve"> </w:t>
      </w:r>
    </w:p>
    <w:p w14:paraId="3E6999F0" w14:textId="77777777" w:rsidR="00603405" w:rsidRDefault="006A418A">
      <w:r>
        <w:rPr>
          <w:rFonts w:hint="eastAsia"/>
        </w:rPr>
        <w:t xml:space="preserve">GO:0003677    </w:t>
      </w:r>
    </w:p>
    <w:p w14:paraId="7443516B" w14:textId="77777777" w:rsidR="00603405" w:rsidRDefault="006A418A">
      <w:r>
        <w:rPr>
          <w:rFonts w:hint="eastAsia"/>
        </w:rPr>
        <w:t xml:space="preserve">DNA binding  </w:t>
      </w:r>
    </w:p>
    <w:p w14:paraId="55976FC7" w14:textId="77777777" w:rsidR="00603405" w:rsidRDefault="006A418A">
      <w:r>
        <w:rPr>
          <w:rFonts w:hint="eastAsia"/>
        </w:rPr>
        <w:t>Molecular Function</w:t>
      </w:r>
    </w:p>
    <w:p w14:paraId="2DA81384" w14:textId="77777777" w:rsidR="00603405" w:rsidRDefault="006A418A">
      <w:r>
        <w:rPr>
          <w:rFonts w:hint="eastAsia"/>
        </w:rPr>
        <w:t xml:space="preserve">Definition </w:t>
      </w:r>
    </w:p>
    <w:p w14:paraId="240169D9" w14:textId="77777777" w:rsidR="00603405" w:rsidRDefault="006A418A">
      <w:r>
        <w:rPr>
          <w:rFonts w:hint="eastAsia"/>
        </w:rPr>
        <w:t xml:space="preserve">Any molecular function by which a gene product </w:t>
      </w:r>
      <w:r>
        <w:rPr>
          <w:rFonts w:hint="eastAsia"/>
        </w:rPr>
        <w:t>interacts selectively and non-covalently with DNA (deoxyribonucleic acid).</w:t>
      </w:r>
    </w:p>
    <w:p w14:paraId="65467AD4" w14:textId="77777777" w:rsidR="00603405" w:rsidRDefault="00603405"/>
    <w:p w14:paraId="5BE2FE6A" w14:textId="77777777" w:rsidR="00603405" w:rsidRDefault="006A418A">
      <w:r>
        <w:rPr>
          <w:rFonts w:hint="eastAsia"/>
        </w:rPr>
        <w:t xml:space="preserve">GO:0098978   </w:t>
      </w:r>
    </w:p>
    <w:p w14:paraId="2E471BD3" w14:textId="77777777" w:rsidR="00603405" w:rsidRDefault="006A418A">
      <w:r>
        <w:rPr>
          <w:rFonts w:hint="eastAsia"/>
        </w:rPr>
        <w:t xml:space="preserve">glutamatergic synapse  </w:t>
      </w:r>
    </w:p>
    <w:p w14:paraId="79033608" w14:textId="77777777" w:rsidR="00603405" w:rsidRDefault="006A418A">
      <w:r>
        <w:rPr>
          <w:rFonts w:hint="eastAsia"/>
        </w:rPr>
        <w:t>Cellular Component</w:t>
      </w:r>
    </w:p>
    <w:p w14:paraId="0B3CBC95" w14:textId="77777777" w:rsidR="00603405" w:rsidRDefault="006A418A">
      <w:r>
        <w:rPr>
          <w:rFonts w:hint="eastAsia"/>
        </w:rPr>
        <w:t xml:space="preserve">Definition </w:t>
      </w:r>
    </w:p>
    <w:p w14:paraId="341B545B" w14:textId="77777777" w:rsidR="00603405" w:rsidRDefault="006A418A">
      <w:r>
        <w:rPr>
          <w:rFonts w:hint="eastAsia"/>
        </w:rPr>
        <w:t>A synapse that uses glutamate as a neurotransmitter.</w:t>
      </w:r>
    </w:p>
    <w:p w14:paraId="177FF1B1" w14:textId="77777777" w:rsidR="00603405" w:rsidRDefault="006A418A">
      <w:r>
        <w:rPr>
          <w:rFonts w:hint="eastAsia"/>
        </w:rPr>
        <w:t xml:space="preserve"> </w:t>
      </w:r>
    </w:p>
    <w:p w14:paraId="2267C37B" w14:textId="77777777" w:rsidR="00603405" w:rsidRDefault="006A418A">
      <w:r>
        <w:rPr>
          <w:rFonts w:hint="eastAsia"/>
        </w:rPr>
        <w:t xml:space="preserve">GO:0045944   </w:t>
      </w:r>
    </w:p>
    <w:p w14:paraId="01C317A9" w14:textId="77777777" w:rsidR="00603405" w:rsidRDefault="006A418A">
      <w:r>
        <w:rPr>
          <w:rFonts w:hint="eastAsia"/>
        </w:rPr>
        <w:t xml:space="preserve">positive regulation of transcription by RNA polymerase II  </w:t>
      </w:r>
    </w:p>
    <w:p w14:paraId="346F56EF" w14:textId="77777777" w:rsidR="00603405" w:rsidRDefault="006A418A">
      <w:r>
        <w:rPr>
          <w:rFonts w:hint="eastAsia"/>
        </w:rPr>
        <w:t>Biological Process</w:t>
      </w:r>
    </w:p>
    <w:p w14:paraId="2E66CC92" w14:textId="77777777" w:rsidR="00603405" w:rsidRDefault="006A418A">
      <w:r>
        <w:rPr>
          <w:rFonts w:hint="eastAsia"/>
        </w:rPr>
        <w:lastRenderedPageBreak/>
        <w:t xml:space="preserve">Definition </w:t>
      </w:r>
    </w:p>
    <w:p w14:paraId="38C2BAEE" w14:textId="77777777" w:rsidR="00603405" w:rsidRDefault="006A418A">
      <w:r>
        <w:rPr>
          <w:rFonts w:hint="eastAsia"/>
        </w:rPr>
        <w:t xml:space="preserve">Any process that activates or increases the frequency, </w:t>
      </w:r>
      <w:proofErr w:type="gramStart"/>
      <w:r>
        <w:rPr>
          <w:rFonts w:hint="eastAsia"/>
        </w:rPr>
        <w:t>rate</w:t>
      </w:r>
      <w:proofErr w:type="gramEnd"/>
      <w:r>
        <w:rPr>
          <w:rFonts w:hint="eastAsia"/>
        </w:rPr>
        <w:t xml:space="preserve"> or extent of transcription from an RNA polymerase II promoter.</w:t>
      </w:r>
    </w:p>
    <w:p w14:paraId="218A17A7" w14:textId="77777777" w:rsidR="00603405" w:rsidRDefault="006A418A">
      <w:r>
        <w:rPr>
          <w:rFonts w:hint="eastAsia"/>
        </w:rPr>
        <w:t xml:space="preserve"> </w:t>
      </w:r>
    </w:p>
    <w:p w14:paraId="49BA1751" w14:textId="77777777" w:rsidR="00603405" w:rsidRDefault="006A418A">
      <w:r>
        <w:rPr>
          <w:rFonts w:hint="eastAsia"/>
        </w:rPr>
        <w:t xml:space="preserve">GO:0006338   </w:t>
      </w:r>
    </w:p>
    <w:p w14:paraId="031D5A5E" w14:textId="77777777" w:rsidR="00603405" w:rsidRDefault="006A418A">
      <w:r>
        <w:rPr>
          <w:rFonts w:hint="eastAsia"/>
        </w:rPr>
        <w:t xml:space="preserve">chromatin remodeling  </w:t>
      </w:r>
    </w:p>
    <w:p w14:paraId="182076C2" w14:textId="77777777" w:rsidR="00603405" w:rsidRDefault="006A418A">
      <w:r>
        <w:rPr>
          <w:rFonts w:hint="eastAsia"/>
        </w:rPr>
        <w:t>Bio</w:t>
      </w:r>
      <w:r>
        <w:rPr>
          <w:rFonts w:hint="eastAsia"/>
        </w:rPr>
        <w:t>logical Process</w:t>
      </w:r>
    </w:p>
    <w:p w14:paraId="3078A335" w14:textId="77777777" w:rsidR="00603405" w:rsidRDefault="006A418A">
      <w:r>
        <w:rPr>
          <w:rFonts w:hint="eastAsia"/>
        </w:rPr>
        <w:t xml:space="preserve">Definition </w:t>
      </w:r>
    </w:p>
    <w:p w14:paraId="1F19F19C" w14:textId="77777777" w:rsidR="00603405" w:rsidRDefault="006A418A">
      <w:r>
        <w:rPr>
          <w:rFonts w:hint="eastAsia"/>
        </w:rPr>
        <w:t>A dynamic process of chromatin reorganization resulting in changes to chromatin structure. These changes allow DNA metabolic processes such as transcriptional regulation, DNA recombination, DNA repair, and DNA replication. PMID:</w:t>
      </w:r>
      <w:r>
        <w:rPr>
          <w:rFonts w:hint="eastAsia"/>
        </w:rPr>
        <w:t>12042764 PMID:12697820</w:t>
      </w:r>
    </w:p>
    <w:p w14:paraId="4156C0D8" w14:textId="77777777" w:rsidR="00603405" w:rsidRDefault="006A418A">
      <w:r>
        <w:rPr>
          <w:rFonts w:hint="eastAsia"/>
        </w:rPr>
        <w:t xml:space="preserve"> </w:t>
      </w:r>
    </w:p>
    <w:p w14:paraId="3830E9C6" w14:textId="77777777" w:rsidR="00603405" w:rsidRDefault="006A418A">
      <w:r>
        <w:rPr>
          <w:rFonts w:hint="eastAsia"/>
        </w:rPr>
        <w:t xml:space="preserve">GO:0050804   </w:t>
      </w:r>
    </w:p>
    <w:p w14:paraId="47851976" w14:textId="77777777" w:rsidR="00603405" w:rsidRDefault="006A418A">
      <w:r>
        <w:rPr>
          <w:rFonts w:hint="eastAsia"/>
        </w:rPr>
        <w:t xml:space="preserve">modulation of chemical synaptic transmission  </w:t>
      </w:r>
    </w:p>
    <w:p w14:paraId="582E971D" w14:textId="77777777" w:rsidR="00603405" w:rsidRDefault="006A418A">
      <w:r>
        <w:rPr>
          <w:rFonts w:hint="eastAsia"/>
        </w:rPr>
        <w:t>Biological Process</w:t>
      </w:r>
    </w:p>
    <w:p w14:paraId="0E6805CF" w14:textId="77777777" w:rsidR="00603405" w:rsidRDefault="006A418A">
      <w:r>
        <w:rPr>
          <w:rFonts w:hint="eastAsia"/>
        </w:rPr>
        <w:t xml:space="preserve">Definition </w:t>
      </w:r>
    </w:p>
    <w:p w14:paraId="47B39A9C" w14:textId="77777777" w:rsidR="00603405" w:rsidRDefault="006A418A">
      <w:r>
        <w:rPr>
          <w:rFonts w:hint="eastAsia"/>
        </w:rPr>
        <w:t>Any process that modulates the frequency or amplitude of synaptic transmission, the process of communication from a neuron to a target (neu</w:t>
      </w:r>
      <w:r>
        <w:rPr>
          <w:rFonts w:hint="eastAsia"/>
        </w:rPr>
        <w:t xml:space="preserve">ron, muscle, or secretory cell) across a synapse. Amplitude, in this case, refers to the change in postsynaptic membrane potential due to a single instance of synaptic transmission. </w:t>
      </w:r>
    </w:p>
    <w:p w14:paraId="503F264B" w14:textId="77777777" w:rsidR="00603405" w:rsidRDefault="006A418A">
      <w:r>
        <w:rPr>
          <w:rFonts w:hint="eastAsia"/>
        </w:rPr>
        <w:t xml:space="preserve"> </w:t>
      </w:r>
    </w:p>
    <w:p w14:paraId="21ACD9FF" w14:textId="77777777" w:rsidR="00603405" w:rsidRDefault="006A418A">
      <w:r>
        <w:rPr>
          <w:rFonts w:hint="eastAsia"/>
        </w:rPr>
        <w:t xml:space="preserve">GO:0007399   </w:t>
      </w:r>
    </w:p>
    <w:p w14:paraId="7F33E1CD" w14:textId="77777777" w:rsidR="00603405" w:rsidRDefault="006A418A">
      <w:r>
        <w:rPr>
          <w:rFonts w:hint="eastAsia"/>
        </w:rPr>
        <w:t xml:space="preserve">nervous system development  </w:t>
      </w:r>
    </w:p>
    <w:p w14:paraId="046A7155" w14:textId="77777777" w:rsidR="00603405" w:rsidRDefault="006A418A">
      <w:r>
        <w:rPr>
          <w:rFonts w:hint="eastAsia"/>
        </w:rPr>
        <w:t>Biological Process</w:t>
      </w:r>
    </w:p>
    <w:p w14:paraId="028A8719" w14:textId="77777777" w:rsidR="00603405" w:rsidRDefault="006A418A">
      <w:r>
        <w:rPr>
          <w:rFonts w:hint="eastAsia"/>
        </w:rPr>
        <w:t>Definition</w:t>
      </w:r>
    </w:p>
    <w:p w14:paraId="176D8CEC" w14:textId="77777777" w:rsidR="00603405" w:rsidRDefault="006A418A">
      <w:r>
        <w:rPr>
          <w:rFonts w:hint="eastAsia"/>
        </w:rPr>
        <w:t>The process whose specific outcome is the progression of nervous tissue over time, from its formation to its mature state.</w:t>
      </w:r>
    </w:p>
    <w:p w14:paraId="60C3EE1C" w14:textId="77777777" w:rsidR="00603405" w:rsidRDefault="006A418A">
      <w:r>
        <w:rPr>
          <w:rFonts w:hint="eastAsia"/>
        </w:rPr>
        <w:t xml:space="preserve"> </w:t>
      </w:r>
    </w:p>
    <w:p w14:paraId="579297BD" w14:textId="77777777" w:rsidR="00603405" w:rsidRDefault="006A418A">
      <w:r>
        <w:rPr>
          <w:rFonts w:hint="eastAsia"/>
        </w:rPr>
        <w:t xml:space="preserve">GO:0045893    </w:t>
      </w:r>
    </w:p>
    <w:p w14:paraId="2DD41942" w14:textId="77777777" w:rsidR="00603405" w:rsidRDefault="006A418A">
      <w:r>
        <w:rPr>
          <w:rFonts w:hint="eastAsia"/>
        </w:rPr>
        <w:lastRenderedPageBreak/>
        <w:t xml:space="preserve">positive regulation of DNA-templated transcription  </w:t>
      </w:r>
    </w:p>
    <w:p w14:paraId="3CD9CC86" w14:textId="77777777" w:rsidR="00603405" w:rsidRDefault="006A418A">
      <w:r>
        <w:rPr>
          <w:rFonts w:hint="eastAsia"/>
        </w:rPr>
        <w:t>Biological Process</w:t>
      </w:r>
    </w:p>
    <w:p w14:paraId="0A87F877" w14:textId="77777777" w:rsidR="00603405" w:rsidRDefault="006A418A">
      <w:r>
        <w:rPr>
          <w:rFonts w:hint="eastAsia"/>
        </w:rPr>
        <w:t xml:space="preserve">Definition </w:t>
      </w:r>
    </w:p>
    <w:p w14:paraId="1D53A129" w14:textId="77777777" w:rsidR="00603405" w:rsidRDefault="006A418A">
      <w:r>
        <w:rPr>
          <w:rFonts w:hint="eastAsia"/>
        </w:rPr>
        <w:t>Any process that acti</w:t>
      </w:r>
      <w:r>
        <w:rPr>
          <w:rFonts w:hint="eastAsia"/>
        </w:rPr>
        <w:t xml:space="preserve">vates or increases the frequency, </w:t>
      </w:r>
      <w:proofErr w:type="gramStart"/>
      <w:r>
        <w:rPr>
          <w:rFonts w:hint="eastAsia"/>
        </w:rPr>
        <w:t>rate</w:t>
      </w:r>
      <w:proofErr w:type="gramEnd"/>
      <w:r>
        <w:rPr>
          <w:rFonts w:hint="eastAsia"/>
        </w:rPr>
        <w:t xml:space="preserve"> or extent of cellular DNA-templated transcription.</w:t>
      </w:r>
    </w:p>
    <w:p w14:paraId="2C5A50A7" w14:textId="77777777" w:rsidR="00603405" w:rsidRDefault="006A418A">
      <w:r>
        <w:rPr>
          <w:rFonts w:hint="eastAsia"/>
        </w:rPr>
        <w:t xml:space="preserve"> </w:t>
      </w:r>
    </w:p>
    <w:p w14:paraId="1FD4D755" w14:textId="77777777" w:rsidR="00603405" w:rsidRDefault="006A418A">
      <w:r>
        <w:rPr>
          <w:rFonts w:hint="eastAsia"/>
        </w:rPr>
        <w:t xml:space="preserve">GO:0005524    </w:t>
      </w:r>
    </w:p>
    <w:p w14:paraId="4355A85A" w14:textId="77777777" w:rsidR="00603405" w:rsidRDefault="006A418A">
      <w:r>
        <w:rPr>
          <w:rFonts w:hint="eastAsia"/>
        </w:rPr>
        <w:t xml:space="preserve">ATP binding          </w:t>
      </w:r>
    </w:p>
    <w:p w14:paraId="482861AE" w14:textId="77777777" w:rsidR="00603405" w:rsidRDefault="006A418A">
      <w:r>
        <w:rPr>
          <w:rFonts w:hint="eastAsia"/>
        </w:rPr>
        <w:t>Molecular Function</w:t>
      </w:r>
    </w:p>
    <w:p w14:paraId="50383A02" w14:textId="77777777" w:rsidR="00603405" w:rsidRDefault="006A418A">
      <w:r>
        <w:rPr>
          <w:rFonts w:hint="eastAsia"/>
        </w:rPr>
        <w:t xml:space="preserve">Definition </w:t>
      </w:r>
    </w:p>
    <w:p w14:paraId="18164ADA" w14:textId="77777777" w:rsidR="00603405" w:rsidRDefault="006A418A">
      <w:r>
        <w:rPr>
          <w:rFonts w:hint="eastAsia"/>
        </w:rPr>
        <w:t>Binding to ATP, adenosine 5'-triphosphate, a universally important coenzyme and enzyme regulator</w:t>
      </w:r>
      <w:r>
        <w:rPr>
          <w:rFonts w:hint="eastAsia"/>
        </w:rPr>
        <w:t>.</w:t>
      </w:r>
    </w:p>
    <w:p w14:paraId="2A4244CB" w14:textId="77777777" w:rsidR="00603405" w:rsidRDefault="006A418A">
      <w:r>
        <w:rPr>
          <w:rFonts w:hint="eastAsia"/>
        </w:rPr>
        <w:t xml:space="preserve"> </w:t>
      </w:r>
    </w:p>
    <w:p w14:paraId="4B55F10B" w14:textId="77777777" w:rsidR="00603405" w:rsidRDefault="006A418A">
      <w:r>
        <w:rPr>
          <w:rFonts w:hint="eastAsia"/>
        </w:rPr>
        <w:t xml:space="preserve">GO:0030424    </w:t>
      </w:r>
    </w:p>
    <w:p w14:paraId="3B0D0FE8" w14:textId="77777777" w:rsidR="00603405" w:rsidRDefault="006A418A">
      <w:pPr>
        <w:rPr>
          <w:highlight w:val="yellow"/>
        </w:rPr>
      </w:pPr>
      <w:r>
        <w:rPr>
          <w:rFonts w:hint="eastAsia"/>
        </w:rPr>
        <w:t xml:space="preserve">Axon    </w:t>
      </w:r>
    </w:p>
    <w:p w14:paraId="7F281A1C" w14:textId="77777777" w:rsidR="00603405" w:rsidRDefault="006A418A">
      <w:r>
        <w:rPr>
          <w:rFonts w:hint="eastAsia"/>
        </w:rPr>
        <w:t>Cellular Component</w:t>
      </w:r>
    </w:p>
    <w:p w14:paraId="407E946A" w14:textId="77777777" w:rsidR="00603405" w:rsidRDefault="006A418A">
      <w:r>
        <w:rPr>
          <w:rFonts w:hint="eastAsia"/>
        </w:rPr>
        <w:t xml:space="preserve">Definition </w:t>
      </w:r>
    </w:p>
    <w:p w14:paraId="5310843E" w14:textId="77777777" w:rsidR="00603405" w:rsidRDefault="006A418A">
      <w:r>
        <w:rPr>
          <w:rFonts w:hint="eastAsia"/>
        </w:rPr>
        <w:t>The long process of a neuron that conducts nerve impulses, usually away from the cell body to the terminals and varicosities, which are sites of storage and release of neurotransmitter.</w:t>
      </w:r>
    </w:p>
    <w:p w14:paraId="3BAE2148" w14:textId="77777777" w:rsidR="00603405" w:rsidRDefault="006A418A">
      <w:r>
        <w:rPr>
          <w:rFonts w:hint="eastAsia"/>
        </w:rPr>
        <w:t xml:space="preserve"> </w:t>
      </w:r>
    </w:p>
    <w:p w14:paraId="223F8A12" w14:textId="77777777" w:rsidR="00603405" w:rsidRDefault="006A418A">
      <w:r>
        <w:rPr>
          <w:rFonts w:hint="eastAsia"/>
        </w:rPr>
        <w:t>GO:000551</w:t>
      </w:r>
      <w:r>
        <w:rPr>
          <w:rFonts w:hint="eastAsia"/>
        </w:rPr>
        <w:t xml:space="preserve">5    </w:t>
      </w:r>
    </w:p>
    <w:p w14:paraId="7AA08FE1" w14:textId="77777777" w:rsidR="00603405" w:rsidRDefault="006A418A">
      <w:r>
        <w:rPr>
          <w:rFonts w:hint="eastAsia"/>
        </w:rPr>
        <w:t xml:space="preserve">protein binding         </w:t>
      </w:r>
    </w:p>
    <w:p w14:paraId="7CBCA58B" w14:textId="77777777" w:rsidR="00603405" w:rsidRDefault="006A418A">
      <w:r>
        <w:rPr>
          <w:rFonts w:hint="eastAsia"/>
        </w:rPr>
        <w:t>Molecular Function</w:t>
      </w:r>
    </w:p>
    <w:p w14:paraId="6C27BA9B" w14:textId="77777777" w:rsidR="00603405" w:rsidRDefault="006A418A">
      <w:r>
        <w:rPr>
          <w:rFonts w:hint="eastAsia"/>
        </w:rPr>
        <w:t>Definition</w:t>
      </w:r>
    </w:p>
    <w:p w14:paraId="4B2EC8EA" w14:textId="77777777" w:rsidR="00603405" w:rsidRDefault="006A418A">
      <w:pPr>
        <w:pBdr>
          <w:bottom w:val="dotted" w:sz="24" w:space="0" w:color="auto"/>
        </w:pBdr>
      </w:pPr>
      <w:r>
        <w:rPr>
          <w:rFonts w:hint="eastAsia"/>
        </w:rPr>
        <w:t>Binding to a protein.</w:t>
      </w:r>
    </w:p>
    <w:p w14:paraId="5CDE958B" w14:textId="77777777" w:rsidR="00603405" w:rsidRDefault="006A418A">
      <w:r>
        <w:rPr>
          <w:rFonts w:hint="eastAsia"/>
        </w:rPr>
        <w:t xml:space="preserve"> </w:t>
      </w:r>
    </w:p>
    <w:p w14:paraId="621BDBD9" w14:textId="77777777" w:rsidR="00603405" w:rsidRDefault="006A418A">
      <w:pPr>
        <w:rPr>
          <w:b/>
          <w:bCs/>
        </w:rPr>
      </w:pPr>
      <w:r>
        <w:rPr>
          <w:rFonts w:hint="eastAsia"/>
          <w:b/>
          <w:bCs/>
        </w:rPr>
        <w:t>01</w:t>
      </w:r>
    </w:p>
    <w:p w14:paraId="61CDF251" w14:textId="77777777" w:rsidR="00603405" w:rsidRDefault="006A418A">
      <w:r>
        <w:rPr>
          <w:rFonts w:hint="eastAsia"/>
        </w:rPr>
        <w:lastRenderedPageBreak/>
        <w:t xml:space="preserve">GO:0007268    </w:t>
      </w:r>
    </w:p>
    <w:p w14:paraId="34D5E924" w14:textId="77777777" w:rsidR="00603405" w:rsidRDefault="006A418A">
      <w:r>
        <w:rPr>
          <w:rFonts w:hint="eastAsia"/>
        </w:rPr>
        <w:t xml:space="preserve">chemical synaptic transmission   </w:t>
      </w:r>
    </w:p>
    <w:p w14:paraId="0D5DCA25" w14:textId="77777777" w:rsidR="00603405" w:rsidRDefault="006A418A">
      <w:r>
        <w:rPr>
          <w:rFonts w:hint="eastAsia"/>
        </w:rPr>
        <w:t>Biological Process</w:t>
      </w:r>
    </w:p>
    <w:p w14:paraId="6220AC87" w14:textId="77777777" w:rsidR="00603405" w:rsidRDefault="006A418A">
      <w:r>
        <w:rPr>
          <w:rFonts w:hint="eastAsia"/>
        </w:rPr>
        <w:t xml:space="preserve">Definition </w:t>
      </w:r>
    </w:p>
    <w:p w14:paraId="1A87B500" w14:textId="77777777" w:rsidR="00603405" w:rsidRDefault="006A418A">
      <w:r>
        <w:rPr>
          <w:rFonts w:hint="eastAsia"/>
        </w:rPr>
        <w:t xml:space="preserve">The vesicular release of classical neurotransmitter molecules from a </w:t>
      </w:r>
      <w:proofErr w:type="spellStart"/>
      <w:r>
        <w:rPr>
          <w:rFonts w:hint="eastAsia"/>
        </w:rPr>
        <w:t>presynapse</w:t>
      </w:r>
      <w:proofErr w:type="spellEnd"/>
      <w:r>
        <w:rPr>
          <w:rFonts w:hint="eastAsia"/>
        </w:rPr>
        <w:t xml:space="preserve">, across a chemical synapse, the subsequent activation of neurotransmitter receptors at the </w:t>
      </w:r>
      <w:proofErr w:type="spellStart"/>
      <w:r>
        <w:rPr>
          <w:rFonts w:hint="eastAsia"/>
        </w:rPr>
        <w:t>postsynapse</w:t>
      </w:r>
      <w:proofErr w:type="spellEnd"/>
      <w:r>
        <w:rPr>
          <w:rFonts w:hint="eastAsia"/>
        </w:rPr>
        <w:t xml:space="preserve"> of a target cell (neuron, muscle, or secretory cell) and the effects of this activation on the postsynaptic membrane potential and ionic compo</w:t>
      </w:r>
      <w:r>
        <w:rPr>
          <w:rFonts w:hint="eastAsia"/>
        </w:rPr>
        <w:t xml:space="preserve">sition of the postsynaptic cytosol. This process encompasses both spontaneous and evoked release of neurotransmitter and all parts of synaptic vesicle exocytosis. Evoked transmission starts with the arrival of an action potential at the </w:t>
      </w:r>
      <w:proofErr w:type="spellStart"/>
      <w:r>
        <w:rPr>
          <w:rFonts w:hint="eastAsia"/>
        </w:rPr>
        <w:t>presynapse</w:t>
      </w:r>
      <w:proofErr w:type="spellEnd"/>
      <w:r>
        <w:rPr>
          <w:rFonts w:hint="eastAsia"/>
        </w:rPr>
        <w:t>.</w:t>
      </w:r>
    </w:p>
    <w:p w14:paraId="63378170" w14:textId="77777777" w:rsidR="00603405" w:rsidRDefault="00603405"/>
    <w:p w14:paraId="636D879E" w14:textId="77777777" w:rsidR="00603405" w:rsidRDefault="006A418A">
      <w:r>
        <w:rPr>
          <w:rFonts w:hint="eastAsia"/>
        </w:rPr>
        <w:t>Keywor</w:t>
      </w:r>
      <w:r>
        <w:rPr>
          <w:rFonts w:hint="eastAsia"/>
        </w:rPr>
        <w:t xml:space="preserve">ds - Cell membrane (KW-1003)      </w:t>
      </w:r>
    </w:p>
    <w:p w14:paraId="7BF8A1BF" w14:textId="77777777" w:rsidR="00603405" w:rsidRDefault="006A418A">
      <w:r>
        <w:rPr>
          <w:rFonts w:hint="eastAsia"/>
        </w:rPr>
        <w:t>Protein found in or associated with the cytoplasmic membrane, a selectively permeable membrane which separates the cytoplasm from its surroundings. Known as the cell inner membrane in prokaryotes with 2 membranes.</w:t>
      </w:r>
    </w:p>
    <w:p w14:paraId="0C620511" w14:textId="77777777" w:rsidR="00603405" w:rsidRDefault="006A418A">
      <w:r>
        <w:rPr>
          <w:rFonts w:hint="eastAsia"/>
        </w:rPr>
        <w:t xml:space="preserve"> </w:t>
      </w:r>
    </w:p>
    <w:p w14:paraId="27690736" w14:textId="77777777" w:rsidR="00603405" w:rsidRDefault="006A418A">
      <w:r>
        <w:rPr>
          <w:rFonts w:hint="eastAsia"/>
        </w:rPr>
        <w:t>GO:00</w:t>
      </w:r>
      <w:r>
        <w:rPr>
          <w:rFonts w:hint="eastAsia"/>
        </w:rPr>
        <w:t xml:space="preserve">05886    </w:t>
      </w:r>
    </w:p>
    <w:p w14:paraId="034678A4" w14:textId="77777777" w:rsidR="00603405" w:rsidRDefault="006A418A">
      <w:r>
        <w:rPr>
          <w:rFonts w:hint="eastAsia"/>
        </w:rPr>
        <w:t xml:space="preserve">plasma membrane   </w:t>
      </w:r>
    </w:p>
    <w:p w14:paraId="418ECCC6" w14:textId="77777777" w:rsidR="00603405" w:rsidRDefault="006A418A">
      <w:r>
        <w:rPr>
          <w:rFonts w:hint="eastAsia"/>
        </w:rPr>
        <w:t>Cellular Component</w:t>
      </w:r>
    </w:p>
    <w:p w14:paraId="1E528D51" w14:textId="77777777" w:rsidR="00603405" w:rsidRDefault="006A418A">
      <w:r>
        <w:rPr>
          <w:rFonts w:hint="eastAsia"/>
        </w:rPr>
        <w:t>Definition</w:t>
      </w:r>
    </w:p>
    <w:p w14:paraId="60042E8C" w14:textId="77777777" w:rsidR="00603405" w:rsidRDefault="006A418A">
      <w:r>
        <w:rPr>
          <w:rFonts w:hint="eastAsia"/>
        </w:rPr>
        <w:t>The membrane surrounding a cell that separates the cell from its external environment. It consists of a phospholipid bilayer and associated proteins.</w:t>
      </w:r>
    </w:p>
    <w:p w14:paraId="1B7A8DB3" w14:textId="77777777" w:rsidR="00603405" w:rsidRDefault="006A418A">
      <w:r>
        <w:rPr>
          <w:rFonts w:hint="eastAsia"/>
        </w:rPr>
        <w:t xml:space="preserve"> </w:t>
      </w:r>
    </w:p>
    <w:p w14:paraId="479AC187" w14:textId="77777777" w:rsidR="00603405" w:rsidRDefault="006A418A">
      <w:pPr>
        <w:rPr>
          <w:b/>
          <w:bCs/>
        </w:rPr>
      </w:pPr>
      <w:r>
        <w:rPr>
          <w:rFonts w:hint="eastAsia"/>
          <w:b/>
          <w:bCs/>
        </w:rPr>
        <w:t>02</w:t>
      </w:r>
    </w:p>
    <w:p w14:paraId="16FF260C" w14:textId="77777777" w:rsidR="00603405" w:rsidRDefault="006A418A">
      <w:r>
        <w:rPr>
          <w:rFonts w:hint="eastAsia"/>
        </w:rPr>
        <w:t>SH3 (</w:t>
      </w:r>
      <w:proofErr w:type="spellStart"/>
      <w:r>
        <w:rPr>
          <w:rFonts w:hint="eastAsia"/>
        </w:rPr>
        <w:t>src</w:t>
      </w:r>
      <w:proofErr w:type="spellEnd"/>
      <w:r>
        <w:rPr>
          <w:rFonts w:hint="eastAsia"/>
        </w:rPr>
        <w:t xml:space="preserve"> Homology-3) domains are small pro</w:t>
      </w:r>
      <w:r>
        <w:rPr>
          <w:rFonts w:hint="eastAsia"/>
        </w:rPr>
        <w:t xml:space="preserve">tein modules containing approximately 50 amino acid residues [1, 2]. They are found in a great variety of intracellular or membrane-associated proteins [3, 4, 5] for example, in a variety of proteins with enzymatic activity, in adaptor proteins, such as </w:t>
      </w:r>
      <w:proofErr w:type="spellStart"/>
      <w:r>
        <w:rPr>
          <w:rFonts w:hint="eastAsia"/>
        </w:rPr>
        <w:t>fo</w:t>
      </w:r>
      <w:r>
        <w:rPr>
          <w:rFonts w:hint="eastAsia"/>
        </w:rPr>
        <w:t>drin</w:t>
      </w:r>
      <w:proofErr w:type="spellEnd"/>
      <w:r>
        <w:rPr>
          <w:rFonts w:hint="eastAsia"/>
        </w:rPr>
        <w:t xml:space="preserve"> and yeast actin binding protein ABP-1.</w:t>
      </w:r>
    </w:p>
    <w:p w14:paraId="55635135" w14:textId="77777777" w:rsidR="00603405" w:rsidRDefault="006A418A">
      <w:r>
        <w:rPr>
          <w:rFonts w:hint="eastAsia"/>
        </w:rPr>
        <w:t xml:space="preserve">-The SH3 domain has a characteristic fold which consists of five or six </w:t>
      </w:r>
      <w:r>
        <w:rPr>
          <w:rFonts w:hint="eastAsia"/>
        </w:rPr>
        <w:t>β</w:t>
      </w:r>
      <w:r>
        <w:rPr>
          <w:rFonts w:hint="eastAsia"/>
        </w:rPr>
        <w:t xml:space="preserve">-strands arranged as two tightly packed anti-parallel </w:t>
      </w:r>
      <w:r>
        <w:rPr>
          <w:rFonts w:hint="eastAsia"/>
        </w:rPr>
        <w:t>β</w:t>
      </w:r>
      <w:r>
        <w:rPr>
          <w:rFonts w:hint="eastAsia"/>
        </w:rPr>
        <w:t>-sheets. The linker regions may contain short helices. The surface of the SH3-domain</w:t>
      </w:r>
      <w:r>
        <w:rPr>
          <w:rFonts w:hint="eastAsia"/>
        </w:rPr>
        <w:t xml:space="preserve"> bears a flat, hydrophobic ligand-binding pocket which consists of three shallow grooves defined by conservative aromatic residues in which the ligand adopts an extended left-handed helical arrangement. The ligand binds with low </w:t>
      </w:r>
      <w:proofErr w:type="gramStart"/>
      <w:r>
        <w:rPr>
          <w:rFonts w:hint="eastAsia"/>
        </w:rPr>
        <w:t>affinity</w:t>
      </w:r>
      <w:proofErr w:type="gramEnd"/>
      <w:r>
        <w:rPr>
          <w:rFonts w:hint="eastAsia"/>
        </w:rPr>
        <w:t xml:space="preserve"> but this may be en</w:t>
      </w:r>
      <w:r>
        <w:rPr>
          <w:rFonts w:hint="eastAsia"/>
        </w:rPr>
        <w:t xml:space="preserve">hanced by multiple </w:t>
      </w:r>
      <w:r>
        <w:rPr>
          <w:rFonts w:hint="eastAsia"/>
        </w:rPr>
        <w:lastRenderedPageBreak/>
        <w:t xml:space="preserve">interactions. The region bound by the SH3 domain is in all cases proline-rich and contains PXXP as a core-conserved binding motif. The function of the SH3 domain is not well understood but they may mediate many diverse processes such as </w:t>
      </w:r>
      <w:r>
        <w:rPr>
          <w:rFonts w:hint="eastAsia"/>
        </w:rPr>
        <w:t xml:space="preserve">increasing local concentration of proteins, altering their subcellular </w:t>
      </w:r>
      <w:proofErr w:type="gramStart"/>
      <w:r>
        <w:rPr>
          <w:rFonts w:hint="eastAsia"/>
        </w:rPr>
        <w:t>location</w:t>
      </w:r>
      <w:proofErr w:type="gramEnd"/>
      <w:r>
        <w:rPr>
          <w:rFonts w:hint="eastAsia"/>
        </w:rPr>
        <w:t xml:space="preserve"> and mediating the assembly of large multiprotein complexes [6</w:t>
      </w:r>
    </w:p>
    <w:p w14:paraId="5E2F3698" w14:textId="77777777" w:rsidR="00603405" w:rsidRDefault="006A418A">
      <w:r>
        <w:rPr>
          <w:rFonts w:hint="eastAsia"/>
        </w:rPr>
        <w:t xml:space="preserve"> </w:t>
      </w:r>
    </w:p>
    <w:p w14:paraId="544E44FA" w14:textId="77777777" w:rsidR="00603405" w:rsidRDefault="006A418A">
      <w:pPr>
        <w:rPr>
          <w:b/>
          <w:bCs/>
        </w:rPr>
      </w:pPr>
      <w:r>
        <w:rPr>
          <w:rFonts w:hint="eastAsia"/>
          <w:b/>
          <w:bCs/>
        </w:rPr>
        <w:t>03</w:t>
      </w:r>
    </w:p>
    <w:p w14:paraId="59B909E7" w14:textId="77777777" w:rsidR="00603405" w:rsidRDefault="006A418A">
      <w:r>
        <w:t xml:space="preserve">CAMP signaling pathways, </w:t>
      </w:r>
    </w:p>
    <w:p w14:paraId="2ABDD004" w14:textId="77777777" w:rsidR="00603405" w:rsidRDefault="006A418A">
      <w:r>
        <w:t>cAMP signaling pathways (cAMP signal pathway) in cAMP signaling pathways, G alpha i</w:t>
      </w:r>
      <w:r>
        <w:t xml:space="preserve">s the primary effect of enzyme adenylate cyclase (adenylyl cyclase (AC), by the activity of adenylate cyclase change adjust the level of target intracellular second messenger cAMP, </w:t>
      </w:r>
      <w:proofErr w:type="gramStart"/>
      <w:r>
        <w:t>And</w:t>
      </w:r>
      <w:proofErr w:type="gramEnd"/>
      <w:r>
        <w:t xml:space="preserve"> then affect the downstream events of the signaling pathway.</w:t>
      </w:r>
    </w:p>
    <w:p w14:paraId="4EE1EEE9" w14:textId="77777777" w:rsidR="00603405" w:rsidRDefault="00603405"/>
    <w:p w14:paraId="4C974918" w14:textId="77777777" w:rsidR="00603405" w:rsidRDefault="006A418A">
      <w:pPr>
        <w:rPr>
          <w:b/>
          <w:bCs/>
        </w:rPr>
      </w:pPr>
      <w:r>
        <w:rPr>
          <w:rFonts w:hint="eastAsia"/>
          <w:b/>
          <w:bCs/>
        </w:rPr>
        <w:t>04</w:t>
      </w:r>
    </w:p>
    <w:p w14:paraId="62DBFF80" w14:textId="77777777" w:rsidR="00603405" w:rsidRDefault="006A418A">
      <w:r>
        <w:rPr>
          <w:rFonts w:hint="eastAsia"/>
        </w:rPr>
        <w:t>N</w:t>
      </w:r>
      <w:r>
        <w:t>one</w:t>
      </w:r>
    </w:p>
    <w:p w14:paraId="2CE5ACEA" w14:textId="77777777" w:rsidR="00603405" w:rsidRDefault="006A418A">
      <w:pPr>
        <w:rPr>
          <w:b/>
          <w:bCs/>
        </w:rPr>
      </w:pPr>
      <w:r>
        <w:rPr>
          <w:rFonts w:hint="eastAsia"/>
          <w:b/>
          <w:bCs/>
        </w:rPr>
        <w:t>05</w:t>
      </w:r>
    </w:p>
    <w:p w14:paraId="02275791" w14:textId="77777777" w:rsidR="00603405" w:rsidRDefault="006A418A">
      <w:r>
        <w:rPr>
          <w:rFonts w:hint="eastAsia"/>
        </w:rPr>
        <w:t>N</w:t>
      </w:r>
      <w:r>
        <w:t>one</w:t>
      </w:r>
    </w:p>
    <w:p w14:paraId="3A56FEE3" w14:textId="77777777" w:rsidR="00603405" w:rsidRDefault="006A418A">
      <w:r>
        <w:rPr>
          <w:rFonts w:hint="eastAsia"/>
        </w:rPr>
        <w:t xml:space="preserve"> </w:t>
      </w:r>
    </w:p>
    <w:p w14:paraId="367D2090" w14:textId="77777777" w:rsidR="00603405" w:rsidRDefault="006A418A">
      <w:pPr>
        <w:rPr>
          <w:b/>
          <w:bCs/>
          <w:highlight w:val="yellow"/>
        </w:rPr>
      </w:pPr>
      <w:r>
        <w:rPr>
          <w:rFonts w:hint="eastAsia"/>
          <w:b/>
          <w:bCs/>
        </w:rPr>
        <w:t>06</w:t>
      </w:r>
    </w:p>
    <w:p w14:paraId="7956F379" w14:textId="77777777" w:rsidR="00603405" w:rsidRDefault="006A418A">
      <w:r>
        <w:rPr>
          <w:rFonts w:hint="eastAsia"/>
        </w:rPr>
        <w:t xml:space="preserve">GO:0005524   </w:t>
      </w:r>
    </w:p>
    <w:p w14:paraId="17C76DE2" w14:textId="77777777" w:rsidR="00603405" w:rsidRDefault="006A418A">
      <w:r>
        <w:rPr>
          <w:rFonts w:hint="eastAsia"/>
        </w:rPr>
        <w:t xml:space="preserve">ATP binding  </w:t>
      </w:r>
    </w:p>
    <w:p w14:paraId="58CF3391" w14:textId="77777777" w:rsidR="00603405" w:rsidRDefault="006A418A">
      <w:r>
        <w:rPr>
          <w:rFonts w:hint="eastAsia"/>
        </w:rPr>
        <w:t>Molecular Function</w:t>
      </w:r>
    </w:p>
    <w:p w14:paraId="1FFA31EC" w14:textId="77777777" w:rsidR="00603405" w:rsidRDefault="006A418A">
      <w:r>
        <w:rPr>
          <w:rFonts w:hint="eastAsia"/>
        </w:rPr>
        <w:t xml:space="preserve">Definition </w:t>
      </w:r>
    </w:p>
    <w:p w14:paraId="5C59E1F5" w14:textId="77777777" w:rsidR="00603405" w:rsidRDefault="006A418A">
      <w:r>
        <w:rPr>
          <w:rFonts w:hint="eastAsia"/>
        </w:rPr>
        <w:t xml:space="preserve">Binding to ATP, adenosine 5'-triphosphate, a universally important coenzyme and enzyme regulator. </w:t>
      </w:r>
    </w:p>
    <w:p w14:paraId="7F3E48D2" w14:textId="77777777" w:rsidR="00603405" w:rsidRDefault="006A418A">
      <w:r>
        <w:rPr>
          <w:rFonts w:hint="eastAsia"/>
        </w:rPr>
        <w:t xml:space="preserve"> </w:t>
      </w:r>
    </w:p>
    <w:p w14:paraId="137C91CF" w14:textId="77777777" w:rsidR="00603405" w:rsidRDefault="006A418A">
      <w:r>
        <w:rPr>
          <w:rFonts w:hint="eastAsia"/>
        </w:rPr>
        <w:t xml:space="preserve">GO:0043087    </w:t>
      </w:r>
    </w:p>
    <w:p w14:paraId="2CF26CDF" w14:textId="77777777" w:rsidR="00603405" w:rsidRDefault="006A418A">
      <w:r>
        <w:rPr>
          <w:rFonts w:hint="eastAsia"/>
        </w:rPr>
        <w:t xml:space="preserve">regulation of GTPase activity </w:t>
      </w:r>
    </w:p>
    <w:p w14:paraId="6B47631A" w14:textId="77777777" w:rsidR="00603405" w:rsidRDefault="006A418A">
      <w:r>
        <w:rPr>
          <w:rFonts w:hint="eastAsia"/>
        </w:rPr>
        <w:t>Biological Process</w:t>
      </w:r>
    </w:p>
    <w:p w14:paraId="2CB1D036" w14:textId="77777777" w:rsidR="00603405" w:rsidRDefault="006A418A">
      <w:r>
        <w:rPr>
          <w:rFonts w:hint="eastAsia"/>
        </w:rPr>
        <w:t xml:space="preserve">Definition </w:t>
      </w:r>
    </w:p>
    <w:p w14:paraId="3C8D7385" w14:textId="77777777" w:rsidR="00603405" w:rsidRDefault="006A418A">
      <w:r>
        <w:rPr>
          <w:rFonts w:hint="eastAsia"/>
        </w:rPr>
        <w:lastRenderedPageBreak/>
        <w:t>Any pr</w:t>
      </w:r>
      <w:r>
        <w:rPr>
          <w:rFonts w:hint="eastAsia"/>
        </w:rPr>
        <w:t>ocess that modulates the rate of GTP hydrolysis by a GTPase.</w:t>
      </w:r>
    </w:p>
    <w:p w14:paraId="19958F3C" w14:textId="77777777" w:rsidR="00603405" w:rsidRDefault="00603405"/>
    <w:p w14:paraId="19A4A314" w14:textId="77777777" w:rsidR="00603405" w:rsidRDefault="006A418A">
      <w:r>
        <w:rPr>
          <w:rFonts w:hint="eastAsia"/>
        </w:rPr>
        <w:t xml:space="preserve">GO:0004896   </w:t>
      </w:r>
    </w:p>
    <w:p w14:paraId="5C10E52B" w14:textId="77777777" w:rsidR="00603405" w:rsidRDefault="006A418A">
      <w:r>
        <w:rPr>
          <w:rFonts w:hint="eastAsia"/>
        </w:rPr>
        <w:t xml:space="preserve">cytokine receptor activity  </w:t>
      </w:r>
    </w:p>
    <w:p w14:paraId="0F349796" w14:textId="77777777" w:rsidR="00603405" w:rsidRDefault="006A418A">
      <w:r>
        <w:rPr>
          <w:rFonts w:hint="eastAsia"/>
        </w:rPr>
        <w:t>Molecular Function</w:t>
      </w:r>
    </w:p>
    <w:p w14:paraId="6FA81DB8" w14:textId="77777777" w:rsidR="00603405" w:rsidRDefault="006A418A">
      <w:r>
        <w:rPr>
          <w:rFonts w:hint="eastAsia"/>
        </w:rPr>
        <w:t xml:space="preserve">Definition </w:t>
      </w:r>
    </w:p>
    <w:p w14:paraId="1F891FF2" w14:textId="77777777" w:rsidR="00603405" w:rsidRDefault="006A418A">
      <w:r>
        <w:rPr>
          <w:rFonts w:hint="eastAsia"/>
        </w:rPr>
        <w:t xml:space="preserve">Combining with a cytokine and transmitting the signal from one side of the membrane to the other to initiate a </w:t>
      </w:r>
      <w:r>
        <w:rPr>
          <w:rFonts w:hint="eastAsia"/>
        </w:rPr>
        <w:t>change in cell activity.</w:t>
      </w:r>
    </w:p>
    <w:p w14:paraId="6A9B4361" w14:textId="77777777" w:rsidR="00603405" w:rsidRDefault="006A418A">
      <w:r>
        <w:rPr>
          <w:rFonts w:hint="eastAsia"/>
        </w:rPr>
        <w:t xml:space="preserve"> </w:t>
      </w:r>
    </w:p>
    <w:p w14:paraId="6174D07B" w14:textId="77777777" w:rsidR="00603405" w:rsidRDefault="006A418A">
      <w:r>
        <w:rPr>
          <w:rFonts w:hint="eastAsia"/>
        </w:rPr>
        <w:t xml:space="preserve">GO:0019888    </w:t>
      </w:r>
    </w:p>
    <w:p w14:paraId="596EDC45" w14:textId="77777777" w:rsidR="00603405" w:rsidRDefault="006A418A">
      <w:r>
        <w:rPr>
          <w:rFonts w:hint="eastAsia"/>
        </w:rPr>
        <w:t xml:space="preserve">protein phosphatase regulator activity  </w:t>
      </w:r>
    </w:p>
    <w:p w14:paraId="0D0517E3" w14:textId="77777777" w:rsidR="00603405" w:rsidRDefault="006A418A">
      <w:r>
        <w:rPr>
          <w:rFonts w:hint="eastAsia"/>
        </w:rPr>
        <w:t>Molecular Function</w:t>
      </w:r>
    </w:p>
    <w:p w14:paraId="17722A9F" w14:textId="77777777" w:rsidR="00603405" w:rsidRDefault="006A418A">
      <w:r>
        <w:rPr>
          <w:rFonts w:hint="eastAsia"/>
        </w:rPr>
        <w:t xml:space="preserve">Definition </w:t>
      </w:r>
    </w:p>
    <w:p w14:paraId="11D9D05C" w14:textId="77777777" w:rsidR="00603405" w:rsidRDefault="006A418A">
      <w:r>
        <w:rPr>
          <w:rFonts w:hint="eastAsia"/>
        </w:rPr>
        <w:t>Binds to and modulates the activity of a protein phosphatase.</w:t>
      </w:r>
    </w:p>
    <w:p w14:paraId="6C1B0E8B" w14:textId="77777777" w:rsidR="00603405" w:rsidRDefault="006A418A">
      <w:r>
        <w:rPr>
          <w:rFonts w:hint="eastAsia"/>
        </w:rPr>
        <w:t xml:space="preserve"> </w:t>
      </w:r>
    </w:p>
    <w:p w14:paraId="6509E261" w14:textId="77777777" w:rsidR="00603405" w:rsidRDefault="006A418A">
      <w:r>
        <w:rPr>
          <w:rFonts w:hint="eastAsia"/>
        </w:rPr>
        <w:t xml:space="preserve">GO:0071526   </w:t>
      </w:r>
    </w:p>
    <w:p w14:paraId="473E950E" w14:textId="77777777" w:rsidR="00603405" w:rsidRDefault="006A418A">
      <w:proofErr w:type="spellStart"/>
      <w:r>
        <w:rPr>
          <w:rFonts w:hint="eastAsia"/>
        </w:rPr>
        <w:t>semaphorin</w:t>
      </w:r>
      <w:proofErr w:type="spellEnd"/>
      <w:r>
        <w:rPr>
          <w:rFonts w:hint="eastAsia"/>
        </w:rPr>
        <w:t xml:space="preserve">-plexin signaling pathway  </w:t>
      </w:r>
    </w:p>
    <w:p w14:paraId="46E9108E" w14:textId="77777777" w:rsidR="00603405" w:rsidRDefault="006A418A">
      <w:r>
        <w:rPr>
          <w:rFonts w:hint="eastAsia"/>
        </w:rPr>
        <w:t>Biological Process</w:t>
      </w:r>
    </w:p>
    <w:p w14:paraId="762CE296" w14:textId="77777777" w:rsidR="00603405" w:rsidRDefault="006A418A">
      <w:r>
        <w:rPr>
          <w:rFonts w:hint="eastAsia"/>
        </w:rPr>
        <w:t xml:space="preserve">Definition </w:t>
      </w:r>
    </w:p>
    <w:p w14:paraId="32FD8DE1" w14:textId="77777777" w:rsidR="00603405" w:rsidRDefault="006A418A">
      <w:r>
        <w:rPr>
          <w:rFonts w:hint="eastAsia"/>
        </w:rPr>
        <w:t xml:space="preserve">The series of molecular signals generated </w:t>
      </w:r>
      <w:proofErr w:type="gramStart"/>
      <w:r>
        <w:rPr>
          <w:rFonts w:hint="eastAsia"/>
        </w:rPr>
        <w:t>as a consequence of</w:t>
      </w:r>
      <w:proofErr w:type="gramEnd"/>
      <w:r>
        <w:rPr>
          <w:rFonts w:hint="eastAsia"/>
        </w:rPr>
        <w:t xml:space="preserve"> a </w:t>
      </w:r>
      <w:proofErr w:type="spellStart"/>
      <w:r>
        <w:rPr>
          <w:rFonts w:hint="eastAsia"/>
        </w:rPr>
        <w:t>semaphorin</w:t>
      </w:r>
      <w:proofErr w:type="spellEnd"/>
      <w:r>
        <w:rPr>
          <w:rFonts w:hint="eastAsia"/>
        </w:rPr>
        <w:t xml:space="preserve"> receptor (composed of a plexin and a </w:t>
      </w:r>
      <w:proofErr w:type="spellStart"/>
      <w:r>
        <w:rPr>
          <w:rFonts w:hint="eastAsia"/>
        </w:rPr>
        <w:t>neurophilin</w:t>
      </w:r>
      <w:proofErr w:type="spellEnd"/>
      <w:r>
        <w:rPr>
          <w:rFonts w:hint="eastAsia"/>
        </w:rPr>
        <w:t xml:space="preserve">) binding to a </w:t>
      </w:r>
      <w:proofErr w:type="spellStart"/>
      <w:r>
        <w:rPr>
          <w:rFonts w:hint="eastAsia"/>
        </w:rPr>
        <w:t>semaphorin</w:t>
      </w:r>
      <w:proofErr w:type="spellEnd"/>
      <w:r>
        <w:rPr>
          <w:rFonts w:hint="eastAsia"/>
        </w:rPr>
        <w:t xml:space="preserve"> ligand. PMID:15239959</w:t>
      </w:r>
    </w:p>
    <w:p w14:paraId="4438AE1B" w14:textId="77777777" w:rsidR="00603405" w:rsidRDefault="006A418A">
      <w:r>
        <w:rPr>
          <w:rFonts w:hint="eastAsia"/>
        </w:rPr>
        <w:t xml:space="preserve"> </w:t>
      </w:r>
    </w:p>
    <w:p w14:paraId="4D7C1295" w14:textId="77777777" w:rsidR="00603405" w:rsidRDefault="006A418A">
      <w:r>
        <w:rPr>
          <w:rFonts w:hint="eastAsia"/>
        </w:rPr>
        <w:t xml:space="preserve">GO:0030424    </w:t>
      </w:r>
    </w:p>
    <w:p w14:paraId="2BE1B0A0" w14:textId="77777777" w:rsidR="00603405" w:rsidRDefault="006A418A">
      <w:r>
        <w:rPr>
          <w:rFonts w:hint="eastAsia"/>
        </w:rPr>
        <w:t xml:space="preserve">Axon   </w:t>
      </w:r>
    </w:p>
    <w:p w14:paraId="0C41C371" w14:textId="77777777" w:rsidR="00603405" w:rsidRDefault="006A418A">
      <w:r>
        <w:rPr>
          <w:rFonts w:hint="eastAsia"/>
        </w:rPr>
        <w:t>Cellular Component</w:t>
      </w:r>
    </w:p>
    <w:p w14:paraId="51F38D4F" w14:textId="77777777" w:rsidR="00603405" w:rsidRDefault="006A418A">
      <w:r>
        <w:rPr>
          <w:rFonts w:hint="eastAsia"/>
        </w:rPr>
        <w:t xml:space="preserve">Definition </w:t>
      </w:r>
    </w:p>
    <w:p w14:paraId="0780DF94" w14:textId="77777777" w:rsidR="00603405" w:rsidRDefault="006A418A">
      <w:r>
        <w:rPr>
          <w:rFonts w:hint="eastAsia"/>
        </w:rPr>
        <w:lastRenderedPageBreak/>
        <w:t>The long process of a neuron that conducts nerve impulses, usually away from the cell body to the terminals and varicosities, which are sites of storage and release of neurotransmitter.</w:t>
      </w:r>
    </w:p>
    <w:p w14:paraId="760DD601" w14:textId="77777777" w:rsidR="00603405" w:rsidRDefault="006A418A">
      <w:r>
        <w:rPr>
          <w:rFonts w:hint="eastAsia"/>
        </w:rPr>
        <w:t xml:space="preserve"> </w:t>
      </w:r>
    </w:p>
    <w:p w14:paraId="0BD7C8C5" w14:textId="77777777" w:rsidR="00603405" w:rsidRDefault="006A418A">
      <w:r>
        <w:rPr>
          <w:rFonts w:hint="eastAsia"/>
        </w:rPr>
        <w:t xml:space="preserve">GO:0016020    </w:t>
      </w:r>
    </w:p>
    <w:p w14:paraId="703DF053" w14:textId="77777777" w:rsidR="00603405" w:rsidRDefault="006A418A">
      <w:r>
        <w:rPr>
          <w:rFonts w:hint="eastAsia"/>
        </w:rPr>
        <w:t xml:space="preserve">Membrane     </w:t>
      </w:r>
      <w:r>
        <w:rPr>
          <w:rFonts w:hint="eastAsia"/>
        </w:rPr>
        <w:t xml:space="preserve">              </w:t>
      </w:r>
    </w:p>
    <w:p w14:paraId="13399A4A" w14:textId="77777777" w:rsidR="00603405" w:rsidRDefault="006A418A">
      <w:r>
        <w:rPr>
          <w:rFonts w:hint="eastAsia"/>
        </w:rPr>
        <w:t>Cellular Component</w:t>
      </w:r>
    </w:p>
    <w:p w14:paraId="23E0BF5C" w14:textId="77777777" w:rsidR="00603405" w:rsidRDefault="006A418A">
      <w:r>
        <w:rPr>
          <w:rFonts w:hint="eastAsia"/>
        </w:rPr>
        <w:t xml:space="preserve">Definition </w:t>
      </w:r>
    </w:p>
    <w:p w14:paraId="0019E1ED" w14:textId="77777777" w:rsidR="00603405" w:rsidRDefault="006A418A">
      <w:r>
        <w:rPr>
          <w:rFonts w:hint="eastAsia"/>
        </w:rPr>
        <w:t>A lipid bilayer along with all the proteins and protein complexes embedded in it an attached to it.</w:t>
      </w:r>
    </w:p>
    <w:p w14:paraId="7BFCE8BB" w14:textId="77777777" w:rsidR="00603405" w:rsidRDefault="006A418A">
      <w:r>
        <w:rPr>
          <w:rFonts w:hint="eastAsia"/>
        </w:rPr>
        <w:t xml:space="preserve"> </w:t>
      </w:r>
    </w:p>
    <w:p w14:paraId="30795183" w14:textId="77777777" w:rsidR="00603405" w:rsidRDefault="006A418A">
      <w:r>
        <w:t>Human papillomavirus infection pathway</w:t>
      </w:r>
    </w:p>
    <w:p w14:paraId="3938CE5B" w14:textId="77777777" w:rsidR="00603405" w:rsidRDefault="006A418A">
      <w:r>
        <w:rPr>
          <w:rFonts w:hint="eastAsia"/>
        </w:rPr>
        <w:t>（</w:t>
      </w:r>
      <w:r>
        <w:rPr>
          <w:rFonts w:hint="eastAsia"/>
        </w:rPr>
        <w:t>ATP6AP</w:t>
      </w:r>
      <w:proofErr w:type="gramStart"/>
      <w:r>
        <w:rPr>
          <w:rFonts w:hint="eastAsia"/>
        </w:rPr>
        <w:t>1,BCAP</w:t>
      </w:r>
      <w:proofErr w:type="gramEnd"/>
      <w:r>
        <w:rPr>
          <w:rFonts w:hint="eastAsia"/>
        </w:rPr>
        <w:t>31,CREBBP,WNT5B,CREB5,DLG3,EGFR,IKBKG,ITGA4,ITGA5,ITGA8,</w:t>
      </w:r>
      <w:r>
        <w:rPr>
          <w:rFonts w:hint="eastAsia"/>
        </w:rPr>
        <w:t>MTOR,PARD3,PDGFRB,PTGS2,PPP2R3B,PPP2R5D,PPP2R5C,PPP2R2B,THBS2,)</w:t>
      </w:r>
    </w:p>
    <w:p w14:paraId="535142A3" w14:textId="77777777" w:rsidR="00603405" w:rsidRDefault="00603405"/>
    <w:p w14:paraId="6F764F4A" w14:textId="77777777" w:rsidR="00603405" w:rsidRDefault="006A418A">
      <w:r>
        <w:rPr>
          <w:rFonts w:hint="eastAsia"/>
        </w:rPr>
        <w:t xml:space="preserve">GO:0043552    </w:t>
      </w:r>
    </w:p>
    <w:p w14:paraId="28CCAF30" w14:textId="77777777" w:rsidR="00603405" w:rsidRDefault="006A418A">
      <w:r>
        <w:rPr>
          <w:rFonts w:hint="eastAsia"/>
        </w:rPr>
        <w:t xml:space="preserve">positive regulation of phosphatidylinositol 3-kinase activity   </w:t>
      </w:r>
    </w:p>
    <w:p w14:paraId="4F698E17" w14:textId="77777777" w:rsidR="00603405" w:rsidRDefault="006A418A">
      <w:r>
        <w:rPr>
          <w:rFonts w:hint="eastAsia"/>
        </w:rPr>
        <w:t>Biological Process</w:t>
      </w:r>
    </w:p>
    <w:p w14:paraId="1F7CF767" w14:textId="77777777" w:rsidR="00603405" w:rsidRDefault="006A418A">
      <w:r>
        <w:rPr>
          <w:rFonts w:hint="eastAsia"/>
        </w:rPr>
        <w:t>Definition</w:t>
      </w:r>
    </w:p>
    <w:p w14:paraId="182BE53D" w14:textId="77777777" w:rsidR="00603405" w:rsidRDefault="006A418A">
      <w:r>
        <w:rPr>
          <w:rFonts w:hint="eastAsia"/>
        </w:rPr>
        <w:t xml:space="preserve">Any process that activates or increases the frequency, </w:t>
      </w:r>
      <w:proofErr w:type="gramStart"/>
      <w:r>
        <w:rPr>
          <w:rFonts w:hint="eastAsia"/>
        </w:rPr>
        <w:t>rate</w:t>
      </w:r>
      <w:proofErr w:type="gramEnd"/>
      <w:r>
        <w:rPr>
          <w:rFonts w:hint="eastAsia"/>
        </w:rPr>
        <w:t xml:space="preserve"> or extent of phosphat</w:t>
      </w:r>
      <w:r>
        <w:rPr>
          <w:rFonts w:hint="eastAsia"/>
        </w:rPr>
        <w:t>idylinositol 3-kinase activity.</w:t>
      </w:r>
    </w:p>
    <w:p w14:paraId="67061F30" w14:textId="77777777" w:rsidR="00603405" w:rsidRDefault="006A418A">
      <w:r>
        <w:rPr>
          <w:rFonts w:hint="eastAsia"/>
        </w:rPr>
        <w:t xml:space="preserve"> </w:t>
      </w:r>
    </w:p>
    <w:p w14:paraId="70E75FF5" w14:textId="77777777" w:rsidR="00603405" w:rsidRDefault="006A418A">
      <w:r>
        <w:rPr>
          <w:rFonts w:hint="eastAsia"/>
        </w:rPr>
        <w:t xml:space="preserve">GO:0032991   </w:t>
      </w:r>
    </w:p>
    <w:p w14:paraId="77592CF1" w14:textId="77777777" w:rsidR="00603405" w:rsidRDefault="006A418A">
      <w:r>
        <w:rPr>
          <w:rFonts w:hint="eastAsia"/>
        </w:rPr>
        <w:t>protein-containing complex</w:t>
      </w:r>
    </w:p>
    <w:p w14:paraId="331E0BF8" w14:textId="77777777" w:rsidR="00603405" w:rsidRDefault="006A418A">
      <w:r>
        <w:rPr>
          <w:rFonts w:hint="eastAsia"/>
        </w:rPr>
        <w:t>Cellular Component</w:t>
      </w:r>
    </w:p>
    <w:p w14:paraId="22BDEAA8" w14:textId="77777777" w:rsidR="00603405" w:rsidRDefault="006A418A">
      <w:r>
        <w:rPr>
          <w:rFonts w:hint="eastAsia"/>
        </w:rPr>
        <w:t xml:space="preserve">Definition </w:t>
      </w:r>
    </w:p>
    <w:p w14:paraId="6AE00665" w14:textId="77777777" w:rsidR="00603405" w:rsidRDefault="006A418A">
      <w:r>
        <w:rPr>
          <w:rFonts w:hint="eastAsia"/>
        </w:rPr>
        <w:t xml:space="preserve">A stable assembly of two or more macromolecules, </w:t>
      </w:r>
      <w:proofErr w:type="gramStart"/>
      <w:r>
        <w:rPr>
          <w:rFonts w:hint="eastAsia"/>
        </w:rPr>
        <w:t>i.e.</w:t>
      </w:r>
      <w:proofErr w:type="gramEnd"/>
      <w:r>
        <w:rPr>
          <w:rFonts w:hint="eastAsia"/>
        </w:rPr>
        <w:t xml:space="preserve"> proteins, nucleic acids, carbohydrates or lipids, in which at least one component is a </w:t>
      </w:r>
      <w:r>
        <w:rPr>
          <w:rFonts w:hint="eastAsia"/>
        </w:rPr>
        <w:t>protein and the constituent parts function together.</w:t>
      </w:r>
    </w:p>
    <w:p w14:paraId="2F6248F4" w14:textId="77777777" w:rsidR="00603405" w:rsidRDefault="006A418A">
      <w:r>
        <w:rPr>
          <w:rFonts w:hint="eastAsia"/>
        </w:rPr>
        <w:t xml:space="preserve"> </w:t>
      </w:r>
    </w:p>
    <w:p w14:paraId="689580A5" w14:textId="77777777" w:rsidR="00603405" w:rsidRDefault="006A418A">
      <w:r>
        <w:rPr>
          <w:rFonts w:hint="eastAsia"/>
        </w:rPr>
        <w:lastRenderedPageBreak/>
        <w:t xml:space="preserve">GO:0030426  </w:t>
      </w:r>
    </w:p>
    <w:p w14:paraId="4A752922" w14:textId="77777777" w:rsidR="00603405" w:rsidRDefault="006A418A">
      <w:r>
        <w:rPr>
          <w:rFonts w:hint="eastAsia"/>
        </w:rPr>
        <w:t xml:space="preserve">growth cone         </w:t>
      </w:r>
    </w:p>
    <w:p w14:paraId="0BB7EC79" w14:textId="77777777" w:rsidR="00603405" w:rsidRDefault="006A418A">
      <w:r>
        <w:rPr>
          <w:rFonts w:hint="eastAsia"/>
        </w:rPr>
        <w:t>Cellular Component</w:t>
      </w:r>
    </w:p>
    <w:p w14:paraId="29F79FBF" w14:textId="77777777" w:rsidR="00603405" w:rsidRDefault="006A418A">
      <w:r>
        <w:rPr>
          <w:rFonts w:hint="eastAsia"/>
        </w:rPr>
        <w:t xml:space="preserve">Definition </w:t>
      </w:r>
    </w:p>
    <w:p w14:paraId="1BB8284C" w14:textId="77777777" w:rsidR="00603405" w:rsidRDefault="006A418A">
      <w:r>
        <w:rPr>
          <w:rFonts w:hint="eastAsia"/>
        </w:rPr>
        <w:t>The migrating motile tip of a growing neuron projection, where actin accumulates, and the actin cytoskeleton is the most dynamic. PMID:1</w:t>
      </w:r>
      <w:r>
        <w:rPr>
          <w:rFonts w:hint="eastAsia"/>
        </w:rPr>
        <w:t>0082468</w:t>
      </w:r>
    </w:p>
    <w:p w14:paraId="02EEB126" w14:textId="77777777" w:rsidR="00603405" w:rsidRDefault="006A418A">
      <w:r>
        <w:rPr>
          <w:rFonts w:hint="eastAsia"/>
        </w:rPr>
        <w:t xml:space="preserve"> </w:t>
      </w:r>
    </w:p>
    <w:p w14:paraId="1A0EA180" w14:textId="77777777" w:rsidR="00603405" w:rsidRDefault="006A418A">
      <w:r>
        <w:rPr>
          <w:rFonts w:hint="eastAsia"/>
        </w:rPr>
        <w:t xml:space="preserve">GO:0050790   </w:t>
      </w:r>
    </w:p>
    <w:p w14:paraId="3E5662CD" w14:textId="77777777" w:rsidR="00603405" w:rsidRDefault="006A418A">
      <w:r>
        <w:rPr>
          <w:rFonts w:hint="eastAsia"/>
        </w:rPr>
        <w:t xml:space="preserve">regulation of catalytic activity   </w:t>
      </w:r>
    </w:p>
    <w:p w14:paraId="13191EE7" w14:textId="77777777" w:rsidR="00603405" w:rsidRDefault="006A418A">
      <w:r>
        <w:rPr>
          <w:rFonts w:hint="eastAsia"/>
        </w:rPr>
        <w:t>Biological Process</w:t>
      </w:r>
    </w:p>
    <w:p w14:paraId="45C341E2" w14:textId="77777777" w:rsidR="00603405" w:rsidRDefault="006A418A">
      <w:r>
        <w:rPr>
          <w:rFonts w:hint="eastAsia"/>
        </w:rPr>
        <w:t xml:space="preserve">Definition </w:t>
      </w:r>
    </w:p>
    <w:p w14:paraId="6EC35D41" w14:textId="77777777" w:rsidR="00603405" w:rsidRDefault="006A418A">
      <w:r>
        <w:rPr>
          <w:rFonts w:hint="eastAsia"/>
        </w:rPr>
        <w:t>Any process that modulates the activity of an enzyme.</w:t>
      </w:r>
    </w:p>
    <w:p w14:paraId="57DD84DE" w14:textId="77777777" w:rsidR="00603405" w:rsidRDefault="006A418A">
      <w:r>
        <w:rPr>
          <w:rFonts w:hint="eastAsia"/>
        </w:rPr>
        <w:t xml:space="preserve"> </w:t>
      </w:r>
    </w:p>
    <w:p w14:paraId="683F1508" w14:textId="77777777" w:rsidR="00603405" w:rsidRDefault="006A418A">
      <w:r>
        <w:rPr>
          <w:rFonts w:hint="eastAsia"/>
        </w:rPr>
        <w:t xml:space="preserve">GO:0045944    </w:t>
      </w:r>
    </w:p>
    <w:p w14:paraId="5716D2AF" w14:textId="77777777" w:rsidR="00603405" w:rsidRDefault="006A418A">
      <w:r>
        <w:rPr>
          <w:rFonts w:hint="eastAsia"/>
        </w:rPr>
        <w:t xml:space="preserve">positive regulation of transcription by RNA polymerase II  </w:t>
      </w:r>
    </w:p>
    <w:p w14:paraId="219D6A4E" w14:textId="77777777" w:rsidR="00603405" w:rsidRDefault="006A418A">
      <w:r>
        <w:rPr>
          <w:rFonts w:hint="eastAsia"/>
        </w:rPr>
        <w:t>Biological Process</w:t>
      </w:r>
    </w:p>
    <w:p w14:paraId="2F03E6F0" w14:textId="77777777" w:rsidR="00603405" w:rsidRDefault="006A418A">
      <w:r>
        <w:rPr>
          <w:rFonts w:hint="eastAsia"/>
        </w:rPr>
        <w:t xml:space="preserve">Definition </w:t>
      </w:r>
    </w:p>
    <w:p w14:paraId="43BF4C4B" w14:textId="77777777" w:rsidR="00603405" w:rsidRDefault="006A418A">
      <w:r>
        <w:rPr>
          <w:rFonts w:hint="eastAsia"/>
        </w:rPr>
        <w:t xml:space="preserve">Any process that activates or increases the frequency, </w:t>
      </w:r>
      <w:proofErr w:type="gramStart"/>
      <w:r>
        <w:rPr>
          <w:rFonts w:hint="eastAsia"/>
        </w:rPr>
        <w:t>rate</w:t>
      </w:r>
      <w:proofErr w:type="gramEnd"/>
      <w:r>
        <w:rPr>
          <w:rFonts w:hint="eastAsia"/>
        </w:rPr>
        <w:t xml:space="preserve"> or extent of transcription from an RNA polymerase II promoter.</w:t>
      </w:r>
    </w:p>
    <w:p w14:paraId="1CDEC18C" w14:textId="77777777" w:rsidR="00603405" w:rsidRDefault="006A418A">
      <w:r>
        <w:rPr>
          <w:rFonts w:hint="eastAsia"/>
        </w:rPr>
        <w:t xml:space="preserve"> </w:t>
      </w:r>
    </w:p>
    <w:p w14:paraId="28B3EBB5" w14:textId="77777777" w:rsidR="00603405" w:rsidRDefault="006A418A">
      <w:r>
        <w:rPr>
          <w:rFonts w:hint="eastAsia"/>
        </w:rPr>
        <w:t xml:space="preserve">GO:0000122   </w:t>
      </w:r>
    </w:p>
    <w:p w14:paraId="19663C0C" w14:textId="77777777" w:rsidR="00603405" w:rsidRDefault="006A418A">
      <w:r>
        <w:rPr>
          <w:rFonts w:hint="eastAsia"/>
        </w:rPr>
        <w:t>negative regulation of tra</w:t>
      </w:r>
      <w:r>
        <w:rPr>
          <w:rFonts w:hint="eastAsia"/>
        </w:rPr>
        <w:t xml:space="preserve">nscription by RNA polymerase II  </w:t>
      </w:r>
    </w:p>
    <w:p w14:paraId="021A622B" w14:textId="77777777" w:rsidR="00603405" w:rsidRDefault="006A418A">
      <w:r>
        <w:rPr>
          <w:rFonts w:hint="eastAsia"/>
        </w:rPr>
        <w:t>Biological Process</w:t>
      </w:r>
    </w:p>
    <w:p w14:paraId="4934BBE0" w14:textId="77777777" w:rsidR="00603405" w:rsidRDefault="006A418A">
      <w:r>
        <w:rPr>
          <w:rFonts w:hint="eastAsia"/>
        </w:rPr>
        <w:t xml:space="preserve">Definition </w:t>
      </w:r>
    </w:p>
    <w:p w14:paraId="07185952" w14:textId="77777777" w:rsidR="00603405" w:rsidRDefault="006A418A">
      <w:r>
        <w:rPr>
          <w:rFonts w:hint="eastAsia"/>
        </w:rPr>
        <w:t>Any process that stops, prevents, or reduces the frequency, rate or extent of transcription mediated by RNA polymerase II</w:t>
      </w:r>
    </w:p>
    <w:p w14:paraId="4C275A35" w14:textId="77777777" w:rsidR="00603405" w:rsidRDefault="006A418A">
      <w:r>
        <w:rPr>
          <w:rFonts w:hint="eastAsia"/>
        </w:rPr>
        <w:t xml:space="preserve"> </w:t>
      </w:r>
    </w:p>
    <w:p w14:paraId="1CBC7EAB" w14:textId="77777777" w:rsidR="00603405" w:rsidRDefault="006A418A">
      <w:r>
        <w:rPr>
          <w:rFonts w:hint="eastAsia"/>
        </w:rPr>
        <w:lastRenderedPageBreak/>
        <w:t xml:space="preserve">GO:0004672   </w:t>
      </w:r>
    </w:p>
    <w:p w14:paraId="065430AE" w14:textId="77777777" w:rsidR="00603405" w:rsidRDefault="006A418A">
      <w:r>
        <w:rPr>
          <w:rFonts w:hint="eastAsia"/>
        </w:rPr>
        <w:t xml:space="preserve">protein kinase activity           </w:t>
      </w:r>
    </w:p>
    <w:p w14:paraId="66DC2C6B" w14:textId="77777777" w:rsidR="00603405" w:rsidRDefault="006A418A">
      <w:r>
        <w:rPr>
          <w:rFonts w:hint="eastAsia"/>
        </w:rPr>
        <w:t xml:space="preserve">Molecular </w:t>
      </w:r>
      <w:r>
        <w:rPr>
          <w:rFonts w:hint="eastAsia"/>
        </w:rPr>
        <w:t>Function</w:t>
      </w:r>
    </w:p>
    <w:p w14:paraId="27A10154" w14:textId="77777777" w:rsidR="00603405" w:rsidRDefault="006A418A">
      <w:r>
        <w:rPr>
          <w:rFonts w:hint="eastAsia"/>
        </w:rPr>
        <w:t xml:space="preserve">Definition </w:t>
      </w:r>
    </w:p>
    <w:p w14:paraId="66BCC20A" w14:textId="77777777" w:rsidR="00603405" w:rsidRDefault="006A418A">
      <w:r>
        <w:rPr>
          <w:rFonts w:hint="eastAsia"/>
        </w:rPr>
        <w:t>Catalysis of the phosphorylation of an amino acid residue in a protein, usually according to the reaction: a protein + ATP = a phosphoprotein + ADP.</w:t>
      </w:r>
    </w:p>
    <w:p w14:paraId="726CE142" w14:textId="77777777" w:rsidR="00603405" w:rsidRDefault="006A418A">
      <w:r>
        <w:rPr>
          <w:rFonts w:hint="eastAsia"/>
        </w:rPr>
        <w:t xml:space="preserve"> </w:t>
      </w:r>
    </w:p>
    <w:p w14:paraId="560A82D5" w14:textId="77777777" w:rsidR="00603405" w:rsidRDefault="006A418A">
      <w:r>
        <w:rPr>
          <w:rFonts w:hint="eastAsia"/>
        </w:rPr>
        <w:t xml:space="preserve">GO:0008285   </w:t>
      </w:r>
    </w:p>
    <w:p w14:paraId="6C4A07E8" w14:textId="77777777" w:rsidR="00603405" w:rsidRDefault="006A418A">
      <w:r>
        <w:rPr>
          <w:rFonts w:hint="eastAsia"/>
        </w:rPr>
        <w:t xml:space="preserve">negative regulation of cell population proliferation   </w:t>
      </w:r>
    </w:p>
    <w:p w14:paraId="6F1E4A03" w14:textId="77777777" w:rsidR="00603405" w:rsidRDefault="006A418A">
      <w:r>
        <w:rPr>
          <w:rFonts w:hint="eastAsia"/>
        </w:rPr>
        <w:t>Biological Pro</w:t>
      </w:r>
      <w:r>
        <w:rPr>
          <w:rFonts w:hint="eastAsia"/>
        </w:rPr>
        <w:t>cess</w:t>
      </w:r>
    </w:p>
    <w:p w14:paraId="780A434E" w14:textId="77777777" w:rsidR="00603405" w:rsidRDefault="006A418A">
      <w:r>
        <w:rPr>
          <w:rFonts w:hint="eastAsia"/>
        </w:rPr>
        <w:t xml:space="preserve">Definition </w:t>
      </w:r>
    </w:p>
    <w:p w14:paraId="3CC50F08" w14:textId="77777777" w:rsidR="00603405" w:rsidRDefault="006A418A">
      <w:r>
        <w:rPr>
          <w:rFonts w:hint="eastAsia"/>
        </w:rPr>
        <w:t xml:space="preserve">Any process that stops, </w:t>
      </w:r>
      <w:proofErr w:type="gramStart"/>
      <w:r>
        <w:rPr>
          <w:rFonts w:hint="eastAsia"/>
        </w:rPr>
        <w:t>prevents</w:t>
      </w:r>
      <w:proofErr w:type="gramEnd"/>
      <w:r>
        <w:rPr>
          <w:rFonts w:hint="eastAsia"/>
        </w:rPr>
        <w:t xml:space="preserve"> or reduces the rate or extent of cell proliferation.</w:t>
      </w:r>
    </w:p>
    <w:p w14:paraId="6EDE7DF2" w14:textId="77777777" w:rsidR="00603405" w:rsidRDefault="00603405">
      <w:pPr>
        <w:rPr>
          <w:highlight w:val="yellow"/>
        </w:rPr>
      </w:pPr>
    </w:p>
    <w:p w14:paraId="68929729" w14:textId="77777777" w:rsidR="00603405" w:rsidRDefault="006A418A">
      <w:pPr>
        <w:rPr>
          <w:highlight w:val="yellow"/>
        </w:rPr>
      </w:pPr>
      <w:proofErr w:type="gramStart"/>
      <w:r>
        <w:t>Pathway :</w:t>
      </w:r>
      <w:r>
        <w:rPr>
          <w:rFonts w:hint="eastAsia"/>
        </w:rPr>
        <w:t>Proteoglycans</w:t>
      </w:r>
      <w:proofErr w:type="gramEnd"/>
      <w:r>
        <w:rPr>
          <w:rFonts w:hint="eastAsia"/>
        </w:rPr>
        <w:t xml:space="preserve"> in cancer</w:t>
      </w:r>
    </w:p>
    <w:p w14:paraId="5ABDEF9C" w14:textId="77777777" w:rsidR="00603405" w:rsidRDefault="006A418A">
      <w:r>
        <w:rPr>
          <w:rFonts w:hint="eastAsia"/>
        </w:rPr>
        <w:t>（</w:t>
      </w:r>
      <w:proofErr w:type="gramStart"/>
      <w:r>
        <w:rPr>
          <w:rFonts w:hint="eastAsia"/>
        </w:rPr>
        <w:t>ARAF,SRC</w:t>
      </w:r>
      <w:proofErr w:type="gramEnd"/>
      <w:r>
        <w:rPr>
          <w:rFonts w:hint="eastAsia"/>
        </w:rPr>
        <w:t>,WNT5B,EGFR,ERBB4,ESR1,FLNA,IGF1R,ITGA5,MTOR,MSN,PTCH1,SDC1,TGFB1,VAV2</w:t>
      </w:r>
      <w:r>
        <w:rPr>
          <w:rFonts w:hint="eastAsia"/>
        </w:rPr>
        <w:t>）</w:t>
      </w:r>
    </w:p>
    <w:p w14:paraId="439E2D35" w14:textId="77777777" w:rsidR="00603405" w:rsidRDefault="00603405"/>
    <w:p w14:paraId="2639158F" w14:textId="77777777" w:rsidR="00603405" w:rsidRDefault="006A418A">
      <w:r>
        <w:rPr>
          <w:rFonts w:hint="eastAsia"/>
        </w:rPr>
        <w:t xml:space="preserve">GO:0050808    </w:t>
      </w:r>
    </w:p>
    <w:p w14:paraId="76FCD77A" w14:textId="77777777" w:rsidR="00603405" w:rsidRDefault="006A418A">
      <w:r>
        <w:rPr>
          <w:rFonts w:hint="eastAsia"/>
        </w:rPr>
        <w:t>synapse organization</w:t>
      </w:r>
    </w:p>
    <w:p w14:paraId="5CE35CED" w14:textId="77777777" w:rsidR="00603405" w:rsidRDefault="006A418A">
      <w:r>
        <w:rPr>
          <w:rFonts w:hint="eastAsia"/>
        </w:rPr>
        <w:t>B</w:t>
      </w:r>
      <w:r>
        <w:rPr>
          <w:rFonts w:hint="eastAsia"/>
        </w:rPr>
        <w:t>iological Process</w:t>
      </w:r>
    </w:p>
    <w:p w14:paraId="1970E8CF" w14:textId="77777777" w:rsidR="00603405" w:rsidRDefault="006A418A">
      <w:r>
        <w:rPr>
          <w:rFonts w:hint="eastAsia"/>
        </w:rPr>
        <w:t xml:space="preserve">Definition </w:t>
      </w:r>
    </w:p>
    <w:p w14:paraId="1BA01894" w14:textId="77777777" w:rsidR="00603405" w:rsidRDefault="006A418A">
      <w:pPr>
        <w:rPr>
          <w:highlight w:val="yellow"/>
        </w:rPr>
      </w:pPr>
      <w:r>
        <w:rPr>
          <w:rFonts w:hint="eastAsia"/>
        </w:rPr>
        <w:t>A process that is carried out at the cellular level which results in the assembly, arrangement of constituent parts, or disassembly of a synapse, the junction between a neuron and a target (neuron, muscle, or secretory cell).</w:t>
      </w:r>
    </w:p>
    <w:p w14:paraId="67DBB543" w14:textId="77777777" w:rsidR="00603405" w:rsidRDefault="00603405"/>
    <w:p w14:paraId="72C5C0D3" w14:textId="77777777" w:rsidR="00603405" w:rsidRDefault="006A418A">
      <w:r>
        <w:rPr>
          <w:rFonts w:hint="eastAsia"/>
        </w:rPr>
        <w:t xml:space="preserve">GO:0004714    </w:t>
      </w:r>
    </w:p>
    <w:p w14:paraId="278357AA" w14:textId="77777777" w:rsidR="00603405" w:rsidRDefault="006A418A">
      <w:r>
        <w:rPr>
          <w:rFonts w:hint="eastAsia"/>
        </w:rPr>
        <w:t>transmembrane receptor protein tyrosine kinase activity</w:t>
      </w:r>
    </w:p>
    <w:p w14:paraId="74C6D5B8" w14:textId="77777777" w:rsidR="00603405" w:rsidRDefault="006A418A">
      <w:r>
        <w:rPr>
          <w:rFonts w:hint="eastAsia"/>
        </w:rPr>
        <w:lastRenderedPageBreak/>
        <w:t>Molecular Function</w:t>
      </w:r>
    </w:p>
    <w:p w14:paraId="0B01E032" w14:textId="77777777" w:rsidR="00603405" w:rsidRDefault="006A418A">
      <w:r>
        <w:rPr>
          <w:rFonts w:hint="eastAsia"/>
        </w:rPr>
        <w:t xml:space="preserve">Definition </w:t>
      </w:r>
    </w:p>
    <w:p w14:paraId="62028473" w14:textId="77777777" w:rsidR="00603405" w:rsidRDefault="006A418A">
      <w:r>
        <w:rPr>
          <w:rFonts w:hint="eastAsia"/>
        </w:rPr>
        <w:t xml:space="preserve">Combining with a signal and transmitting the signal from one side of the membrane to the other to initiate a change in cell activity by catalysis of the </w:t>
      </w:r>
      <w:r>
        <w:rPr>
          <w:rFonts w:hint="eastAsia"/>
        </w:rPr>
        <w:t>reaction: ATP + a protein-L-tyrosine = ADP + a protein-L-tyrosine phosphate.</w:t>
      </w:r>
    </w:p>
    <w:p w14:paraId="15A02904" w14:textId="77777777" w:rsidR="00603405" w:rsidRDefault="006A418A">
      <w:r>
        <w:rPr>
          <w:rFonts w:hint="eastAsia"/>
        </w:rPr>
        <w:t xml:space="preserve"> </w:t>
      </w:r>
    </w:p>
    <w:p w14:paraId="3C522DE2" w14:textId="77777777" w:rsidR="00603405" w:rsidRDefault="006A418A">
      <w:r>
        <w:rPr>
          <w:rFonts w:hint="eastAsia"/>
        </w:rPr>
        <w:t xml:space="preserve">GO:0004713    </w:t>
      </w:r>
    </w:p>
    <w:p w14:paraId="37B7101E" w14:textId="77777777" w:rsidR="00603405" w:rsidRDefault="006A418A">
      <w:r>
        <w:rPr>
          <w:rFonts w:hint="eastAsia"/>
        </w:rPr>
        <w:t xml:space="preserve">protein tyrosine kinase activity  </w:t>
      </w:r>
    </w:p>
    <w:p w14:paraId="04F220A6" w14:textId="77777777" w:rsidR="00603405" w:rsidRDefault="006A418A">
      <w:r>
        <w:rPr>
          <w:rFonts w:hint="eastAsia"/>
        </w:rPr>
        <w:t>Molecular Function</w:t>
      </w:r>
    </w:p>
    <w:p w14:paraId="57DB3A4C" w14:textId="77777777" w:rsidR="00603405" w:rsidRDefault="006A418A">
      <w:r>
        <w:rPr>
          <w:rFonts w:hint="eastAsia"/>
        </w:rPr>
        <w:t xml:space="preserve">Definition </w:t>
      </w:r>
    </w:p>
    <w:p w14:paraId="10586614" w14:textId="77777777" w:rsidR="00603405" w:rsidRDefault="006A418A">
      <w:r>
        <w:rPr>
          <w:rFonts w:hint="eastAsia"/>
        </w:rPr>
        <w:t xml:space="preserve">Catalysis of the reaction: ATP + a protein tyrosine = ADP + protein tyrosine </w:t>
      </w:r>
      <w:r>
        <w:rPr>
          <w:rFonts w:hint="eastAsia"/>
        </w:rPr>
        <w:t>phosphate.</w:t>
      </w:r>
    </w:p>
    <w:p w14:paraId="2A50D965" w14:textId="77777777" w:rsidR="00603405" w:rsidRDefault="006A418A">
      <w:r>
        <w:rPr>
          <w:rFonts w:hint="eastAsia"/>
        </w:rPr>
        <w:t xml:space="preserve"> </w:t>
      </w:r>
    </w:p>
    <w:p w14:paraId="7AB0C025" w14:textId="77777777" w:rsidR="00603405" w:rsidRDefault="006A418A">
      <w:r>
        <w:rPr>
          <w:rFonts w:hint="eastAsia"/>
        </w:rPr>
        <w:t xml:space="preserve">GO:0019901   </w:t>
      </w:r>
    </w:p>
    <w:p w14:paraId="69C83E14" w14:textId="77777777" w:rsidR="00603405" w:rsidRDefault="006A418A">
      <w:r>
        <w:rPr>
          <w:rFonts w:hint="eastAsia"/>
        </w:rPr>
        <w:t xml:space="preserve">protein kinase binding  </w:t>
      </w:r>
    </w:p>
    <w:p w14:paraId="4202822C" w14:textId="77777777" w:rsidR="00603405" w:rsidRDefault="006A418A">
      <w:r>
        <w:rPr>
          <w:rFonts w:hint="eastAsia"/>
        </w:rPr>
        <w:t>Molecular Function</w:t>
      </w:r>
    </w:p>
    <w:p w14:paraId="7548A3F4" w14:textId="77777777" w:rsidR="00603405" w:rsidRDefault="006A418A">
      <w:r>
        <w:rPr>
          <w:rFonts w:hint="eastAsia"/>
        </w:rPr>
        <w:t>Definition</w:t>
      </w:r>
    </w:p>
    <w:p w14:paraId="7EC6BCE6" w14:textId="77777777" w:rsidR="00603405" w:rsidRDefault="006A418A">
      <w:r>
        <w:rPr>
          <w:rFonts w:hint="eastAsia"/>
        </w:rPr>
        <w:t xml:space="preserve">Binding to a protein kinase, any enzyme that catalyzes the transfer of a phosphate group, usually </w:t>
      </w:r>
      <w:proofErr w:type="gramStart"/>
      <w:r>
        <w:rPr>
          <w:rFonts w:hint="eastAsia"/>
        </w:rPr>
        <w:t>from ATP,</w:t>
      </w:r>
      <w:proofErr w:type="gramEnd"/>
      <w:r>
        <w:rPr>
          <w:rFonts w:hint="eastAsia"/>
        </w:rPr>
        <w:t xml:space="preserve"> to a protein substrate.</w:t>
      </w:r>
    </w:p>
    <w:p w14:paraId="2949CE19" w14:textId="77777777" w:rsidR="00603405" w:rsidRDefault="006A418A">
      <w:r>
        <w:rPr>
          <w:rFonts w:hint="eastAsia"/>
        </w:rPr>
        <w:t xml:space="preserve"> </w:t>
      </w:r>
    </w:p>
    <w:p w14:paraId="0F746961" w14:textId="77777777" w:rsidR="00603405" w:rsidRDefault="006A418A">
      <w:r>
        <w:rPr>
          <w:rFonts w:hint="eastAsia"/>
        </w:rPr>
        <w:t xml:space="preserve">MAPK signaling pathway          </w:t>
      </w:r>
    </w:p>
    <w:p w14:paraId="7FFB6EF9" w14:textId="77777777" w:rsidR="00603405" w:rsidRDefault="006A418A">
      <w:r>
        <w:rPr>
          <w:rFonts w:hint="eastAsia"/>
        </w:rPr>
        <w:t>(</w:t>
      </w:r>
      <w:proofErr w:type="gramStart"/>
      <w:r>
        <w:rPr>
          <w:rFonts w:hint="eastAsia"/>
        </w:rPr>
        <w:t>ARAF,RELB</w:t>
      </w:r>
      <w:proofErr w:type="gramEnd"/>
      <w:r>
        <w:rPr>
          <w:rFonts w:hint="eastAsia"/>
        </w:rPr>
        <w:t>,RASGRF1,CACNB4,CACNA1F,CDC25B,DUSP9,EGFR,ERBB4,FGF3,FLNA,FLT3,IKBKG,IGF1R,IRAK1,MAPT,MAP2K6,MAP2K7,NF1,PDGFRB,TGFB1</w:t>
      </w:r>
      <w:r>
        <w:rPr>
          <w:rFonts w:hint="eastAsia"/>
        </w:rPr>
        <w:t>）</w:t>
      </w:r>
    </w:p>
    <w:p w14:paraId="6BDD4442" w14:textId="77777777" w:rsidR="00603405" w:rsidRDefault="006A418A">
      <w:r>
        <w:rPr>
          <w:rFonts w:hint="eastAsia"/>
        </w:rPr>
        <w:t xml:space="preserve"> </w:t>
      </w:r>
    </w:p>
    <w:p w14:paraId="22909748" w14:textId="77777777" w:rsidR="00603405" w:rsidRDefault="006A418A">
      <w:r>
        <w:rPr>
          <w:rFonts w:hint="eastAsia"/>
        </w:rPr>
        <w:t xml:space="preserve">GO:0007165    </w:t>
      </w:r>
    </w:p>
    <w:p w14:paraId="20087003" w14:textId="77777777" w:rsidR="00603405" w:rsidRDefault="006A418A">
      <w:r>
        <w:rPr>
          <w:rFonts w:hint="eastAsia"/>
        </w:rPr>
        <w:t xml:space="preserve">signal transduction   </w:t>
      </w:r>
    </w:p>
    <w:p w14:paraId="7EBDE82C" w14:textId="77777777" w:rsidR="00603405" w:rsidRDefault="006A418A">
      <w:r>
        <w:rPr>
          <w:rFonts w:hint="eastAsia"/>
        </w:rPr>
        <w:t>Biological Process</w:t>
      </w:r>
    </w:p>
    <w:p w14:paraId="5680CBF4" w14:textId="77777777" w:rsidR="00603405" w:rsidRDefault="006A418A">
      <w:r>
        <w:rPr>
          <w:rFonts w:hint="eastAsia"/>
        </w:rPr>
        <w:t xml:space="preserve">Definition </w:t>
      </w:r>
    </w:p>
    <w:p w14:paraId="261D461B" w14:textId="77777777" w:rsidR="00603405" w:rsidRDefault="006A418A">
      <w:r>
        <w:rPr>
          <w:rFonts w:hint="eastAsia"/>
        </w:rPr>
        <w:lastRenderedPageBreak/>
        <w:t xml:space="preserve">The cellular process in </w:t>
      </w:r>
      <w:r>
        <w:rPr>
          <w:rFonts w:hint="eastAsia"/>
        </w:rPr>
        <w:t>which a signal is conveyed to trigger a change in the activity or state of a cell. Signal transduction begins with reception of a signal (</w:t>
      </w:r>
      <w:proofErr w:type="gramStart"/>
      <w:r>
        <w:rPr>
          <w:rFonts w:hint="eastAsia"/>
        </w:rPr>
        <w:t>e.g.</w:t>
      </w:r>
      <w:proofErr w:type="gramEnd"/>
      <w:r>
        <w:rPr>
          <w:rFonts w:hint="eastAsia"/>
        </w:rPr>
        <w:t xml:space="preserve"> a ligand binding to a receptor or receptor activation by a stimulus such as light), or for signal transduction in</w:t>
      </w:r>
      <w:r>
        <w:rPr>
          <w:rFonts w:hint="eastAsia"/>
        </w:rPr>
        <w:t xml:space="preserve"> the absence of ligand, signal-withdrawal or the activity of a constitutively active receptor. Signal transduction ends with regulation of a downstream cellular process, </w:t>
      </w:r>
      <w:proofErr w:type="gramStart"/>
      <w:r>
        <w:rPr>
          <w:rFonts w:hint="eastAsia"/>
        </w:rPr>
        <w:t>e.g.</w:t>
      </w:r>
      <w:proofErr w:type="gramEnd"/>
      <w:r>
        <w:rPr>
          <w:rFonts w:hint="eastAsia"/>
        </w:rPr>
        <w:t xml:space="preserve"> regulation of transcription or regulation of a metabolic process. Signal transduc</w:t>
      </w:r>
      <w:r>
        <w:rPr>
          <w:rFonts w:hint="eastAsia"/>
        </w:rPr>
        <w:t>tion covers signaling from receptors located on the surface of the cell and signaling via molecules located within the cell. For signaling between cells, signal transduction is restricted to events at and within the receiving cell.</w:t>
      </w:r>
    </w:p>
    <w:p w14:paraId="4C1733F4" w14:textId="77777777" w:rsidR="00603405" w:rsidRDefault="00603405">
      <w:pPr>
        <w:rPr>
          <w:highlight w:val="yellow"/>
        </w:rPr>
      </w:pPr>
    </w:p>
    <w:p w14:paraId="3130EFAF" w14:textId="77777777" w:rsidR="00603405" w:rsidRDefault="006A418A">
      <w:pPr>
        <w:rPr>
          <w:highlight w:val="yellow"/>
        </w:rPr>
      </w:pPr>
      <w:r>
        <w:rPr>
          <w:rFonts w:hint="eastAsia"/>
        </w:rPr>
        <w:t>PI3K-Akt signaling path</w:t>
      </w:r>
      <w:r>
        <w:rPr>
          <w:rFonts w:hint="eastAsia"/>
        </w:rPr>
        <w:t xml:space="preserve">way </w:t>
      </w:r>
    </w:p>
    <w:p w14:paraId="3D67D076" w14:textId="77777777" w:rsidR="00603405" w:rsidRDefault="006A418A">
      <w:r>
        <w:rPr>
          <w:rFonts w:hint="eastAsia"/>
        </w:rPr>
        <w:t>（</w:t>
      </w:r>
      <w:r>
        <w:rPr>
          <w:rFonts w:hint="eastAsia"/>
        </w:rPr>
        <w:t>GNGT</w:t>
      </w:r>
      <w:proofErr w:type="gramStart"/>
      <w:r>
        <w:rPr>
          <w:rFonts w:hint="eastAsia"/>
        </w:rPr>
        <w:t>1,CREB</w:t>
      </w:r>
      <w:proofErr w:type="gramEnd"/>
      <w:r>
        <w:rPr>
          <w:rFonts w:hint="eastAsia"/>
        </w:rPr>
        <w:t>5,EGFR,ERBB4,FGF3,FLT3,IKBKG,IGF1R,ITGA4,ITGA5,ITGA8,IL2RG,IL3RA,IL7R,MTOR,PDGFRB,PPP2R3B,PPP2R5D,PPP2R2B,RXRA,STK11,SYK,THBS2</w:t>
      </w:r>
      <w:r>
        <w:rPr>
          <w:rFonts w:hint="eastAsia"/>
        </w:rPr>
        <w:t>）</w:t>
      </w:r>
    </w:p>
    <w:p w14:paraId="52B50812" w14:textId="77777777" w:rsidR="00603405" w:rsidRDefault="00603405"/>
    <w:p w14:paraId="06038624" w14:textId="77777777" w:rsidR="00603405" w:rsidRDefault="006A418A">
      <w:r>
        <w:rPr>
          <w:rFonts w:hint="eastAsia"/>
        </w:rPr>
        <w:t xml:space="preserve">GO:0019899   </w:t>
      </w:r>
    </w:p>
    <w:p w14:paraId="503DC042" w14:textId="77777777" w:rsidR="00603405" w:rsidRDefault="006A418A">
      <w:r>
        <w:rPr>
          <w:rFonts w:hint="eastAsia"/>
        </w:rPr>
        <w:t xml:space="preserve">enzyme binding  </w:t>
      </w:r>
    </w:p>
    <w:p w14:paraId="6C05921E" w14:textId="77777777" w:rsidR="00603405" w:rsidRDefault="006A418A">
      <w:r>
        <w:rPr>
          <w:rFonts w:hint="eastAsia"/>
        </w:rPr>
        <w:t>Molecular Function</w:t>
      </w:r>
    </w:p>
    <w:p w14:paraId="2CC3898D" w14:textId="77777777" w:rsidR="00603405" w:rsidRDefault="006A418A">
      <w:r>
        <w:rPr>
          <w:rFonts w:hint="eastAsia"/>
        </w:rPr>
        <w:t xml:space="preserve">Definition </w:t>
      </w:r>
    </w:p>
    <w:p w14:paraId="6480BB6A" w14:textId="77777777" w:rsidR="00603405" w:rsidRDefault="006A418A">
      <w:r>
        <w:rPr>
          <w:rFonts w:hint="eastAsia"/>
        </w:rPr>
        <w:t>Binding to an enzyme, a protein with catalytic ac</w:t>
      </w:r>
      <w:r>
        <w:rPr>
          <w:rFonts w:hint="eastAsia"/>
        </w:rPr>
        <w:t>tivity</w:t>
      </w:r>
    </w:p>
    <w:p w14:paraId="39A2BF81" w14:textId="77777777" w:rsidR="00603405" w:rsidRDefault="006A418A">
      <w:r>
        <w:rPr>
          <w:rFonts w:hint="eastAsia"/>
        </w:rPr>
        <w:t xml:space="preserve"> </w:t>
      </w:r>
    </w:p>
    <w:p w14:paraId="33998437" w14:textId="77777777" w:rsidR="00603405" w:rsidRDefault="006A418A">
      <w:r>
        <w:rPr>
          <w:rFonts w:hint="eastAsia"/>
        </w:rPr>
        <w:t xml:space="preserve">GO:0005634   </w:t>
      </w:r>
    </w:p>
    <w:p w14:paraId="23720F58" w14:textId="77777777" w:rsidR="00603405" w:rsidRDefault="006A418A">
      <w:r>
        <w:rPr>
          <w:rFonts w:hint="eastAsia"/>
        </w:rPr>
        <w:t xml:space="preserve">Nucleus        </w:t>
      </w:r>
    </w:p>
    <w:p w14:paraId="69C362E1" w14:textId="77777777" w:rsidR="00603405" w:rsidRDefault="006A418A">
      <w:r>
        <w:rPr>
          <w:rFonts w:hint="eastAsia"/>
        </w:rPr>
        <w:t>Cellular Component</w:t>
      </w:r>
    </w:p>
    <w:p w14:paraId="07B54F9F" w14:textId="77777777" w:rsidR="00603405" w:rsidRDefault="006A418A">
      <w:r>
        <w:rPr>
          <w:rFonts w:hint="eastAsia"/>
        </w:rPr>
        <w:t>Definition</w:t>
      </w:r>
    </w:p>
    <w:p w14:paraId="51BC403B" w14:textId="77777777" w:rsidR="00603405" w:rsidRDefault="006A418A">
      <w:r>
        <w:rPr>
          <w:rFonts w:hint="eastAsia"/>
        </w:rPr>
        <w:t xml:space="preserve">A membrane-bounded organelle of eukaryotic cells in which chromosomes are housed and replicated. In most cells, the nucleus contains all of the cell's chromosomes except the </w:t>
      </w:r>
      <w:r>
        <w:rPr>
          <w:rFonts w:hint="eastAsia"/>
        </w:rPr>
        <w:t xml:space="preserve">organellar </w:t>
      </w:r>
      <w:proofErr w:type="gramStart"/>
      <w:r>
        <w:rPr>
          <w:rFonts w:hint="eastAsia"/>
        </w:rPr>
        <w:t>chromosomes, and</w:t>
      </w:r>
      <w:proofErr w:type="gramEnd"/>
      <w:r>
        <w:rPr>
          <w:rFonts w:hint="eastAsia"/>
        </w:rPr>
        <w:t xml:space="preserve"> is the site of RNA synthesis and processing. In some species, or in specialized cell types, RNA metabolism or DNA replication may be absent.</w:t>
      </w:r>
    </w:p>
    <w:p w14:paraId="3DF8FD7D" w14:textId="77777777" w:rsidR="00603405" w:rsidRDefault="006A418A">
      <w:r>
        <w:rPr>
          <w:rFonts w:hint="eastAsia"/>
        </w:rPr>
        <w:t xml:space="preserve"> </w:t>
      </w:r>
    </w:p>
    <w:p w14:paraId="14216706" w14:textId="77777777" w:rsidR="00603405" w:rsidRDefault="006A418A">
      <w:pPr>
        <w:rPr>
          <w:b/>
          <w:bCs/>
        </w:rPr>
      </w:pPr>
      <w:r>
        <w:rPr>
          <w:rFonts w:hint="eastAsia"/>
          <w:b/>
          <w:bCs/>
        </w:rPr>
        <w:t>07</w:t>
      </w:r>
    </w:p>
    <w:p w14:paraId="607A1703" w14:textId="77777777" w:rsidR="00603405" w:rsidRDefault="006A418A">
      <w:r>
        <w:rPr>
          <w:rFonts w:hint="eastAsia"/>
        </w:rPr>
        <w:t xml:space="preserve">PDZ domain   </w:t>
      </w:r>
    </w:p>
    <w:p w14:paraId="46D1B305" w14:textId="77777777" w:rsidR="00603405" w:rsidRDefault="006A418A">
      <w:r>
        <w:rPr>
          <w:rFonts w:hint="eastAsia"/>
        </w:rPr>
        <w:lastRenderedPageBreak/>
        <w:t>PDZ domains (also known as Discs-large homologous regions (DHR) or G</w:t>
      </w:r>
      <w:r>
        <w:rPr>
          <w:rFonts w:hint="eastAsia"/>
        </w:rPr>
        <w:t xml:space="preserve">LGF)) are found in diverse </w:t>
      </w:r>
      <w:proofErr w:type="spellStart"/>
      <w:r>
        <w:rPr>
          <w:rFonts w:hint="eastAsia"/>
        </w:rPr>
        <w:t>signalling</w:t>
      </w:r>
      <w:proofErr w:type="spellEnd"/>
      <w:r>
        <w:rPr>
          <w:rFonts w:hint="eastAsia"/>
        </w:rPr>
        <w:t xml:space="preserve"> proteins in bacteria, yeasts, plants, </w:t>
      </w:r>
      <w:proofErr w:type="gramStart"/>
      <w:r>
        <w:rPr>
          <w:rFonts w:hint="eastAsia"/>
        </w:rPr>
        <w:t>insects</w:t>
      </w:r>
      <w:proofErr w:type="gramEnd"/>
      <w:r>
        <w:rPr>
          <w:rFonts w:hint="eastAsia"/>
        </w:rPr>
        <w:t xml:space="preserve"> and vertebrates [1, 2]. PDZ domains can occur in one or multiple copies and are nearly always found in cytoplasmic proteins. They bind either the carboxyl-terminal sequence</w:t>
      </w:r>
      <w:r>
        <w:rPr>
          <w:rFonts w:hint="eastAsia"/>
        </w:rPr>
        <w:t>s of proteins or internal peptide sequences [2]. In most cases, interaction between a PDZ domain and its target is constitutive, with a binding affinity of 1 to 10 microns. However, agonist-dependent activation of cell surface receptors is sometimes requir</w:t>
      </w:r>
      <w:r>
        <w:rPr>
          <w:rFonts w:hint="eastAsia"/>
        </w:rPr>
        <w:t>ed to promote interaction with a PDZ protein. PDZ domain proteins are frequently associated with the plasma membrane, a compartment where high concentrations of phosphatidylinositol 4,5-bisphosphate (PIP2) are found. Direct interaction between PIP2 and a s</w:t>
      </w:r>
      <w:r>
        <w:rPr>
          <w:rFonts w:hint="eastAsia"/>
        </w:rPr>
        <w:t>ubset of class II PDZ domains (</w:t>
      </w:r>
      <w:proofErr w:type="spellStart"/>
      <w:r>
        <w:rPr>
          <w:rFonts w:hint="eastAsia"/>
        </w:rPr>
        <w:t>syntenin</w:t>
      </w:r>
      <w:proofErr w:type="spellEnd"/>
      <w:r>
        <w:rPr>
          <w:rFonts w:hint="eastAsia"/>
        </w:rPr>
        <w:t>, CASK, Tiam-1) has been demonstrated.</w:t>
      </w:r>
    </w:p>
    <w:p w14:paraId="75CD93FD" w14:textId="77777777" w:rsidR="00603405" w:rsidRDefault="006A418A">
      <w:r>
        <w:rPr>
          <w:rFonts w:hint="eastAsia"/>
        </w:rPr>
        <w:t xml:space="preserve">PDZ domains consist of 80 to 90 amino acids comprising six </w:t>
      </w:r>
      <w:r>
        <w:rPr>
          <w:rFonts w:hint="eastAsia"/>
        </w:rPr>
        <w:t>β</w:t>
      </w:r>
      <w:r>
        <w:rPr>
          <w:rFonts w:hint="eastAsia"/>
        </w:rPr>
        <w:t xml:space="preserve">-strands (beta-A to beta-F) and two </w:t>
      </w:r>
      <w:r>
        <w:rPr>
          <w:rFonts w:hint="eastAsia"/>
        </w:rPr>
        <w:t>α</w:t>
      </w:r>
      <w:r>
        <w:rPr>
          <w:rFonts w:hint="eastAsia"/>
        </w:rPr>
        <w:t>-helices, A and B, compactly arranged in a globular structure. Peptide binding of</w:t>
      </w:r>
      <w:r>
        <w:rPr>
          <w:rFonts w:hint="eastAsia"/>
        </w:rPr>
        <w:t xml:space="preserve"> the ligand takes place in an elongated surface groove as an anti-parallel </w:t>
      </w:r>
      <w:r>
        <w:rPr>
          <w:rFonts w:hint="eastAsia"/>
        </w:rPr>
        <w:t>β</w:t>
      </w:r>
      <w:r>
        <w:rPr>
          <w:rFonts w:hint="eastAsia"/>
        </w:rPr>
        <w:t>-strand interacts with the beta-B strand and the B helix. The structure of PDZ domains allows binding to a free carboxylate group at the end of a peptide through a carboxylate-bind</w:t>
      </w:r>
      <w:r>
        <w:rPr>
          <w:rFonts w:hint="eastAsia"/>
        </w:rPr>
        <w:t>ing loop between the beta-A and beta-B strands [3].</w:t>
      </w:r>
    </w:p>
    <w:p w14:paraId="6AB3548F" w14:textId="77777777" w:rsidR="00603405" w:rsidRDefault="006A418A">
      <w:r>
        <w:rPr>
          <w:rFonts w:hint="eastAsia"/>
        </w:rPr>
        <w:t xml:space="preserve"> </w:t>
      </w:r>
    </w:p>
    <w:p w14:paraId="7CBFD154" w14:textId="77777777" w:rsidR="00603405" w:rsidRDefault="006A418A">
      <w:r>
        <w:rPr>
          <w:rFonts w:hint="eastAsia"/>
        </w:rPr>
        <w:t xml:space="preserve">Hippo signaling </w:t>
      </w:r>
      <w:proofErr w:type="gramStart"/>
      <w:r>
        <w:rPr>
          <w:rFonts w:hint="eastAsia"/>
        </w:rPr>
        <w:t>pathway(</w:t>
      </w:r>
      <w:proofErr w:type="gramEnd"/>
      <w:r>
        <w:rPr>
          <w:rFonts w:hint="eastAsia"/>
        </w:rPr>
        <w:t>DLG2,PARD6B,PARD6G)</w:t>
      </w:r>
    </w:p>
    <w:p w14:paraId="65CE8C7C" w14:textId="77777777" w:rsidR="00603405" w:rsidRDefault="006A418A">
      <w:r>
        <w:rPr>
          <w:rFonts w:hint="eastAsia"/>
        </w:rPr>
        <w:t>Tight junction PATHWAY(DLG</w:t>
      </w:r>
      <w:proofErr w:type="gramStart"/>
      <w:r>
        <w:rPr>
          <w:rFonts w:hint="eastAsia"/>
        </w:rPr>
        <w:t>2,PARD</w:t>
      </w:r>
      <w:proofErr w:type="gramEnd"/>
      <w:r>
        <w:rPr>
          <w:rFonts w:hint="eastAsia"/>
        </w:rPr>
        <w:t>6B,PARD6G,)</w:t>
      </w:r>
    </w:p>
    <w:p w14:paraId="3FF04C63" w14:textId="77777777" w:rsidR="00603405" w:rsidRDefault="006A418A">
      <w:r>
        <w:rPr>
          <w:rFonts w:hint="eastAsia"/>
        </w:rPr>
        <w:t xml:space="preserve"> </w:t>
      </w:r>
    </w:p>
    <w:p w14:paraId="00AF358E" w14:textId="77777777" w:rsidR="00603405" w:rsidRDefault="006A418A">
      <w:r>
        <w:rPr>
          <w:rFonts w:hint="eastAsia"/>
        </w:rPr>
        <w:t xml:space="preserve">GO:0060341   </w:t>
      </w:r>
    </w:p>
    <w:p w14:paraId="5CA635EB" w14:textId="77777777" w:rsidR="00603405" w:rsidRDefault="006A418A">
      <w:r>
        <w:rPr>
          <w:rFonts w:hint="eastAsia"/>
        </w:rPr>
        <w:t xml:space="preserve">regulation of cellular localization  </w:t>
      </w:r>
    </w:p>
    <w:p w14:paraId="6F6F4E16" w14:textId="77777777" w:rsidR="00603405" w:rsidRDefault="006A418A">
      <w:r>
        <w:rPr>
          <w:rFonts w:hint="eastAsia"/>
        </w:rPr>
        <w:t>Biological Process</w:t>
      </w:r>
    </w:p>
    <w:p w14:paraId="1C13A5DE" w14:textId="77777777" w:rsidR="00603405" w:rsidRDefault="006A418A">
      <w:r>
        <w:rPr>
          <w:rFonts w:hint="eastAsia"/>
        </w:rPr>
        <w:t>Definition (GO:0060341 GONUTS page)</w:t>
      </w:r>
    </w:p>
    <w:p w14:paraId="38CF0380" w14:textId="77777777" w:rsidR="00603405" w:rsidRDefault="006A418A">
      <w:r>
        <w:rPr>
          <w:rFonts w:hint="eastAsia"/>
        </w:rPr>
        <w:t>Any p</w:t>
      </w:r>
      <w:r>
        <w:rPr>
          <w:rFonts w:hint="eastAsia"/>
        </w:rPr>
        <w:t xml:space="preserve">rocess that modulates the frequency, </w:t>
      </w:r>
      <w:proofErr w:type="gramStart"/>
      <w:r>
        <w:rPr>
          <w:rFonts w:hint="eastAsia"/>
        </w:rPr>
        <w:t>rate</w:t>
      </w:r>
      <w:proofErr w:type="gramEnd"/>
      <w:r>
        <w:rPr>
          <w:rFonts w:hint="eastAsia"/>
        </w:rPr>
        <w:t xml:space="preserve"> or extent of a process in which a cell, a substance, or a cellular entity is transported to, or maintained in a specific location within or in the membrane of a cell.</w:t>
      </w:r>
    </w:p>
    <w:p w14:paraId="78C614C5" w14:textId="77777777" w:rsidR="00603405" w:rsidRDefault="006A418A">
      <w:r>
        <w:rPr>
          <w:rFonts w:hint="eastAsia"/>
        </w:rPr>
        <w:t xml:space="preserve"> </w:t>
      </w:r>
    </w:p>
    <w:p w14:paraId="6217D083" w14:textId="77777777" w:rsidR="00603405" w:rsidRDefault="006A418A">
      <w:r>
        <w:rPr>
          <w:rFonts w:hint="eastAsia"/>
        </w:rPr>
        <w:t xml:space="preserve">Human papillomavirus </w:t>
      </w:r>
      <w:proofErr w:type="gramStart"/>
      <w:r>
        <w:rPr>
          <w:rFonts w:hint="eastAsia"/>
        </w:rPr>
        <w:t>infection(</w:t>
      </w:r>
      <w:proofErr w:type="gramEnd"/>
      <w:r>
        <w:rPr>
          <w:rFonts w:hint="eastAsia"/>
        </w:rPr>
        <w:t>DLG2,PARD6B,PA</w:t>
      </w:r>
      <w:r>
        <w:rPr>
          <w:rFonts w:hint="eastAsia"/>
        </w:rPr>
        <w:t>RD6G)</w:t>
      </w:r>
    </w:p>
    <w:p w14:paraId="46A710AC" w14:textId="77777777" w:rsidR="00603405" w:rsidRDefault="006A418A">
      <w:r>
        <w:rPr>
          <w:rFonts w:hint="eastAsia"/>
        </w:rPr>
        <w:t xml:space="preserve"> </w:t>
      </w:r>
    </w:p>
    <w:p w14:paraId="12378395" w14:textId="77777777" w:rsidR="00603405" w:rsidRDefault="006A418A">
      <w:r>
        <w:rPr>
          <w:rFonts w:hint="eastAsia"/>
        </w:rPr>
        <w:t>PB1 domain</w:t>
      </w:r>
    </w:p>
    <w:p w14:paraId="76BFB096" w14:textId="77777777" w:rsidR="00603405" w:rsidRDefault="006A418A">
      <w:r>
        <w:rPr>
          <w:rFonts w:hint="eastAsia"/>
        </w:rPr>
        <w:t>Description:</w:t>
      </w:r>
      <w:r>
        <w:rPr>
          <w:rFonts w:hint="eastAsia"/>
        </w:rPr>
        <w:tab/>
      </w:r>
      <w:proofErr w:type="spellStart"/>
      <w:r>
        <w:rPr>
          <w:rFonts w:hint="eastAsia"/>
        </w:rPr>
        <w:t>Phox</w:t>
      </w:r>
      <w:proofErr w:type="spellEnd"/>
      <w:r>
        <w:rPr>
          <w:rFonts w:hint="eastAsia"/>
        </w:rPr>
        <w:t xml:space="preserve"> and Bem1p domain, present in many eukaryotic cytoplasmic </w:t>
      </w:r>
      <w:proofErr w:type="spellStart"/>
      <w:r>
        <w:rPr>
          <w:rFonts w:hint="eastAsia"/>
        </w:rPr>
        <w:t>signalling</w:t>
      </w:r>
      <w:proofErr w:type="spellEnd"/>
      <w:r>
        <w:rPr>
          <w:rFonts w:hint="eastAsia"/>
        </w:rPr>
        <w:t xml:space="preserve"> proteins. The domain adopts a beta-grasp fold, </w:t>
      </w:r>
      <w:proofErr w:type="gramStart"/>
      <w:r>
        <w:rPr>
          <w:rFonts w:hint="eastAsia"/>
        </w:rPr>
        <w:t>similar to</w:t>
      </w:r>
      <w:proofErr w:type="gramEnd"/>
      <w:r>
        <w:rPr>
          <w:rFonts w:hint="eastAsia"/>
        </w:rPr>
        <w:t xml:space="preserve"> that found in ubiquitin and Ras-binding domains. A motif, variously termed OPR, PC and AID, r</w:t>
      </w:r>
      <w:r>
        <w:rPr>
          <w:rFonts w:hint="eastAsia"/>
        </w:rPr>
        <w:t>epresents the most conserved region of the majority of PB1 domains, and is necessary for PB1 domain function. This function is the formation of PB1 domain heterodimers, although not all PB1 domain pairs associate.</w:t>
      </w:r>
    </w:p>
    <w:p w14:paraId="32E652F2" w14:textId="77777777" w:rsidR="00603405" w:rsidRDefault="006A418A">
      <w:r>
        <w:rPr>
          <w:rFonts w:hint="eastAsia"/>
        </w:rPr>
        <w:lastRenderedPageBreak/>
        <w:t xml:space="preserve"> </w:t>
      </w:r>
    </w:p>
    <w:p w14:paraId="4908C97B" w14:textId="77777777" w:rsidR="00603405" w:rsidRDefault="006A418A">
      <w:pPr>
        <w:rPr>
          <w:b/>
          <w:bCs/>
        </w:rPr>
      </w:pPr>
      <w:r>
        <w:rPr>
          <w:rFonts w:hint="eastAsia"/>
          <w:b/>
          <w:bCs/>
        </w:rPr>
        <w:t>08</w:t>
      </w:r>
    </w:p>
    <w:p w14:paraId="71265D08" w14:textId="77777777" w:rsidR="00603405" w:rsidRDefault="006A418A">
      <w:r>
        <w:rPr>
          <w:rFonts w:hint="eastAsia"/>
        </w:rPr>
        <w:t xml:space="preserve">Keywords - DNA repair (KW-0234)  </w:t>
      </w:r>
    </w:p>
    <w:p w14:paraId="67CBE494" w14:textId="77777777" w:rsidR="00603405" w:rsidRDefault="006A418A">
      <w:r>
        <w:rPr>
          <w:rFonts w:hint="eastAsia"/>
        </w:rPr>
        <w:t>Protein involved in the repair of DNA, the various biochemical processes by which damaged DNA can be restored. DNA repair embraces, for instance, not only the direct reversal of some types of damage (such as the enzymatic photoreactivation of thymine dimer</w:t>
      </w:r>
      <w:r>
        <w:rPr>
          <w:rFonts w:hint="eastAsia"/>
        </w:rPr>
        <w:t>s), but also multiple distinct mechanisms for excising damaged base; termed nucleotide excision repair (NER), base excision repair (BER) and mismatch repair (MMR); or mechanisms for repairing double-strand breaks.</w:t>
      </w:r>
    </w:p>
    <w:p w14:paraId="140CF888" w14:textId="77777777" w:rsidR="00603405" w:rsidRDefault="006A418A">
      <w:r>
        <w:rPr>
          <w:rFonts w:hint="eastAsia"/>
        </w:rPr>
        <w:t xml:space="preserve"> </w:t>
      </w:r>
    </w:p>
    <w:p w14:paraId="50A7290F" w14:textId="77777777" w:rsidR="00603405" w:rsidRDefault="006A418A">
      <w:r>
        <w:rPr>
          <w:rFonts w:hint="eastAsia"/>
        </w:rPr>
        <w:t xml:space="preserve">Keywords - DNA damage (KW-0227)   </w:t>
      </w:r>
    </w:p>
    <w:p w14:paraId="37DF125F" w14:textId="77777777" w:rsidR="00603405" w:rsidRDefault="006A418A">
      <w:r>
        <w:rPr>
          <w:rFonts w:hint="eastAsia"/>
        </w:rPr>
        <w:t>Prote</w:t>
      </w:r>
      <w:r>
        <w:rPr>
          <w:rFonts w:hint="eastAsia"/>
        </w:rPr>
        <w:t>in induced by DNA damage or protein involved in the response to DNA damage. Drug- or radiation-induced injuries in DNA introduce deviations from its normal double-helical conformation. These changes include structural distortions which interfere with repli</w:t>
      </w:r>
      <w:r>
        <w:rPr>
          <w:rFonts w:hint="eastAsia"/>
        </w:rPr>
        <w:t>cation and transcription, as well as point mutations which disrupt base pairs and exert damaging effects on future generations through changes in DNA sequence. Response to DNA damage results in either repair or tolerance.</w:t>
      </w:r>
    </w:p>
    <w:p w14:paraId="03D08BE6" w14:textId="77777777" w:rsidR="00603405" w:rsidRDefault="006A418A">
      <w:r>
        <w:rPr>
          <w:rFonts w:hint="eastAsia"/>
        </w:rPr>
        <w:t xml:space="preserve"> </w:t>
      </w:r>
    </w:p>
    <w:p w14:paraId="7293B1AC" w14:textId="77777777" w:rsidR="00603405" w:rsidRDefault="006A418A">
      <w:r>
        <w:rPr>
          <w:rFonts w:hint="eastAsia"/>
        </w:rPr>
        <w:t xml:space="preserve">GO:0005634    </w:t>
      </w:r>
    </w:p>
    <w:p w14:paraId="2713F964" w14:textId="77777777" w:rsidR="00603405" w:rsidRDefault="006A418A">
      <w:pPr>
        <w:rPr>
          <w:highlight w:val="yellow"/>
        </w:rPr>
      </w:pPr>
      <w:r>
        <w:rPr>
          <w:rFonts w:hint="eastAsia"/>
        </w:rPr>
        <w:t xml:space="preserve">Nucleus   </w:t>
      </w:r>
    </w:p>
    <w:p w14:paraId="44532601" w14:textId="77777777" w:rsidR="00603405" w:rsidRDefault="006A418A">
      <w:r>
        <w:rPr>
          <w:rFonts w:hint="eastAsia"/>
        </w:rPr>
        <w:t>Cellular Component</w:t>
      </w:r>
    </w:p>
    <w:p w14:paraId="44E5C270" w14:textId="77777777" w:rsidR="00603405" w:rsidRDefault="006A418A">
      <w:r>
        <w:rPr>
          <w:rFonts w:hint="eastAsia"/>
        </w:rPr>
        <w:t xml:space="preserve">Definition </w:t>
      </w:r>
    </w:p>
    <w:p w14:paraId="3D6126DE" w14:textId="77777777" w:rsidR="00603405" w:rsidRDefault="006A418A">
      <w:r>
        <w:rPr>
          <w:rFonts w:hint="eastAsia"/>
        </w:rPr>
        <w:t xml:space="preserve">A membrane-bounded organelle of eukaryotic cells in which chromosomes are housed and replicated. In most cells, the nucleus contains all of the cell's chromosomes except the organellar </w:t>
      </w:r>
      <w:proofErr w:type="gramStart"/>
      <w:r>
        <w:rPr>
          <w:rFonts w:hint="eastAsia"/>
        </w:rPr>
        <w:t>chromosomes, and</w:t>
      </w:r>
      <w:proofErr w:type="gramEnd"/>
      <w:r>
        <w:rPr>
          <w:rFonts w:hint="eastAsia"/>
        </w:rPr>
        <w:t xml:space="preserve"> is the site </w:t>
      </w:r>
      <w:r>
        <w:rPr>
          <w:rFonts w:hint="eastAsia"/>
        </w:rPr>
        <w:t>of RNA synthesis and processing. In some species, or in specialized cell types, RNA metabolism or DNA replication may be absent.</w:t>
      </w:r>
    </w:p>
    <w:p w14:paraId="531CE6DE" w14:textId="77777777" w:rsidR="00603405" w:rsidRDefault="006A418A">
      <w:r>
        <w:rPr>
          <w:rFonts w:hint="eastAsia"/>
        </w:rPr>
        <w:t xml:space="preserve"> </w:t>
      </w:r>
    </w:p>
    <w:p w14:paraId="16D1B2C9" w14:textId="77777777" w:rsidR="00603405" w:rsidRDefault="006A418A">
      <w:pPr>
        <w:rPr>
          <w:b/>
          <w:bCs/>
        </w:rPr>
      </w:pPr>
      <w:r>
        <w:rPr>
          <w:rFonts w:hint="eastAsia"/>
          <w:b/>
          <w:bCs/>
        </w:rPr>
        <w:t>09</w:t>
      </w:r>
    </w:p>
    <w:p w14:paraId="05C47E39" w14:textId="77777777" w:rsidR="00603405" w:rsidRDefault="006A418A">
      <w:r>
        <w:rPr>
          <w:rFonts w:hint="eastAsia"/>
        </w:rPr>
        <w:t xml:space="preserve">GO:0034704    </w:t>
      </w:r>
    </w:p>
    <w:p w14:paraId="5E2B02D5" w14:textId="77777777" w:rsidR="00603405" w:rsidRDefault="006A418A">
      <w:r>
        <w:rPr>
          <w:rFonts w:hint="eastAsia"/>
        </w:rPr>
        <w:t xml:space="preserve">calcium channel complex   </w:t>
      </w:r>
    </w:p>
    <w:p w14:paraId="33189313" w14:textId="77777777" w:rsidR="00603405" w:rsidRDefault="006A418A">
      <w:r>
        <w:rPr>
          <w:rFonts w:hint="eastAsia"/>
        </w:rPr>
        <w:t>Cellular Component</w:t>
      </w:r>
    </w:p>
    <w:p w14:paraId="50CF16BE" w14:textId="77777777" w:rsidR="00603405" w:rsidRDefault="006A418A">
      <w:r>
        <w:rPr>
          <w:rFonts w:hint="eastAsia"/>
        </w:rPr>
        <w:t xml:space="preserve">Definition </w:t>
      </w:r>
    </w:p>
    <w:p w14:paraId="33A864DF" w14:textId="77777777" w:rsidR="00603405" w:rsidRDefault="006A418A">
      <w:pPr>
        <w:rPr>
          <w:highlight w:val="yellow"/>
        </w:rPr>
      </w:pPr>
      <w:r>
        <w:rPr>
          <w:rFonts w:hint="eastAsia"/>
        </w:rPr>
        <w:t>An ion channel complex through which calcium ions</w:t>
      </w:r>
      <w:r>
        <w:rPr>
          <w:rFonts w:hint="eastAsia"/>
        </w:rPr>
        <w:t xml:space="preserve"> pass.</w:t>
      </w:r>
    </w:p>
    <w:p w14:paraId="5E327D6D" w14:textId="77777777" w:rsidR="00603405" w:rsidRDefault="00603405">
      <w:pPr>
        <w:rPr>
          <w:highlight w:val="yellow"/>
        </w:rPr>
      </w:pPr>
    </w:p>
    <w:p w14:paraId="5202A433" w14:textId="77777777" w:rsidR="00603405" w:rsidRDefault="006A418A">
      <w:r>
        <w:rPr>
          <w:rFonts w:hint="eastAsia"/>
        </w:rPr>
        <w:t xml:space="preserve">GO:0005891    </w:t>
      </w:r>
    </w:p>
    <w:p w14:paraId="4A621E0E" w14:textId="77777777" w:rsidR="00603405" w:rsidRDefault="006A418A">
      <w:r>
        <w:rPr>
          <w:rFonts w:hint="eastAsia"/>
        </w:rPr>
        <w:t xml:space="preserve">voltage-gated calcium channel complex   </w:t>
      </w:r>
    </w:p>
    <w:p w14:paraId="3127DDA6" w14:textId="77777777" w:rsidR="00603405" w:rsidRDefault="006A418A">
      <w:r>
        <w:rPr>
          <w:rFonts w:hint="eastAsia"/>
        </w:rPr>
        <w:t>Cellular Component</w:t>
      </w:r>
    </w:p>
    <w:p w14:paraId="616EE59F" w14:textId="77777777" w:rsidR="00603405" w:rsidRDefault="006A418A">
      <w:r>
        <w:rPr>
          <w:rFonts w:hint="eastAsia"/>
        </w:rPr>
        <w:t xml:space="preserve">Definition </w:t>
      </w:r>
    </w:p>
    <w:p w14:paraId="766BE711" w14:textId="77777777" w:rsidR="00603405" w:rsidRDefault="006A418A">
      <w:r>
        <w:rPr>
          <w:rFonts w:hint="eastAsia"/>
        </w:rPr>
        <w:t>A protein complex that forms a transmembrane channel through which calcium ions may pass in response to changes in membrane potential.</w:t>
      </w:r>
    </w:p>
    <w:p w14:paraId="248C5D01" w14:textId="77777777" w:rsidR="00603405" w:rsidRDefault="006A418A">
      <w:r>
        <w:rPr>
          <w:rFonts w:hint="eastAsia"/>
        </w:rPr>
        <w:t xml:space="preserve"> </w:t>
      </w:r>
    </w:p>
    <w:p w14:paraId="37D8C382" w14:textId="77777777" w:rsidR="00603405" w:rsidRDefault="006A418A">
      <w:r>
        <w:rPr>
          <w:rFonts w:hint="eastAsia"/>
        </w:rPr>
        <w:t xml:space="preserve">GO:0016529    </w:t>
      </w:r>
    </w:p>
    <w:p w14:paraId="11D12B65" w14:textId="77777777" w:rsidR="00603405" w:rsidRDefault="006A418A">
      <w:r>
        <w:rPr>
          <w:rFonts w:hint="eastAsia"/>
        </w:rPr>
        <w:t>sarcoplas</w:t>
      </w:r>
      <w:r>
        <w:rPr>
          <w:rFonts w:hint="eastAsia"/>
        </w:rPr>
        <w:t xml:space="preserve">mic reticulum    </w:t>
      </w:r>
    </w:p>
    <w:p w14:paraId="207A7B04" w14:textId="77777777" w:rsidR="00603405" w:rsidRDefault="006A418A">
      <w:r>
        <w:rPr>
          <w:rFonts w:hint="eastAsia"/>
        </w:rPr>
        <w:t>Cellular Component</w:t>
      </w:r>
    </w:p>
    <w:p w14:paraId="15CDFA35" w14:textId="77777777" w:rsidR="00603405" w:rsidRDefault="006A418A">
      <w:r>
        <w:rPr>
          <w:rFonts w:hint="eastAsia"/>
        </w:rPr>
        <w:t xml:space="preserve">Definition </w:t>
      </w:r>
    </w:p>
    <w:p w14:paraId="1A048E1C" w14:textId="77777777" w:rsidR="00603405" w:rsidRDefault="006A418A">
      <w:r>
        <w:rPr>
          <w:rFonts w:hint="eastAsia"/>
        </w:rPr>
        <w:t>A fine reticular network of membrane-limited elements that pervades the sarcoplasm of a muscle cell; continuous over large portions of the cell and with the nuclear envelope; that part of the endoplasmic ret</w:t>
      </w:r>
      <w:r>
        <w:rPr>
          <w:rFonts w:hint="eastAsia"/>
        </w:rPr>
        <w:t xml:space="preserve">iculum specialized for calcium release, </w:t>
      </w:r>
      <w:proofErr w:type="gramStart"/>
      <w:r>
        <w:rPr>
          <w:rFonts w:hint="eastAsia"/>
        </w:rPr>
        <w:t>uptake</w:t>
      </w:r>
      <w:proofErr w:type="gramEnd"/>
      <w:r>
        <w:rPr>
          <w:rFonts w:hint="eastAsia"/>
        </w:rPr>
        <w:t xml:space="preserve"> and storage.</w:t>
      </w:r>
    </w:p>
    <w:p w14:paraId="3BCC8D42" w14:textId="77777777" w:rsidR="00603405" w:rsidRDefault="00603405">
      <w:pPr>
        <w:rPr>
          <w:highlight w:val="yellow"/>
        </w:rPr>
      </w:pPr>
    </w:p>
    <w:p w14:paraId="3153E296" w14:textId="77777777" w:rsidR="00603405" w:rsidRDefault="006A418A">
      <w:r>
        <w:rPr>
          <w:rFonts w:hint="eastAsia"/>
        </w:rPr>
        <w:t xml:space="preserve">Keywords - Calcium transport (KW-0109)   </w:t>
      </w:r>
    </w:p>
    <w:p w14:paraId="7A286483" w14:textId="77777777" w:rsidR="00603405" w:rsidRDefault="006A418A">
      <w:r>
        <w:rPr>
          <w:rFonts w:hint="eastAsia"/>
        </w:rPr>
        <w:t xml:space="preserve">Protein involved in the transport of calcium ions. Calcium is essential for a variety of bodily functions, such as neurotransmission, muscle contraction </w:t>
      </w:r>
      <w:r>
        <w:rPr>
          <w:rFonts w:hint="eastAsia"/>
        </w:rPr>
        <w:t>and proper heart function.</w:t>
      </w:r>
    </w:p>
    <w:p w14:paraId="7AA4F57D" w14:textId="77777777" w:rsidR="00603405" w:rsidRDefault="006A418A">
      <w:r>
        <w:rPr>
          <w:rFonts w:hint="eastAsia"/>
        </w:rPr>
        <w:t xml:space="preserve"> </w:t>
      </w:r>
    </w:p>
    <w:p w14:paraId="256ABF03" w14:textId="77777777" w:rsidR="00603405" w:rsidRDefault="006A418A">
      <w:r>
        <w:rPr>
          <w:rFonts w:hint="eastAsia"/>
        </w:rPr>
        <w:t xml:space="preserve">GO:0006816    </w:t>
      </w:r>
    </w:p>
    <w:p w14:paraId="0B2EA0A6" w14:textId="77777777" w:rsidR="00603405" w:rsidRDefault="006A418A">
      <w:r>
        <w:rPr>
          <w:rFonts w:hint="eastAsia"/>
        </w:rPr>
        <w:t xml:space="preserve">calcium ion transport        </w:t>
      </w:r>
    </w:p>
    <w:p w14:paraId="16D5A985" w14:textId="77777777" w:rsidR="00603405" w:rsidRDefault="006A418A">
      <w:r>
        <w:rPr>
          <w:rFonts w:hint="eastAsia"/>
        </w:rPr>
        <w:t>Biological Process</w:t>
      </w:r>
    </w:p>
    <w:p w14:paraId="1DD5030C" w14:textId="77777777" w:rsidR="00603405" w:rsidRDefault="006A418A">
      <w:r>
        <w:rPr>
          <w:rFonts w:hint="eastAsia"/>
        </w:rPr>
        <w:t xml:space="preserve">Definition </w:t>
      </w:r>
    </w:p>
    <w:p w14:paraId="0FE2B1E3" w14:textId="77777777" w:rsidR="00603405" w:rsidRDefault="006A418A">
      <w:r>
        <w:rPr>
          <w:rFonts w:hint="eastAsia"/>
        </w:rPr>
        <w:t>The directed movement of calcium (Ca) ions into, out of or within a cell, or between cells, by means of some agent such as a transporter or pore.</w:t>
      </w:r>
    </w:p>
    <w:p w14:paraId="06CF12BB" w14:textId="77777777" w:rsidR="00603405" w:rsidRDefault="006A418A">
      <w:r>
        <w:rPr>
          <w:rFonts w:hint="eastAsia"/>
        </w:rPr>
        <w:t xml:space="preserve"> </w:t>
      </w:r>
    </w:p>
    <w:p w14:paraId="510E4B6D" w14:textId="77777777" w:rsidR="00603405" w:rsidRDefault="006A418A">
      <w:pPr>
        <w:rPr>
          <w:b/>
          <w:bCs/>
        </w:rPr>
      </w:pPr>
      <w:r>
        <w:rPr>
          <w:rFonts w:hint="eastAsia"/>
          <w:b/>
          <w:bCs/>
        </w:rPr>
        <w:t>10</w:t>
      </w:r>
    </w:p>
    <w:p w14:paraId="2C7076FB" w14:textId="77777777" w:rsidR="00603405" w:rsidRDefault="006A418A">
      <w:r>
        <w:rPr>
          <w:rFonts w:hint="eastAsia"/>
        </w:rPr>
        <w:lastRenderedPageBreak/>
        <w:t xml:space="preserve">regulation of DNA-templated transcription    </w:t>
      </w:r>
    </w:p>
    <w:p w14:paraId="7191419D" w14:textId="77777777" w:rsidR="00603405" w:rsidRDefault="006A418A">
      <w:r>
        <w:rPr>
          <w:rFonts w:hint="eastAsia"/>
        </w:rPr>
        <w:t>Biological Process</w:t>
      </w:r>
    </w:p>
    <w:p w14:paraId="6C8F1A58" w14:textId="77777777" w:rsidR="00603405" w:rsidRDefault="006A418A">
      <w:r>
        <w:rPr>
          <w:rFonts w:hint="eastAsia"/>
        </w:rPr>
        <w:t xml:space="preserve">Definition </w:t>
      </w:r>
    </w:p>
    <w:p w14:paraId="48F29AFA" w14:textId="77777777" w:rsidR="00603405" w:rsidRDefault="006A418A">
      <w:pPr>
        <w:rPr>
          <w:highlight w:val="yellow"/>
        </w:rPr>
      </w:pPr>
      <w:r>
        <w:rPr>
          <w:rFonts w:hint="eastAsia"/>
        </w:rPr>
        <w:t xml:space="preserve">Any process that modulates the frequency, </w:t>
      </w:r>
      <w:proofErr w:type="gramStart"/>
      <w:r>
        <w:rPr>
          <w:rFonts w:hint="eastAsia"/>
        </w:rPr>
        <w:t>rate</w:t>
      </w:r>
      <w:proofErr w:type="gramEnd"/>
      <w:r>
        <w:rPr>
          <w:rFonts w:hint="eastAsia"/>
        </w:rPr>
        <w:t xml:space="preserve"> or extent of cellular DNA-templated transcription</w:t>
      </w:r>
    </w:p>
    <w:p w14:paraId="1E305026" w14:textId="77777777" w:rsidR="00603405" w:rsidRDefault="006A418A">
      <w:r>
        <w:rPr>
          <w:rFonts w:hint="eastAsia"/>
        </w:rPr>
        <w:t xml:space="preserve">GO:0006357    </w:t>
      </w:r>
    </w:p>
    <w:p w14:paraId="3E7F87CA" w14:textId="77777777" w:rsidR="00603405" w:rsidRDefault="006A418A">
      <w:r>
        <w:rPr>
          <w:rFonts w:hint="eastAsia"/>
        </w:rPr>
        <w:t xml:space="preserve">regulation of transcription by RNA polymerase II    </w:t>
      </w:r>
    </w:p>
    <w:p w14:paraId="3D891CE3" w14:textId="77777777" w:rsidR="00603405" w:rsidRDefault="006A418A">
      <w:r>
        <w:rPr>
          <w:rFonts w:hint="eastAsia"/>
        </w:rPr>
        <w:t xml:space="preserve">Biological </w:t>
      </w:r>
      <w:r>
        <w:rPr>
          <w:rFonts w:hint="eastAsia"/>
        </w:rPr>
        <w:t>Process</w:t>
      </w:r>
    </w:p>
    <w:p w14:paraId="5025F566" w14:textId="77777777" w:rsidR="00603405" w:rsidRDefault="006A418A">
      <w:r>
        <w:rPr>
          <w:rFonts w:hint="eastAsia"/>
        </w:rPr>
        <w:t xml:space="preserve">Definition </w:t>
      </w:r>
    </w:p>
    <w:p w14:paraId="5B442817" w14:textId="77777777" w:rsidR="00603405" w:rsidRDefault="006A418A">
      <w:r>
        <w:rPr>
          <w:rFonts w:hint="eastAsia"/>
        </w:rPr>
        <w:t>Any process that modulates the frequency, rate or extent of transcription mediated by RNA polymerase II.</w:t>
      </w:r>
    </w:p>
    <w:p w14:paraId="60C2D29F" w14:textId="77777777" w:rsidR="00603405" w:rsidRDefault="00603405">
      <w:pPr>
        <w:rPr>
          <w:highlight w:val="yellow"/>
        </w:rPr>
      </w:pPr>
    </w:p>
    <w:p w14:paraId="2D16F68E" w14:textId="77777777" w:rsidR="00603405" w:rsidRDefault="006A418A">
      <w:pPr>
        <w:rPr>
          <w:b/>
          <w:bCs/>
        </w:rPr>
      </w:pPr>
      <w:r>
        <w:rPr>
          <w:rFonts w:hint="eastAsia"/>
          <w:b/>
          <w:bCs/>
        </w:rPr>
        <w:t>11</w:t>
      </w:r>
    </w:p>
    <w:p w14:paraId="64FD626D" w14:textId="77777777" w:rsidR="00603405" w:rsidRDefault="006A418A">
      <w:r>
        <w:rPr>
          <w:rFonts w:hint="eastAsia"/>
        </w:rPr>
        <w:t xml:space="preserve">GO:0030424    </w:t>
      </w:r>
    </w:p>
    <w:p w14:paraId="67B5DC51" w14:textId="77777777" w:rsidR="00603405" w:rsidRDefault="006A418A">
      <w:pPr>
        <w:rPr>
          <w:highlight w:val="yellow"/>
        </w:rPr>
      </w:pPr>
      <w:r>
        <w:rPr>
          <w:rFonts w:hint="eastAsia"/>
        </w:rPr>
        <w:t xml:space="preserve">Axon            </w:t>
      </w:r>
    </w:p>
    <w:p w14:paraId="46D1FEC5" w14:textId="77777777" w:rsidR="00603405" w:rsidRDefault="006A418A">
      <w:r>
        <w:rPr>
          <w:rFonts w:hint="eastAsia"/>
        </w:rPr>
        <w:t>Cellular Component</w:t>
      </w:r>
    </w:p>
    <w:p w14:paraId="0127A243" w14:textId="77777777" w:rsidR="00603405" w:rsidRDefault="006A418A">
      <w:r>
        <w:rPr>
          <w:rFonts w:hint="eastAsia"/>
        </w:rPr>
        <w:t xml:space="preserve">Definition </w:t>
      </w:r>
    </w:p>
    <w:p w14:paraId="68889DE2" w14:textId="77777777" w:rsidR="00603405" w:rsidRDefault="006A418A">
      <w:r>
        <w:rPr>
          <w:rFonts w:hint="eastAsia"/>
        </w:rPr>
        <w:t xml:space="preserve">The long process of a neuron that conducts nerve </w:t>
      </w:r>
      <w:r>
        <w:rPr>
          <w:rFonts w:hint="eastAsia"/>
        </w:rPr>
        <w:t>impulses, usually away from the cell body to the terminals and varicosities, which are sites of storage and release of neurotransmitter.</w:t>
      </w:r>
    </w:p>
    <w:p w14:paraId="5C1DD41F" w14:textId="77777777" w:rsidR="00603405" w:rsidRDefault="006A418A">
      <w:r>
        <w:rPr>
          <w:rFonts w:hint="eastAsia"/>
        </w:rPr>
        <w:t xml:space="preserve"> </w:t>
      </w:r>
    </w:p>
    <w:p w14:paraId="7F5F9993" w14:textId="77777777" w:rsidR="00603405" w:rsidRDefault="006A418A">
      <w:r>
        <w:rPr>
          <w:rFonts w:hint="eastAsia"/>
        </w:rPr>
        <w:t xml:space="preserve">GO:0009986    </w:t>
      </w:r>
    </w:p>
    <w:p w14:paraId="1193A753" w14:textId="77777777" w:rsidR="00603405" w:rsidRDefault="006A418A">
      <w:r>
        <w:rPr>
          <w:rFonts w:hint="eastAsia"/>
        </w:rPr>
        <w:t xml:space="preserve">cell surface                     </w:t>
      </w:r>
    </w:p>
    <w:p w14:paraId="6886C5A2" w14:textId="77777777" w:rsidR="00603405" w:rsidRDefault="006A418A">
      <w:r>
        <w:rPr>
          <w:rFonts w:hint="eastAsia"/>
        </w:rPr>
        <w:t>Cellular Component</w:t>
      </w:r>
    </w:p>
    <w:p w14:paraId="1558D7AF" w14:textId="77777777" w:rsidR="00603405" w:rsidRDefault="006A418A">
      <w:r>
        <w:rPr>
          <w:rFonts w:hint="eastAsia"/>
        </w:rPr>
        <w:t xml:space="preserve">Definition </w:t>
      </w:r>
    </w:p>
    <w:p w14:paraId="0C570368" w14:textId="77777777" w:rsidR="00603405" w:rsidRDefault="006A418A">
      <w:r>
        <w:rPr>
          <w:rFonts w:hint="eastAsia"/>
        </w:rPr>
        <w:t>The external part of the cell wall an</w:t>
      </w:r>
      <w:r>
        <w:rPr>
          <w:rFonts w:hint="eastAsia"/>
        </w:rPr>
        <w:t>d/or plasma membrane.</w:t>
      </w:r>
    </w:p>
    <w:p w14:paraId="012A746B" w14:textId="77777777" w:rsidR="00603405" w:rsidRDefault="00603405"/>
    <w:p w14:paraId="54C0D2DC" w14:textId="77777777" w:rsidR="00603405" w:rsidRDefault="006A418A">
      <w:pPr>
        <w:rPr>
          <w:highlight w:val="yellow"/>
        </w:rPr>
      </w:pPr>
      <w:r>
        <w:rPr>
          <w:rFonts w:hint="eastAsia"/>
        </w:rPr>
        <w:t xml:space="preserve">Keywords - Autism (KW-1269)   </w:t>
      </w:r>
    </w:p>
    <w:p w14:paraId="04661F4A" w14:textId="77777777" w:rsidR="00603405" w:rsidRDefault="006A418A">
      <w:r>
        <w:rPr>
          <w:rFonts w:hint="eastAsia"/>
        </w:rPr>
        <w:lastRenderedPageBreak/>
        <w:t xml:space="preserve">Protein which, if defective, is involved in autism, a pervasive developmental disorder. It is a complex, multifactorial disease characterized by impairments in reciprocal social interaction and </w:t>
      </w:r>
      <w:r>
        <w:rPr>
          <w:rFonts w:hint="eastAsia"/>
        </w:rPr>
        <w:t>communication, restricted and stereotyped patterns of interests and activities, and the presence of developmental abnormalities by 3 years of age. Most individuals with autism manifest moderate mental retardation.</w:t>
      </w:r>
    </w:p>
    <w:p w14:paraId="5CCAFEE5" w14:textId="77777777" w:rsidR="00603405" w:rsidRDefault="00603405">
      <w:pPr>
        <w:rPr>
          <w:highlight w:val="yellow"/>
        </w:rPr>
      </w:pPr>
    </w:p>
    <w:p w14:paraId="72A18D0D" w14:textId="77777777" w:rsidR="00603405" w:rsidRDefault="006A418A">
      <w:r>
        <w:rPr>
          <w:rFonts w:hint="eastAsia"/>
        </w:rPr>
        <w:t xml:space="preserve">Keywords - </w:t>
      </w:r>
      <w:proofErr w:type="gramStart"/>
      <w:r>
        <w:rPr>
          <w:rFonts w:hint="eastAsia"/>
        </w:rPr>
        <w:t>Autism spectrum disorder</w:t>
      </w:r>
      <w:proofErr w:type="gramEnd"/>
      <w:r>
        <w:rPr>
          <w:rFonts w:hint="eastAsia"/>
        </w:rPr>
        <w:t xml:space="preserve"> (KW-1</w:t>
      </w:r>
      <w:r>
        <w:rPr>
          <w:rFonts w:hint="eastAsia"/>
        </w:rPr>
        <w:t>268)</w:t>
      </w:r>
    </w:p>
    <w:p w14:paraId="3AAD2136" w14:textId="77777777" w:rsidR="00603405" w:rsidRDefault="006A418A">
      <w:r>
        <w:rPr>
          <w:rFonts w:hint="eastAsia"/>
        </w:rPr>
        <w:t>Protein which, if defective, is involved in autism spectrum disorder, a clinically heterogeneous group of disorders that share common features of impaired social relationships, impaired language and communication, repetitive behaviors, and a restricte</w:t>
      </w:r>
      <w:r>
        <w:rPr>
          <w:rFonts w:hint="eastAsia"/>
        </w:rPr>
        <w:t>d range of interests. The spectrum includes diverse phenotypic manifestations, such as classic autism, Asperger syndrome, childhood disintegrative disorder, Rett syndrome, and pervasive developmental disorder not otherwise specified.</w:t>
      </w:r>
    </w:p>
    <w:p w14:paraId="1EDFE744" w14:textId="77777777" w:rsidR="00603405" w:rsidRDefault="006A418A">
      <w:r>
        <w:rPr>
          <w:rFonts w:hint="eastAsia"/>
        </w:rPr>
        <w:t xml:space="preserve"> </w:t>
      </w:r>
    </w:p>
    <w:p w14:paraId="0EB7DC98" w14:textId="77777777" w:rsidR="00603405" w:rsidRDefault="006A418A">
      <w:r>
        <w:rPr>
          <w:rFonts w:hint="eastAsia"/>
        </w:rPr>
        <w:t>Keywords - Cell junc</w:t>
      </w:r>
      <w:r>
        <w:rPr>
          <w:rFonts w:hint="eastAsia"/>
        </w:rPr>
        <w:t>tion (KW-0965)</w:t>
      </w:r>
    </w:p>
    <w:p w14:paraId="3E96723C" w14:textId="77777777" w:rsidR="00603405" w:rsidRDefault="006A418A">
      <w:r>
        <w:rPr>
          <w:rFonts w:hint="eastAsia"/>
        </w:rPr>
        <w:t>Protein found in or associated with a cell junction, a cell-cell or cell-extracellular matrix contact within a tissue of a multicellular organism, especially abundant in epithelia. In vertebrates, there are three major types of cell junction</w:t>
      </w:r>
      <w:r>
        <w:rPr>
          <w:rFonts w:hint="eastAsia"/>
        </w:rPr>
        <w:t>s: anchoring junctions (</w:t>
      </w:r>
      <w:proofErr w:type="gramStart"/>
      <w:r>
        <w:rPr>
          <w:rFonts w:hint="eastAsia"/>
        </w:rPr>
        <w:t>e.g.</w:t>
      </w:r>
      <w:proofErr w:type="gramEnd"/>
      <w:r>
        <w:rPr>
          <w:rFonts w:hint="eastAsia"/>
        </w:rPr>
        <w:t xml:space="preserve"> </w:t>
      </w:r>
      <w:proofErr w:type="spellStart"/>
      <w:r>
        <w:rPr>
          <w:rFonts w:hint="eastAsia"/>
        </w:rPr>
        <w:t>adherens</w:t>
      </w:r>
      <w:proofErr w:type="spellEnd"/>
      <w:r>
        <w:rPr>
          <w:rFonts w:hint="eastAsia"/>
        </w:rPr>
        <w:t xml:space="preserve"> junctions), communicating junctions (e.g. gap junctions) and occluding junctions (e.g. tight junctions).</w:t>
      </w:r>
    </w:p>
    <w:p w14:paraId="2CA9386C" w14:textId="77777777" w:rsidR="00603405" w:rsidRDefault="006A418A">
      <w:r>
        <w:rPr>
          <w:rFonts w:hint="eastAsia"/>
        </w:rPr>
        <w:t xml:space="preserve">GO:0097105    </w:t>
      </w:r>
    </w:p>
    <w:p w14:paraId="72E64BCA" w14:textId="77777777" w:rsidR="00603405" w:rsidRDefault="006A418A">
      <w:r>
        <w:rPr>
          <w:rFonts w:hint="eastAsia"/>
        </w:rPr>
        <w:t xml:space="preserve">presynaptic membrane assembly          </w:t>
      </w:r>
    </w:p>
    <w:p w14:paraId="07F68C4E" w14:textId="77777777" w:rsidR="00603405" w:rsidRDefault="006A418A">
      <w:r>
        <w:rPr>
          <w:rFonts w:hint="eastAsia"/>
        </w:rPr>
        <w:t>Biological Process</w:t>
      </w:r>
    </w:p>
    <w:p w14:paraId="187152FF" w14:textId="77777777" w:rsidR="00603405" w:rsidRDefault="006A418A">
      <w:r>
        <w:rPr>
          <w:rFonts w:hint="eastAsia"/>
        </w:rPr>
        <w:t xml:space="preserve">Definition </w:t>
      </w:r>
    </w:p>
    <w:p w14:paraId="4E89BF20" w14:textId="77777777" w:rsidR="00603405" w:rsidRDefault="006A418A">
      <w:r>
        <w:rPr>
          <w:rFonts w:hint="eastAsia"/>
        </w:rPr>
        <w:t>The aggregation, arrangemen</w:t>
      </w:r>
      <w:r>
        <w:rPr>
          <w:rFonts w:hint="eastAsia"/>
        </w:rPr>
        <w:t>t and bonding together of a set of components to form a presynaptic membrane, including any proteins associated with the membrane, but excluding other cellular components. A presynaptic membrane is a specialized area of membrane of the axon terminal that f</w:t>
      </w:r>
      <w:r>
        <w:rPr>
          <w:rFonts w:hint="eastAsia"/>
        </w:rPr>
        <w:t>aces the plasma membrane of the neuron or muscle fiber with which the axon terminal establishes a synaptic junction. PMID:15797875 PMID:18550748</w:t>
      </w:r>
    </w:p>
    <w:p w14:paraId="15761B33" w14:textId="77777777" w:rsidR="00603405" w:rsidRDefault="006A418A">
      <w:r>
        <w:rPr>
          <w:rFonts w:hint="eastAsia"/>
        </w:rPr>
        <w:t xml:space="preserve"> </w:t>
      </w:r>
    </w:p>
    <w:p w14:paraId="6EFE2E91" w14:textId="77777777" w:rsidR="00603405" w:rsidRDefault="006A418A">
      <w:pPr>
        <w:rPr>
          <w:b/>
          <w:bCs/>
        </w:rPr>
      </w:pPr>
      <w:r>
        <w:rPr>
          <w:rFonts w:hint="eastAsia"/>
          <w:b/>
          <w:bCs/>
        </w:rPr>
        <w:t>12</w:t>
      </w:r>
    </w:p>
    <w:p w14:paraId="284D75FA" w14:textId="77777777" w:rsidR="00603405" w:rsidRDefault="006A418A">
      <w:r>
        <w:rPr>
          <w:rFonts w:hint="eastAsia"/>
        </w:rPr>
        <w:t>Keywords - Nucleus (KW-0539)</w:t>
      </w:r>
    </w:p>
    <w:p w14:paraId="3EB3B0B1" w14:textId="77777777" w:rsidR="00603405" w:rsidRDefault="006A418A">
      <w:r>
        <w:rPr>
          <w:rFonts w:hint="eastAsia"/>
        </w:rPr>
        <w:t xml:space="preserve">Protein located in the nucleus of a cell.   </w:t>
      </w:r>
    </w:p>
    <w:p w14:paraId="0E8E4AF9" w14:textId="77777777" w:rsidR="00603405" w:rsidRDefault="00603405">
      <w:pPr>
        <w:rPr>
          <w:highlight w:val="yellow"/>
        </w:rPr>
      </w:pPr>
    </w:p>
    <w:p w14:paraId="03DEEFAD" w14:textId="77777777" w:rsidR="00603405" w:rsidRDefault="006A418A">
      <w:pPr>
        <w:rPr>
          <w:b/>
          <w:bCs/>
        </w:rPr>
      </w:pPr>
      <w:r>
        <w:rPr>
          <w:rFonts w:hint="eastAsia"/>
          <w:b/>
          <w:bCs/>
        </w:rPr>
        <w:lastRenderedPageBreak/>
        <w:t>13</w:t>
      </w:r>
    </w:p>
    <w:p w14:paraId="1A9D82B0" w14:textId="77777777" w:rsidR="00603405" w:rsidRDefault="006A418A">
      <w:r>
        <w:rPr>
          <w:rFonts w:hint="eastAsia"/>
        </w:rPr>
        <w:t xml:space="preserve">GO:0034198    </w:t>
      </w:r>
    </w:p>
    <w:p w14:paraId="27AB4E50" w14:textId="77777777" w:rsidR="00603405" w:rsidRDefault="006A418A">
      <w:r>
        <w:rPr>
          <w:rFonts w:hint="eastAsia"/>
        </w:rPr>
        <w:t>cellular resp</w:t>
      </w:r>
      <w:r>
        <w:rPr>
          <w:rFonts w:hint="eastAsia"/>
        </w:rPr>
        <w:t xml:space="preserve">onse to amino acid starvation    </w:t>
      </w:r>
    </w:p>
    <w:p w14:paraId="71E82BA0" w14:textId="77777777" w:rsidR="00603405" w:rsidRDefault="006A418A">
      <w:r>
        <w:rPr>
          <w:rFonts w:hint="eastAsia"/>
        </w:rPr>
        <w:t>Biological Process</w:t>
      </w:r>
    </w:p>
    <w:p w14:paraId="72DE8DC9" w14:textId="77777777" w:rsidR="00603405" w:rsidRDefault="006A418A">
      <w:r>
        <w:rPr>
          <w:rFonts w:hint="eastAsia"/>
        </w:rPr>
        <w:t xml:space="preserve">Definition </w:t>
      </w:r>
    </w:p>
    <w:p w14:paraId="5EF2512D" w14:textId="77777777" w:rsidR="00603405" w:rsidRDefault="006A418A">
      <w:pPr>
        <w:rPr>
          <w:highlight w:val="yellow"/>
        </w:rPr>
      </w:pPr>
      <w:r>
        <w:rPr>
          <w:rFonts w:hint="eastAsia"/>
        </w:rPr>
        <w:t xml:space="preserve">Any process that results in a change in state or activity of a cell (in terms of movement, secretion, enzyme production, gene expression, etc.) </w:t>
      </w:r>
      <w:proofErr w:type="gramStart"/>
      <w:r>
        <w:rPr>
          <w:rFonts w:hint="eastAsia"/>
        </w:rPr>
        <w:t>as a result of</w:t>
      </w:r>
      <w:proofErr w:type="gramEnd"/>
      <w:r>
        <w:rPr>
          <w:rFonts w:hint="eastAsia"/>
        </w:rPr>
        <w:t xml:space="preserve"> deprivation of amino acids</w:t>
      </w:r>
    </w:p>
    <w:p w14:paraId="1121209D" w14:textId="77777777" w:rsidR="00603405" w:rsidRDefault="00603405">
      <w:pPr>
        <w:rPr>
          <w:highlight w:val="yellow"/>
        </w:rPr>
      </w:pPr>
    </w:p>
    <w:p w14:paraId="3EECE4C7" w14:textId="77777777" w:rsidR="00603405" w:rsidRDefault="006A418A">
      <w:pPr>
        <w:rPr>
          <w:highlight w:val="yellow"/>
        </w:rPr>
      </w:pPr>
      <w:r>
        <w:rPr>
          <w:rFonts w:hint="eastAsia"/>
        </w:rPr>
        <w:t>HIF-</w:t>
      </w:r>
      <w:r>
        <w:rPr>
          <w:rFonts w:hint="eastAsia"/>
        </w:rPr>
        <w:t xml:space="preserve">1 signaling </w:t>
      </w:r>
      <w:proofErr w:type="gramStart"/>
      <w:r>
        <w:rPr>
          <w:rFonts w:hint="eastAsia"/>
        </w:rPr>
        <w:t>pathway(</w:t>
      </w:r>
      <w:proofErr w:type="gramEnd"/>
      <w:r>
        <w:rPr>
          <w:rFonts w:hint="eastAsia"/>
        </w:rPr>
        <w:t xml:space="preserve">TEK,HIF1A)    </w:t>
      </w:r>
    </w:p>
    <w:p w14:paraId="2111738C" w14:textId="77777777" w:rsidR="00603405" w:rsidRDefault="006A418A">
      <w:pPr>
        <w:rPr>
          <w:highlight w:val="yellow"/>
        </w:rPr>
      </w:pPr>
      <w:r>
        <w:rPr>
          <w:rFonts w:hint="eastAsia"/>
        </w:rPr>
        <w:t>HLH (helix loop helix domain)</w:t>
      </w:r>
    </w:p>
    <w:p w14:paraId="358A7FC0" w14:textId="77777777" w:rsidR="00603405" w:rsidRDefault="006A418A">
      <w:proofErr w:type="gramStart"/>
      <w:r>
        <w:rPr>
          <w:rFonts w:hint="eastAsia"/>
        </w:rPr>
        <w:t>A number of</w:t>
      </w:r>
      <w:proofErr w:type="gramEnd"/>
      <w:r>
        <w:rPr>
          <w:rFonts w:hint="eastAsia"/>
        </w:rPr>
        <w:t xml:space="preserve"> eukaryotic proteins, which probably are sequence specific DNA- binding proteins that act as transcription factors, share a conserved domain of 40 to 50 amino acid residues. It has</w:t>
      </w:r>
      <w:r>
        <w:rPr>
          <w:rFonts w:hint="eastAsia"/>
        </w:rPr>
        <w:t xml:space="preserve"> been proposed [ (PUBMED:2493990</w:t>
      </w:r>
      <w:proofErr w:type="gramStart"/>
      <w:r>
        <w:rPr>
          <w:rFonts w:hint="eastAsia"/>
        </w:rPr>
        <w:t>) ]</w:t>
      </w:r>
      <w:proofErr w:type="gramEnd"/>
      <w:r>
        <w:rPr>
          <w:rFonts w:hint="eastAsia"/>
        </w:rPr>
        <w:t xml:space="preserve"> that this domain is formed of two amphipathic helices joined by a variable length linker region that could form a loop. This 'helix-loop-helix' (HLH) domain mediates protein dimerization and has been found in the protein</w:t>
      </w:r>
      <w:r>
        <w:rPr>
          <w:rFonts w:hint="eastAsia"/>
        </w:rPr>
        <w:t>s listed below [ (PUBMED:1521738</w:t>
      </w:r>
      <w:proofErr w:type="gramStart"/>
      <w:r>
        <w:rPr>
          <w:rFonts w:hint="eastAsia"/>
        </w:rPr>
        <w:t>) ]</w:t>
      </w:r>
      <w:proofErr w:type="gramEnd"/>
      <w:r>
        <w:rPr>
          <w:rFonts w:hint="eastAsia"/>
        </w:rPr>
        <w:t xml:space="preserve">. Most of these proteins have an extra basic region of about 15 amino acid residues that is adjacent to the HLH domain and specifically binds to DNA. They are </w:t>
      </w:r>
      <w:proofErr w:type="spellStart"/>
      <w:r>
        <w:rPr>
          <w:rFonts w:hint="eastAsia"/>
        </w:rPr>
        <w:t>refered</w:t>
      </w:r>
      <w:proofErr w:type="spellEnd"/>
      <w:r>
        <w:rPr>
          <w:rFonts w:hint="eastAsia"/>
        </w:rPr>
        <w:t xml:space="preserve"> as basic helix-loop-helix proteins (</w:t>
      </w:r>
      <w:proofErr w:type="spellStart"/>
      <w:r>
        <w:rPr>
          <w:rFonts w:hint="eastAsia"/>
        </w:rPr>
        <w:t>bHLH</w:t>
      </w:r>
      <w:proofErr w:type="spellEnd"/>
      <w:proofErr w:type="gramStart"/>
      <w:r>
        <w:rPr>
          <w:rFonts w:hint="eastAsia"/>
        </w:rPr>
        <w:t>), and</w:t>
      </w:r>
      <w:proofErr w:type="gramEnd"/>
      <w:r>
        <w:rPr>
          <w:rFonts w:hint="eastAsia"/>
        </w:rPr>
        <w:t xml:space="preserve"> are cla</w:t>
      </w:r>
      <w:r>
        <w:rPr>
          <w:rFonts w:hint="eastAsia"/>
        </w:rPr>
        <w:t xml:space="preserve">ssified in two groups: class A (ubiquitous) and class B (tissue-specific). Members of the </w:t>
      </w:r>
      <w:proofErr w:type="spellStart"/>
      <w:r>
        <w:rPr>
          <w:rFonts w:hint="eastAsia"/>
        </w:rPr>
        <w:t>bHLH</w:t>
      </w:r>
      <w:proofErr w:type="spellEnd"/>
      <w:r>
        <w:rPr>
          <w:rFonts w:hint="eastAsia"/>
        </w:rPr>
        <w:t xml:space="preserve"> family bind variations on the core sequence 'CANNTG', also </w:t>
      </w:r>
      <w:proofErr w:type="spellStart"/>
      <w:r>
        <w:rPr>
          <w:rFonts w:hint="eastAsia"/>
        </w:rPr>
        <w:t>refered</w:t>
      </w:r>
      <w:proofErr w:type="spellEnd"/>
      <w:r>
        <w:rPr>
          <w:rFonts w:hint="eastAsia"/>
        </w:rPr>
        <w:t xml:space="preserve"> to as the E-box motif. The homo- or heterodimerization mediated by the HLH domain is independe</w:t>
      </w:r>
      <w:r>
        <w:rPr>
          <w:rFonts w:hint="eastAsia"/>
        </w:rPr>
        <w:t>nt of, but necessary for DNA binding, as two basic regions are required for DNA binding activity. The HLH proteins lacking the basic domain (</w:t>
      </w:r>
      <w:proofErr w:type="spellStart"/>
      <w:r>
        <w:rPr>
          <w:rFonts w:hint="eastAsia"/>
        </w:rPr>
        <w:t>Emc</w:t>
      </w:r>
      <w:proofErr w:type="spellEnd"/>
      <w:r>
        <w:rPr>
          <w:rFonts w:hint="eastAsia"/>
        </w:rPr>
        <w:t>, Id) function as negative regulators, since they form heterodimers, but fail to bind DNA. The hairy-related pro</w:t>
      </w:r>
      <w:r>
        <w:rPr>
          <w:rFonts w:hint="eastAsia"/>
        </w:rPr>
        <w:t>teins (hairy, E(</w:t>
      </w:r>
      <w:proofErr w:type="spellStart"/>
      <w:r>
        <w:rPr>
          <w:rFonts w:hint="eastAsia"/>
        </w:rPr>
        <w:t>spl</w:t>
      </w:r>
      <w:proofErr w:type="spellEnd"/>
      <w:r>
        <w:rPr>
          <w:rFonts w:hint="eastAsia"/>
        </w:rPr>
        <w:t xml:space="preserve">), deadpan) also repress transcription although they can bind DNA. The proteins of this subfamily act together with co-repressor proteins, like </w:t>
      </w:r>
      <w:proofErr w:type="spellStart"/>
      <w:r>
        <w:rPr>
          <w:rFonts w:hint="eastAsia"/>
        </w:rPr>
        <w:t>groucho</w:t>
      </w:r>
      <w:proofErr w:type="spellEnd"/>
      <w:r>
        <w:rPr>
          <w:rFonts w:hint="eastAsia"/>
        </w:rPr>
        <w:t>, through their C-terminal motif WRPW.</w:t>
      </w:r>
    </w:p>
    <w:p w14:paraId="1D53C3F1" w14:textId="77777777" w:rsidR="00603405" w:rsidRDefault="006A418A">
      <w:r>
        <w:rPr>
          <w:rFonts w:hint="eastAsia"/>
        </w:rPr>
        <w:t xml:space="preserve"> </w:t>
      </w:r>
    </w:p>
    <w:p w14:paraId="3190AA33" w14:textId="77777777" w:rsidR="00603405" w:rsidRDefault="006A418A">
      <w:proofErr w:type="spellStart"/>
      <w:proofErr w:type="gramStart"/>
      <w:r>
        <w:rPr>
          <w:rFonts w:hint="eastAsia"/>
        </w:rPr>
        <w:t>Pathway:Autophagy</w:t>
      </w:r>
      <w:proofErr w:type="spellEnd"/>
      <w:proofErr w:type="gramEnd"/>
      <w:r>
        <w:rPr>
          <w:rFonts w:hint="eastAsia"/>
        </w:rPr>
        <w:t xml:space="preserve"> </w:t>
      </w:r>
      <w:r>
        <w:rPr>
          <w:rFonts w:hint="eastAsia"/>
        </w:rPr>
        <w:t>–</w:t>
      </w:r>
      <w:r>
        <w:rPr>
          <w:rFonts w:hint="eastAsia"/>
        </w:rPr>
        <w:t xml:space="preserve"> animal  </w:t>
      </w:r>
      <w:r>
        <w:rPr>
          <w:rFonts w:hint="eastAsia"/>
        </w:rPr>
        <w:t>(RRAGB,HIF1A)</w:t>
      </w:r>
    </w:p>
    <w:p w14:paraId="15DE4278" w14:textId="77777777" w:rsidR="00603405" w:rsidRDefault="006A418A">
      <w:proofErr w:type="spellStart"/>
      <w:proofErr w:type="gramStart"/>
      <w:r>
        <w:rPr>
          <w:rFonts w:hint="eastAsia"/>
        </w:rPr>
        <w:t>Pathway:mTOR</w:t>
      </w:r>
      <w:proofErr w:type="spellEnd"/>
      <w:proofErr w:type="gramEnd"/>
      <w:r>
        <w:rPr>
          <w:rFonts w:hint="eastAsia"/>
        </w:rPr>
        <w:t xml:space="preserve"> signaling pathway(RRAGB,RNF152)</w:t>
      </w:r>
    </w:p>
    <w:p w14:paraId="0AA8A434" w14:textId="77777777" w:rsidR="00603405" w:rsidRDefault="00603405"/>
    <w:p w14:paraId="02B0119F" w14:textId="77777777" w:rsidR="00603405" w:rsidRDefault="006A418A">
      <w:r>
        <w:rPr>
          <w:rFonts w:hint="eastAsia"/>
        </w:rPr>
        <w:t>FN3(Fibronectin type 3 domain)</w:t>
      </w:r>
    </w:p>
    <w:p w14:paraId="37A0B31D" w14:textId="77777777" w:rsidR="00603405" w:rsidRDefault="006A418A">
      <w:r>
        <w:rPr>
          <w:rFonts w:hint="eastAsia"/>
        </w:rPr>
        <w:t>One of three types of internal repeat within the plasma protein, fibronectin. The tenth fibronectin type III repeat contains a RGD cell recognition sequence in a fle</w:t>
      </w:r>
      <w:r>
        <w:rPr>
          <w:rFonts w:hint="eastAsia"/>
        </w:rPr>
        <w:t>xible loop between 2 strands. Type III modules are present in both extracellular and intracellular proteins.</w:t>
      </w:r>
    </w:p>
    <w:p w14:paraId="2B043BC7" w14:textId="77777777" w:rsidR="00603405" w:rsidRDefault="006A418A">
      <w:r>
        <w:rPr>
          <w:rFonts w:hint="eastAsia"/>
        </w:rPr>
        <w:lastRenderedPageBreak/>
        <w:t xml:space="preserve"> </w:t>
      </w:r>
    </w:p>
    <w:p w14:paraId="5C75FC69" w14:textId="77777777" w:rsidR="00603405" w:rsidRDefault="006A418A">
      <w:pPr>
        <w:rPr>
          <w:b/>
          <w:bCs/>
        </w:rPr>
      </w:pPr>
      <w:r>
        <w:rPr>
          <w:rFonts w:hint="eastAsia"/>
          <w:b/>
          <w:bCs/>
        </w:rPr>
        <w:t>14</w:t>
      </w:r>
    </w:p>
    <w:p w14:paraId="35612E0C" w14:textId="77777777" w:rsidR="00603405" w:rsidRDefault="006A418A">
      <w:r>
        <w:rPr>
          <w:rFonts w:hint="eastAsia"/>
        </w:rPr>
        <w:t xml:space="preserve">GO:0005524    </w:t>
      </w:r>
    </w:p>
    <w:p w14:paraId="6C305D65" w14:textId="77777777" w:rsidR="00603405" w:rsidRDefault="006A418A">
      <w:r>
        <w:rPr>
          <w:rFonts w:hint="eastAsia"/>
        </w:rPr>
        <w:t>ATP binding</w:t>
      </w:r>
    </w:p>
    <w:p w14:paraId="167BE022" w14:textId="77777777" w:rsidR="00603405" w:rsidRDefault="006A418A">
      <w:r>
        <w:rPr>
          <w:rFonts w:hint="eastAsia"/>
        </w:rPr>
        <w:t>Molecular Function</w:t>
      </w:r>
    </w:p>
    <w:p w14:paraId="29523652" w14:textId="77777777" w:rsidR="00603405" w:rsidRDefault="006A418A">
      <w:r>
        <w:rPr>
          <w:rFonts w:hint="eastAsia"/>
        </w:rPr>
        <w:t xml:space="preserve">Definition </w:t>
      </w:r>
    </w:p>
    <w:p w14:paraId="51FAA395" w14:textId="77777777" w:rsidR="00603405" w:rsidRDefault="006A418A">
      <w:r>
        <w:rPr>
          <w:rFonts w:hint="eastAsia"/>
        </w:rPr>
        <w:t xml:space="preserve">Binding to ATP, adenosine 5'-triphosphate, a universally important coenzyme and </w:t>
      </w:r>
      <w:r>
        <w:rPr>
          <w:rFonts w:hint="eastAsia"/>
        </w:rPr>
        <w:t>enzyme regulator.</w:t>
      </w:r>
    </w:p>
    <w:p w14:paraId="17626306" w14:textId="77777777" w:rsidR="00603405" w:rsidRDefault="00603405">
      <w:pPr>
        <w:rPr>
          <w:highlight w:val="yellow"/>
        </w:rPr>
      </w:pPr>
    </w:p>
    <w:p w14:paraId="347D9321" w14:textId="77777777" w:rsidR="00603405" w:rsidRDefault="006A418A">
      <w:r>
        <w:rPr>
          <w:rFonts w:hint="eastAsia"/>
        </w:rPr>
        <w:t>Keywords - ATP-binding (KW-0067)</w:t>
      </w:r>
    </w:p>
    <w:p w14:paraId="50822A6F" w14:textId="77777777" w:rsidR="00603405" w:rsidRDefault="006A418A">
      <w:r>
        <w:rPr>
          <w:rFonts w:hint="eastAsia"/>
        </w:rPr>
        <w:t xml:space="preserve">Definition      </w:t>
      </w:r>
    </w:p>
    <w:p w14:paraId="2CA2CF2C" w14:textId="77777777" w:rsidR="00603405" w:rsidRDefault="006A418A">
      <w:r>
        <w:rPr>
          <w:rFonts w:hint="eastAsia"/>
        </w:rPr>
        <w:t>Protein which binds adenosine 5'-triphosphate (ATP), a ribonucleotide adenosine (a purine base adenine linked to the sugar D-</w:t>
      </w:r>
      <w:proofErr w:type="spellStart"/>
      <w:r>
        <w:rPr>
          <w:rFonts w:hint="eastAsia"/>
        </w:rPr>
        <w:t>ribofuranose</w:t>
      </w:r>
      <w:proofErr w:type="spellEnd"/>
      <w:r>
        <w:rPr>
          <w:rFonts w:hint="eastAsia"/>
        </w:rPr>
        <w:t>) that carries three phosphate groups esterified t</w:t>
      </w:r>
      <w:r>
        <w:rPr>
          <w:rFonts w:hint="eastAsia"/>
        </w:rPr>
        <w:t>o the sugar moiety. It is the cell's source for energy and phosphate.</w:t>
      </w:r>
    </w:p>
    <w:p w14:paraId="7CF2A592" w14:textId="77777777" w:rsidR="00603405" w:rsidRDefault="00603405">
      <w:pPr>
        <w:rPr>
          <w:highlight w:val="yellow"/>
        </w:rPr>
      </w:pPr>
    </w:p>
    <w:p w14:paraId="03C6C309" w14:textId="77777777" w:rsidR="00603405" w:rsidRDefault="006A418A">
      <w:r>
        <w:rPr>
          <w:rFonts w:hint="eastAsia"/>
        </w:rPr>
        <w:t xml:space="preserve">GO:0000794  </w:t>
      </w:r>
    </w:p>
    <w:p w14:paraId="7B34E072" w14:textId="77777777" w:rsidR="00603405" w:rsidRDefault="006A418A">
      <w:r>
        <w:rPr>
          <w:rFonts w:hint="eastAsia"/>
        </w:rPr>
        <w:t xml:space="preserve">condensed nuclear chromosome </w:t>
      </w:r>
    </w:p>
    <w:p w14:paraId="36936DC0" w14:textId="77777777" w:rsidR="00603405" w:rsidRDefault="006A418A">
      <w:r>
        <w:rPr>
          <w:rFonts w:hint="eastAsia"/>
        </w:rPr>
        <w:t>Cellular Component</w:t>
      </w:r>
    </w:p>
    <w:p w14:paraId="50E62DCC" w14:textId="77777777" w:rsidR="00603405" w:rsidRDefault="006A418A">
      <w:r>
        <w:rPr>
          <w:rFonts w:hint="eastAsia"/>
        </w:rPr>
        <w:t xml:space="preserve">Definition </w:t>
      </w:r>
    </w:p>
    <w:p w14:paraId="2977DD27" w14:textId="77777777" w:rsidR="00603405" w:rsidRDefault="006A418A">
      <w:r>
        <w:rPr>
          <w:rFonts w:hint="eastAsia"/>
        </w:rPr>
        <w:t>A highly compacted molecule of DNA and associated proteins resulting in a cytologically distinct nuclear chromo</w:t>
      </w:r>
      <w:r>
        <w:rPr>
          <w:rFonts w:hint="eastAsia"/>
        </w:rPr>
        <w:t>some.</w:t>
      </w:r>
    </w:p>
    <w:p w14:paraId="766BE62D" w14:textId="77777777" w:rsidR="00603405" w:rsidRDefault="006A418A">
      <w:r>
        <w:rPr>
          <w:rFonts w:hint="eastAsia"/>
        </w:rPr>
        <w:t xml:space="preserve"> </w:t>
      </w:r>
    </w:p>
    <w:p w14:paraId="246A315A" w14:textId="77777777" w:rsidR="00603405" w:rsidRDefault="006A418A">
      <w:r>
        <w:rPr>
          <w:rFonts w:hint="eastAsia"/>
        </w:rPr>
        <w:t>Keywords - Nucleotide-binding (KW-0547)</w:t>
      </w:r>
    </w:p>
    <w:p w14:paraId="18F41DD8" w14:textId="77777777" w:rsidR="00603405" w:rsidRDefault="006A418A">
      <w:r>
        <w:rPr>
          <w:rFonts w:hint="eastAsia"/>
        </w:rPr>
        <w:t>Definition</w:t>
      </w:r>
    </w:p>
    <w:p w14:paraId="68299A45" w14:textId="77777777" w:rsidR="00603405" w:rsidRDefault="006A418A">
      <w:pPr>
        <w:rPr>
          <w:highlight w:val="yellow"/>
        </w:rPr>
      </w:pPr>
      <w:r>
        <w:rPr>
          <w:rFonts w:hint="eastAsia"/>
        </w:rPr>
        <w:t>Protein which binds a nucleotide, a phosphate ester of a nucleoside consisting of a purine or pyrimidine base linked to ribose or deoxyribose phosphates.</w:t>
      </w:r>
    </w:p>
    <w:p w14:paraId="1F1028C1" w14:textId="77777777" w:rsidR="00603405" w:rsidRDefault="00603405"/>
    <w:p w14:paraId="49F825DE" w14:textId="77777777" w:rsidR="00603405" w:rsidRDefault="006A418A">
      <w:r>
        <w:rPr>
          <w:rFonts w:hint="eastAsia"/>
        </w:rPr>
        <w:t xml:space="preserve">P-loop containing nucleoside triphosphate </w:t>
      </w:r>
      <w:r>
        <w:rPr>
          <w:rFonts w:hint="eastAsia"/>
        </w:rPr>
        <w:t>hydrolase</w:t>
      </w:r>
    </w:p>
    <w:p w14:paraId="4FD18080" w14:textId="77777777" w:rsidR="00603405" w:rsidRDefault="006A418A">
      <w:r>
        <w:rPr>
          <w:rFonts w:hint="eastAsia"/>
        </w:rPr>
        <w:lastRenderedPageBreak/>
        <w:t xml:space="preserve">The P-loop </w:t>
      </w:r>
      <w:proofErr w:type="spellStart"/>
      <w:r>
        <w:rPr>
          <w:rFonts w:hint="eastAsia"/>
        </w:rPr>
        <w:t>NTPase</w:t>
      </w:r>
      <w:proofErr w:type="spellEnd"/>
      <w:r>
        <w:rPr>
          <w:rFonts w:hint="eastAsia"/>
        </w:rPr>
        <w:t xml:space="preserve"> fold is the most prevalent domain of the several distinct nucleotide-binding protein folds.</w:t>
      </w:r>
    </w:p>
    <w:p w14:paraId="333B99F3" w14:textId="77777777" w:rsidR="00603405" w:rsidRDefault="006A418A">
      <w:r>
        <w:rPr>
          <w:rFonts w:hint="eastAsia"/>
        </w:rPr>
        <w:t xml:space="preserve">The most common reaction </w:t>
      </w:r>
      <w:proofErr w:type="spellStart"/>
      <w:r>
        <w:rPr>
          <w:rFonts w:hint="eastAsia"/>
        </w:rPr>
        <w:t>catalysed</w:t>
      </w:r>
      <w:proofErr w:type="spellEnd"/>
      <w:r>
        <w:rPr>
          <w:rFonts w:hint="eastAsia"/>
        </w:rPr>
        <w:t xml:space="preserve"> by enzymes of the P-loop </w:t>
      </w:r>
      <w:proofErr w:type="spellStart"/>
      <w:r>
        <w:rPr>
          <w:rFonts w:hint="eastAsia"/>
        </w:rPr>
        <w:t>NTPase</w:t>
      </w:r>
      <w:proofErr w:type="spellEnd"/>
      <w:r>
        <w:rPr>
          <w:rFonts w:hint="eastAsia"/>
        </w:rPr>
        <w:t xml:space="preserve"> fold is the hydrolysis of the beta-gamma phosphate bond of a bound nucleoside triphosphate (NTP). The energy from NTP hydrolysis is typically </w:t>
      </w:r>
      <w:proofErr w:type="spellStart"/>
      <w:r>
        <w:rPr>
          <w:rFonts w:hint="eastAsia"/>
        </w:rPr>
        <w:t>utilised</w:t>
      </w:r>
      <w:proofErr w:type="spellEnd"/>
      <w:r>
        <w:rPr>
          <w:rFonts w:hint="eastAsia"/>
        </w:rPr>
        <w:t xml:space="preserve"> to induce conformational changes in ot</w:t>
      </w:r>
      <w:r>
        <w:rPr>
          <w:rFonts w:hint="eastAsia"/>
        </w:rPr>
        <w:t xml:space="preserve">her molecules, which constitutes the basis of the biological functions of most P-loop </w:t>
      </w:r>
      <w:proofErr w:type="spellStart"/>
      <w:r>
        <w:rPr>
          <w:rFonts w:hint="eastAsia"/>
        </w:rPr>
        <w:t>NTPases</w:t>
      </w:r>
      <w:proofErr w:type="spellEnd"/>
      <w:r>
        <w:rPr>
          <w:rFonts w:hint="eastAsia"/>
        </w:rPr>
        <w:t xml:space="preserve">. P-loop </w:t>
      </w:r>
      <w:proofErr w:type="spellStart"/>
      <w:r>
        <w:rPr>
          <w:rFonts w:hint="eastAsia"/>
        </w:rPr>
        <w:t>NTPases</w:t>
      </w:r>
      <w:proofErr w:type="spellEnd"/>
      <w:r>
        <w:rPr>
          <w:rFonts w:hint="eastAsia"/>
        </w:rPr>
        <w:t xml:space="preserve"> show substantial substrate preference for either ATP or GTP </w:t>
      </w:r>
    </w:p>
    <w:p w14:paraId="108DC4E4" w14:textId="77777777" w:rsidR="00603405" w:rsidRDefault="006A418A">
      <w:r>
        <w:rPr>
          <w:rFonts w:hint="eastAsia"/>
        </w:rPr>
        <w:t xml:space="preserve">P-loop </w:t>
      </w:r>
      <w:proofErr w:type="spellStart"/>
      <w:r>
        <w:rPr>
          <w:rFonts w:hint="eastAsia"/>
        </w:rPr>
        <w:t>NTPases</w:t>
      </w:r>
      <w:proofErr w:type="spellEnd"/>
      <w:r>
        <w:rPr>
          <w:rFonts w:hint="eastAsia"/>
        </w:rPr>
        <w:t xml:space="preserve"> are </w:t>
      </w:r>
      <w:proofErr w:type="spellStart"/>
      <w:r>
        <w:rPr>
          <w:rFonts w:hint="eastAsia"/>
        </w:rPr>
        <w:t>characterised</w:t>
      </w:r>
      <w:proofErr w:type="spellEnd"/>
      <w:r>
        <w:rPr>
          <w:rFonts w:hint="eastAsia"/>
        </w:rPr>
        <w:t xml:space="preserve"> by two conserved sequence signatures, the Walker A m</w:t>
      </w:r>
      <w:r>
        <w:rPr>
          <w:rFonts w:hint="eastAsia"/>
        </w:rPr>
        <w:t>otif (the P-loop proper) and Walker B motifs which bind, respectively, the beta and gamma phosphate moieties of the bound NTP, and a Mg2+ cation.</w:t>
      </w:r>
    </w:p>
    <w:p w14:paraId="29C7087D" w14:textId="77777777" w:rsidR="00603405" w:rsidRDefault="006A418A">
      <w:pPr>
        <w:rPr>
          <w:highlight w:val="yellow"/>
        </w:rPr>
      </w:pPr>
      <w:r>
        <w:rPr>
          <w:rFonts w:hint="eastAsia"/>
        </w:rPr>
        <w:t>P-loop ATPase domains belong to one of the two major divisions. The kinase-GTPase (KG) division includes the k</w:t>
      </w:r>
      <w:r>
        <w:rPr>
          <w:rFonts w:hint="eastAsia"/>
        </w:rPr>
        <w:t xml:space="preserve">inases and GTPases, and the ASCE division, </w:t>
      </w:r>
      <w:proofErr w:type="spellStart"/>
      <w:r>
        <w:rPr>
          <w:rFonts w:hint="eastAsia"/>
        </w:rPr>
        <w:t>characterised</w:t>
      </w:r>
      <w:proofErr w:type="spellEnd"/>
      <w:r>
        <w:rPr>
          <w:rFonts w:hint="eastAsia"/>
        </w:rPr>
        <w:t xml:space="preserve"> by an additional strand in the core sheet, which is located between the P-loop strand and the Walker B strand. Most members of the ASCE division </w:t>
      </w:r>
      <w:proofErr w:type="spellStart"/>
      <w:r>
        <w:rPr>
          <w:rFonts w:hint="eastAsia"/>
        </w:rPr>
        <w:t>utilise</w:t>
      </w:r>
      <w:proofErr w:type="spellEnd"/>
      <w:r>
        <w:rPr>
          <w:rFonts w:hint="eastAsia"/>
        </w:rPr>
        <w:t xml:space="preserve"> ATP and members of this group include AAA+, AB</w:t>
      </w:r>
      <w:r>
        <w:rPr>
          <w:rFonts w:hint="eastAsia"/>
        </w:rPr>
        <w:t xml:space="preserve">C, </w:t>
      </w:r>
      <w:proofErr w:type="spellStart"/>
      <w:r>
        <w:rPr>
          <w:rFonts w:hint="eastAsia"/>
        </w:rPr>
        <w:t>PilT</w:t>
      </w:r>
      <w:proofErr w:type="spellEnd"/>
      <w:r>
        <w:rPr>
          <w:rFonts w:hint="eastAsia"/>
        </w:rPr>
        <w:t xml:space="preserve">, </w:t>
      </w:r>
      <w:proofErr w:type="spellStart"/>
      <w:r>
        <w:rPr>
          <w:rFonts w:hint="eastAsia"/>
        </w:rPr>
        <w:t>HerA-FtsK</w:t>
      </w:r>
      <w:proofErr w:type="spellEnd"/>
      <w:r>
        <w:rPr>
          <w:rFonts w:hint="eastAsia"/>
        </w:rPr>
        <w:t xml:space="preserve">, superfamily 1/2 (SF1/2) helicases, and the </w:t>
      </w:r>
      <w:proofErr w:type="spellStart"/>
      <w:r>
        <w:rPr>
          <w:rFonts w:hint="eastAsia"/>
        </w:rPr>
        <w:t>RecA</w:t>
      </w:r>
      <w:proofErr w:type="spellEnd"/>
      <w:r>
        <w:rPr>
          <w:rFonts w:hint="eastAsia"/>
        </w:rPr>
        <w:t xml:space="preserve">/ATP-synthase superfamilies of ATPases, </w:t>
      </w:r>
      <w:proofErr w:type="spellStart"/>
      <w:r>
        <w:rPr>
          <w:rFonts w:hint="eastAsia"/>
        </w:rPr>
        <w:t>etc</w:t>
      </w:r>
      <w:proofErr w:type="spellEnd"/>
      <w:r>
        <w:rPr>
          <w:rFonts w:hint="eastAsia"/>
        </w:rPr>
        <w:t xml:space="preserve"> </w:t>
      </w:r>
    </w:p>
    <w:p w14:paraId="539D7CF3" w14:textId="77777777" w:rsidR="00603405" w:rsidRDefault="00603405"/>
    <w:p w14:paraId="5BCF5270" w14:textId="77777777" w:rsidR="00603405" w:rsidRDefault="006A418A">
      <w:r>
        <w:rPr>
          <w:rFonts w:hint="eastAsia"/>
        </w:rPr>
        <w:t xml:space="preserve">GO:0016887    </w:t>
      </w:r>
    </w:p>
    <w:p w14:paraId="3B9A7C90" w14:textId="77777777" w:rsidR="00603405" w:rsidRDefault="006A418A">
      <w:r>
        <w:rPr>
          <w:rFonts w:hint="eastAsia"/>
        </w:rPr>
        <w:t>ATP hydrolysis activity</w:t>
      </w:r>
    </w:p>
    <w:p w14:paraId="30A96D0A" w14:textId="77777777" w:rsidR="00603405" w:rsidRDefault="006A418A">
      <w:r>
        <w:rPr>
          <w:rFonts w:hint="eastAsia"/>
        </w:rPr>
        <w:t>Molecular Function</w:t>
      </w:r>
    </w:p>
    <w:p w14:paraId="6EC8F278" w14:textId="77777777" w:rsidR="00603405" w:rsidRDefault="006A418A">
      <w:r>
        <w:rPr>
          <w:rFonts w:hint="eastAsia"/>
        </w:rPr>
        <w:t xml:space="preserve">Definition </w:t>
      </w:r>
    </w:p>
    <w:p w14:paraId="2E0ADDA1" w14:textId="77777777" w:rsidR="00603405" w:rsidRDefault="006A418A">
      <w:pPr>
        <w:rPr>
          <w:highlight w:val="yellow"/>
        </w:rPr>
      </w:pPr>
      <w:r>
        <w:rPr>
          <w:rFonts w:hint="eastAsia"/>
        </w:rPr>
        <w:t>Catalysis of the reaction: ATP + H2O = ADP + H+ phosphate. ATP hydrolysis</w:t>
      </w:r>
      <w:r>
        <w:rPr>
          <w:rFonts w:hint="eastAsia"/>
        </w:rPr>
        <w:t xml:space="preserve"> is used in some reactions as an energy source, for example to catalyze a reaction or drive transport against a concentration gradient.</w:t>
      </w:r>
    </w:p>
    <w:p w14:paraId="71E54306" w14:textId="77777777" w:rsidR="00603405" w:rsidRDefault="00603405">
      <w:pPr>
        <w:rPr>
          <w:highlight w:val="yellow"/>
        </w:rPr>
      </w:pPr>
    </w:p>
    <w:p w14:paraId="03493FB5" w14:textId="77777777" w:rsidR="00603405" w:rsidRDefault="006A418A">
      <w:pPr>
        <w:rPr>
          <w:b/>
          <w:bCs/>
        </w:rPr>
      </w:pPr>
      <w:r>
        <w:rPr>
          <w:rFonts w:hint="eastAsia"/>
          <w:b/>
          <w:bCs/>
        </w:rPr>
        <w:t>15</w:t>
      </w:r>
    </w:p>
    <w:p w14:paraId="2C1DC66A" w14:textId="77777777" w:rsidR="00603405" w:rsidRDefault="006A418A">
      <w:proofErr w:type="spellStart"/>
      <w:proofErr w:type="gramStart"/>
      <w:r>
        <w:rPr>
          <w:rFonts w:hint="eastAsia"/>
        </w:rPr>
        <w:t>Pathway:Inositol</w:t>
      </w:r>
      <w:proofErr w:type="spellEnd"/>
      <w:proofErr w:type="gramEnd"/>
      <w:r>
        <w:rPr>
          <w:rFonts w:hint="eastAsia"/>
        </w:rPr>
        <w:t xml:space="preserve"> phosphate metabolism</w:t>
      </w:r>
    </w:p>
    <w:p w14:paraId="0D51AB2D" w14:textId="77777777" w:rsidR="00603405" w:rsidRDefault="006A418A">
      <w:r>
        <w:rPr>
          <w:rFonts w:hint="eastAsia"/>
        </w:rPr>
        <w:t>(INPP5</w:t>
      </w:r>
      <w:proofErr w:type="gramStart"/>
      <w:r>
        <w:rPr>
          <w:rFonts w:hint="eastAsia"/>
        </w:rPr>
        <w:t>F,MTMR</w:t>
      </w:r>
      <w:proofErr w:type="gramEnd"/>
      <w:r>
        <w:rPr>
          <w:rFonts w:hint="eastAsia"/>
        </w:rPr>
        <w:t>1,PIK3C2G)</w:t>
      </w:r>
    </w:p>
    <w:p w14:paraId="11209F96" w14:textId="77777777" w:rsidR="00603405" w:rsidRDefault="006A418A">
      <w:r>
        <w:rPr>
          <w:rFonts w:hint="eastAsia"/>
        </w:rPr>
        <w:t xml:space="preserve"> </w:t>
      </w:r>
    </w:p>
    <w:p w14:paraId="2B9706D9" w14:textId="77777777" w:rsidR="00603405" w:rsidRDefault="006A418A">
      <w:proofErr w:type="spellStart"/>
      <w:proofErr w:type="gramStart"/>
      <w:r>
        <w:rPr>
          <w:rFonts w:hint="eastAsia"/>
        </w:rPr>
        <w:t>Pathway:Phosphatidylinositol</w:t>
      </w:r>
      <w:proofErr w:type="spellEnd"/>
      <w:proofErr w:type="gramEnd"/>
      <w:r>
        <w:rPr>
          <w:rFonts w:hint="eastAsia"/>
        </w:rPr>
        <w:t xml:space="preserve"> signaling system</w:t>
      </w:r>
    </w:p>
    <w:p w14:paraId="5BEE8600" w14:textId="77777777" w:rsidR="00603405" w:rsidRDefault="006A418A">
      <w:r>
        <w:rPr>
          <w:rFonts w:hint="eastAsia"/>
        </w:rPr>
        <w:t>(INPP5</w:t>
      </w:r>
      <w:proofErr w:type="gramStart"/>
      <w:r>
        <w:rPr>
          <w:rFonts w:hint="eastAsia"/>
        </w:rPr>
        <w:t>F</w:t>
      </w:r>
      <w:r>
        <w:rPr>
          <w:rFonts w:hint="eastAsia"/>
        </w:rPr>
        <w:t>,MTMR</w:t>
      </w:r>
      <w:proofErr w:type="gramEnd"/>
      <w:r>
        <w:rPr>
          <w:rFonts w:hint="eastAsia"/>
        </w:rPr>
        <w:t>1,PIK3C2G)</w:t>
      </w:r>
    </w:p>
    <w:p w14:paraId="68979FAA" w14:textId="77777777" w:rsidR="00603405" w:rsidRDefault="00603405"/>
    <w:p w14:paraId="1BD52BA7" w14:textId="77777777" w:rsidR="00603405" w:rsidRDefault="006A418A">
      <w:r>
        <w:rPr>
          <w:rFonts w:hint="eastAsia"/>
        </w:rPr>
        <w:lastRenderedPageBreak/>
        <w:t>GO:0046856    JSON</w:t>
      </w:r>
    </w:p>
    <w:p w14:paraId="5BF878E9" w14:textId="77777777" w:rsidR="00603405" w:rsidRDefault="006A418A">
      <w:r>
        <w:rPr>
          <w:rFonts w:hint="eastAsia"/>
        </w:rPr>
        <w:t>phosphatidylinositol dephosphorylation</w:t>
      </w:r>
    </w:p>
    <w:p w14:paraId="66437B47" w14:textId="77777777" w:rsidR="00603405" w:rsidRDefault="006A418A">
      <w:r>
        <w:rPr>
          <w:rFonts w:hint="eastAsia"/>
        </w:rPr>
        <w:t>Biological Process</w:t>
      </w:r>
    </w:p>
    <w:p w14:paraId="45DD3D91" w14:textId="77777777" w:rsidR="00603405" w:rsidRDefault="006A418A">
      <w:r>
        <w:rPr>
          <w:rFonts w:hint="eastAsia"/>
        </w:rPr>
        <w:t xml:space="preserve">Definition </w:t>
      </w:r>
    </w:p>
    <w:p w14:paraId="538FB74B" w14:textId="77777777" w:rsidR="00603405" w:rsidRDefault="006A418A">
      <w:pPr>
        <w:rPr>
          <w:highlight w:val="yellow"/>
        </w:rPr>
      </w:pPr>
      <w:r>
        <w:rPr>
          <w:rFonts w:hint="eastAsia"/>
        </w:rPr>
        <w:t>The process of removing one or more phosphate groups from a phosphatidylinositol.</w:t>
      </w:r>
    </w:p>
    <w:p w14:paraId="4B77AD5C" w14:textId="77777777" w:rsidR="00603405" w:rsidRDefault="00603405">
      <w:pPr>
        <w:rPr>
          <w:highlight w:val="yellow"/>
        </w:rPr>
      </w:pPr>
    </w:p>
    <w:p w14:paraId="49427897" w14:textId="77777777" w:rsidR="00603405" w:rsidRDefault="006A418A">
      <w:r>
        <w:rPr>
          <w:rFonts w:hint="eastAsia"/>
        </w:rPr>
        <w:t>GO:0006661    JSON</w:t>
      </w:r>
    </w:p>
    <w:p w14:paraId="16190E5A" w14:textId="77777777" w:rsidR="00603405" w:rsidRDefault="006A418A">
      <w:r>
        <w:rPr>
          <w:rFonts w:hint="eastAsia"/>
        </w:rPr>
        <w:t>phosphatidylinositol biosynthetic process</w:t>
      </w:r>
    </w:p>
    <w:p w14:paraId="5A484FD6" w14:textId="77777777" w:rsidR="00603405" w:rsidRDefault="006A418A">
      <w:r>
        <w:rPr>
          <w:rFonts w:hint="eastAsia"/>
        </w:rPr>
        <w:t>Biolog</w:t>
      </w:r>
      <w:r>
        <w:rPr>
          <w:rFonts w:hint="eastAsia"/>
        </w:rPr>
        <w:t>ical Process</w:t>
      </w:r>
    </w:p>
    <w:p w14:paraId="232BA6FA" w14:textId="77777777" w:rsidR="00603405" w:rsidRDefault="006A418A">
      <w:r>
        <w:rPr>
          <w:rFonts w:hint="eastAsia"/>
        </w:rPr>
        <w:t xml:space="preserve">Definition </w:t>
      </w:r>
    </w:p>
    <w:p w14:paraId="5CB17D51" w14:textId="77777777" w:rsidR="00603405" w:rsidRDefault="006A418A">
      <w:pPr>
        <w:rPr>
          <w:highlight w:val="yellow"/>
        </w:rPr>
      </w:pPr>
      <w:r>
        <w:rPr>
          <w:rFonts w:hint="eastAsia"/>
        </w:rPr>
        <w:t xml:space="preserve">The chemical reactions and pathways resulting in the formation of phosphatidylinositol, any </w:t>
      </w:r>
      <w:proofErr w:type="spellStart"/>
      <w:r>
        <w:rPr>
          <w:rFonts w:hint="eastAsia"/>
        </w:rPr>
        <w:t>glycophospholipid</w:t>
      </w:r>
      <w:proofErr w:type="spellEnd"/>
      <w:r>
        <w:rPr>
          <w:rFonts w:hint="eastAsia"/>
        </w:rPr>
        <w:t xml:space="preserve"> in which the </w:t>
      </w:r>
      <w:proofErr w:type="spellStart"/>
      <w:r>
        <w:rPr>
          <w:rFonts w:hint="eastAsia"/>
        </w:rPr>
        <w:t>sn</w:t>
      </w:r>
      <w:proofErr w:type="spellEnd"/>
      <w:r>
        <w:rPr>
          <w:rFonts w:hint="eastAsia"/>
        </w:rPr>
        <w:t>-glycerol 3-phosphate residue is esterified to the 1-hydroxyl group of 1D-myo-inositol.</w:t>
      </w:r>
    </w:p>
    <w:p w14:paraId="2021649E" w14:textId="77777777" w:rsidR="00603405" w:rsidRDefault="00603405">
      <w:pPr>
        <w:rPr>
          <w:highlight w:val="yellow"/>
        </w:rPr>
      </w:pPr>
    </w:p>
    <w:p w14:paraId="3C1DD338" w14:textId="77777777" w:rsidR="00603405" w:rsidRDefault="006A418A">
      <w:r>
        <w:rPr>
          <w:rFonts w:hint="eastAsia"/>
        </w:rPr>
        <w:t>GO:0048015    JSON</w:t>
      </w:r>
    </w:p>
    <w:p w14:paraId="5F3CF2AB" w14:textId="77777777" w:rsidR="00603405" w:rsidRDefault="006A418A">
      <w:r>
        <w:rPr>
          <w:rFonts w:hint="eastAsia"/>
        </w:rPr>
        <w:t>phosphatidylinositol-mediated signaling</w:t>
      </w:r>
    </w:p>
    <w:p w14:paraId="40367678" w14:textId="77777777" w:rsidR="00603405" w:rsidRDefault="006A418A">
      <w:r>
        <w:rPr>
          <w:rFonts w:hint="eastAsia"/>
        </w:rPr>
        <w:t>Biological Process</w:t>
      </w:r>
    </w:p>
    <w:p w14:paraId="046BA619" w14:textId="77777777" w:rsidR="00603405" w:rsidRDefault="006A418A">
      <w:r>
        <w:rPr>
          <w:rFonts w:hint="eastAsia"/>
        </w:rPr>
        <w:t xml:space="preserve">Definition </w:t>
      </w:r>
    </w:p>
    <w:p w14:paraId="30CFD204" w14:textId="77777777" w:rsidR="00603405" w:rsidRDefault="006A418A">
      <w:pPr>
        <w:rPr>
          <w:highlight w:val="yellow"/>
        </w:rPr>
      </w:pPr>
      <w:r>
        <w:rPr>
          <w:rFonts w:hint="eastAsia"/>
        </w:rPr>
        <w:t xml:space="preserve">The series of molecular signals in which a cell uses a phosphatidylinositol-mediated signaling to convert a signal into a response. </w:t>
      </w:r>
      <w:proofErr w:type="spellStart"/>
      <w:r>
        <w:rPr>
          <w:rFonts w:hint="eastAsia"/>
        </w:rPr>
        <w:t>Phosphatidylinositols</w:t>
      </w:r>
      <w:proofErr w:type="spellEnd"/>
      <w:r>
        <w:rPr>
          <w:rFonts w:hint="eastAsia"/>
        </w:rPr>
        <w:t xml:space="preserve"> include phos</w:t>
      </w:r>
      <w:r>
        <w:rPr>
          <w:rFonts w:hint="eastAsia"/>
        </w:rPr>
        <w:t>phatidylinositol (</w:t>
      </w:r>
      <w:proofErr w:type="spellStart"/>
      <w:r>
        <w:rPr>
          <w:rFonts w:hint="eastAsia"/>
        </w:rPr>
        <w:t>PtdIns</w:t>
      </w:r>
      <w:proofErr w:type="spellEnd"/>
      <w:r>
        <w:rPr>
          <w:rFonts w:hint="eastAsia"/>
        </w:rPr>
        <w:t>) and its phosphorylated derivatives.</w:t>
      </w:r>
    </w:p>
    <w:p w14:paraId="2FB8C17D" w14:textId="77777777" w:rsidR="00603405" w:rsidRDefault="00603405">
      <w:pPr>
        <w:rPr>
          <w:highlight w:val="yellow"/>
        </w:rPr>
      </w:pPr>
    </w:p>
    <w:p w14:paraId="5DE3B0AD" w14:textId="77777777" w:rsidR="00603405" w:rsidRDefault="006A418A">
      <w:proofErr w:type="spellStart"/>
      <w:proofErr w:type="gramStart"/>
      <w:r>
        <w:rPr>
          <w:rFonts w:hint="eastAsia"/>
        </w:rPr>
        <w:t>Pathway:Metabolic</w:t>
      </w:r>
      <w:proofErr w:type="spellEnd"/>
      <w:proofErr w:type="gramEnd"/>
      <w:r>
        <w:rPr>
          <w:rFonts w:hint="eastAsia"/>
        </w:rPr>
        <w:t xml:space="preserve"> pathways</w:t>
      </w:r>
    </w:p>
    <w:p w14:paraId="02FDB5A4" w14:textId="77777777" w:rsidR="00603405" w:rsidRDefault="006A418A">
      <w:r>
        <w:rPr>
          <w:rFonts w:hint="eastAsia"/>
        </w:rPr>
        <w:t>(INPP5</w:t>
      </w:r>
      <w:proofErr w:type="gramStart"/>
      <w:r>
        <w:rPr>
          <w:rFonts w:hint="eastAsia"/>
        </w:rPr>
        <w:t>F,MTMR</w:t>
      </w:r>
      <w:proofErr w:type="gramEnd"/>
      <w:r>
        <w:rPr>
          <w:rFonts w:hint="eastAsia"/>
        </w:rPr>
        <w:t>1,PIK3C2G)</w:t>
      </w:r>
    </w:p>
    <w:p w14:paraId="5A2E116B" w14:textId="77777777" w:rsidR="00603405" w:rsidRDefault="006A418A">
      <w:r>
        <w:rPr>
          <w:rFonts w:hint="eastAsia"/>
        </w:rPr>
        <w:t>Keywords - Lipid metabolism (KW-0443)</w:t>
      </w:r>
    </w:p>
    <w:p w14:paraId="345F2298" w14:textId="77777777" w:rsidR="00603405" w:rsidRDefault="006A418A">
      <w:r>
        <w:rPr>
          <w:rFonts w:hint="eastAsia"/>
        </w:rPr>
        <w:t>Definition</w:t>
      </w:r>
    </w:p>
    <w:p w14:paraId="40BF0134" w14:textId="77777777" w:rsidR="00603405" w:rsidRDefault="006A418A">
      <w:pPr>
        <w:rPr>
          <w:highlight w:val="yellow"/>
        </w:rPr>
      </w:pPr>
      <w:r>
        <w:rPr>
          <w:rFonts w:hint="eastAsia"/>
        </w:rPr>
        <w:t>Protein involved in the biochemical reactions of lipids. Lipids are a diverse class of compoun</w:t>
      </w:r>
      <w:r>
        <w:rPr>
          <w:rFonts w:hint="eastAsia"/>
        </w:rPr>
        <w:t xml:space="preserve">ds which are insoluble in water but soluble in organic solvents. They include fats, oils, triacylglycerols, fatty acids, glycolipids, </w:t>
      </w:r>
      <w:proofErr w:type="gramStart"/>
      <w:r>
        <w:rPr>
          <w:rFonts w:hint="eastAsia"/>
        </w:rPr>
        <w:t>phospholipids</w:t>
      </w:r>
      <w:proofErr w:type="gramEnd"/>
      <w:r>
        <w:rPr>
          <w:rFonts w:hint="eastAsia"/>
        </w:rPr>
        <w:t xml:space="preserve"> and steroids.</w:t>
      </w:r>
    </w:p>
    <w:p w14:paraId="7A9DF583" w14:textId="77777777" w:rsidR="00603405" w:rsidRDefault="00603405">
      <w:pPr>
        <w:rPr>
          <w:highlight w:val="yellow"/>
        </w:rPr>
      </w:pPr>
    </w:p>
    <w:p w14:paraId="18E0A9B0" w14:textId="77777777" w:rsidR="00603405" w:rsidRDefault="006A418A">
      <w:pPr>
        <w:rPr>
          <w:b/>
          <w:bCs/>
        </w:rPr>
      </w:pPr>
      <w:r>
        <w:rPr>
          <w:rFonts w:hint="eastAsia"/>
          <w:b/>
          <w:bCs/>
        </w:rPr>
        <w:t>16</w:t>
      </w:r>
    </w:p>
    <w:p w14:paraId="7DDA8B97" w14:textId="77777777" w:rsidR="00603405" w:rsidRDefault="006A418A">
      <w:proofErr w:type="spellStart"/>
      <w:proofErr w:type="gramStart"/>
      <w:r>
        <w:rPr>
          <w:rFonts w:hint="eastAsia"/>
        </w:rPr>
        <w:t>Pathway:Apoptotic</w:t>
      </w:r>
      <w:proofErr w:type="spellEnd"/>
      <w:proofErr w:type="gramEnd"/>
      <w:r>
        <w:rPr>
          <w:rFonts w:hint="eastAsia"/>
        </w:rPr>
        <w:t xml:space="preserve"> DNA fragmentation and tissue homeostasis</w:t>
      </w:r>
    </w:p>
    <w:p w14:paraId="442A2B13" w14:textId="77777777" w:rsidR="00603405" w:rsidRDefault="006A418A">
      <w:r>
        <w:rPr>
          <w:rFonts w:hint="eastAsia"/>
        </w:rPr>
        <w:t>(TOP2</w:t>
      </w:r>
      <w:proofErr w:type="gramStart"/>
      <w:r>
        <w:rPr>
          <w:rFonts w:hint="eastAsia"/>
        </w:rPr>
        <w:t>B,CASP</w:t>
      </w:r>
      <w:proofErr w:type="gramEnd"/>
      <w:r>
        <w:rPr>
          <w:rFonts w:hint="eastAsia"/>
        </w:rPr>
        <w:t>3)</w:t>
      </w:r>
    </w:p>
    <w:p w14:paraId="20C33E43" w14:textId="77777777" w:rsidR="00603405" w:rsidRDefault="006A418A">
      <w:r>
        <w:rPr>
          <w:rFonts w:hint="eastAsia"/>
        </w:rPr>
        <w:t xml:space="preserve"> </w:t>
      </w:r>
    </w:p>
    <w:p w14:paraId="7D385951" w14:textId="77777777" w:rsidR="00603405" w:rsidRDefault="006A418A">
      <w:r>
        <w:rPr>
          <w:rFonts w:hint="eastAsia"/>
        </w:rPr>
        <w:t xml:space="preserve"> </w:t>
      </w:r>
    </w:p>
    <w:p w14:paraId="75C7757A" w14:textId="77777777" w:rsidR="00603405" w:rsidRDefault="006A418A">
      <w:pPr>
        <w:rPr>
          <w:b/>
          <w:bCs/>
        </w:rPr>
      </w:pPr>
      <w:r>
        <w:rPr>
          <w:rFonts w:hint="eastAsia"/>
          <w:b/>
          <w:bCs/>
        </w:rPr>
        <w:t>17</w:t>
      </w:r>
    </w:p>
    <w:p w14:paraId="7FF2CFAA" w14:textId="77777777" w:rsidR="00603405" w:rsidRDefault="006A418A">
      <w:r>
        <w:rPr>
          <w:rFonts w:hint="eastAsia"/>
        </w:rPr>
        <w:t>GO:0048010</w:t>
      </w:r>
      <w:r>
        <w:rPr>
          <w:rFonts w:hint="eastAsia"/>
        </w:rPr>
        <w:t xml:space="preserve">   </w:t>
      </w:r>
    </w:p>
    <w:p w14:paraId="2115A0D3" w14:textId="77777777" w:rsidR="00603405" w:rsidRDefault="006A418A">
      <w:r>
        <w:rPr>
          <w:rFonts w:hint="eastAsia"/>
        </w:rPr>
        <w:t>vascular endothelial growth factor receptor signaling pathway</w:t>
      </w:r>
    </w:p>
    <w:p w14:paraId="55C78010" w14:textId="77777777" w:rsidR="00603405" w:rsidRDefault="006A418A">
      <w:r>
        <w:rPr>
          <w:rFonts w:hint="eastAsia"/>
        </w:rPr>
        <w:t>Biological Process</w:t>
      </w:r>
    </w:p>
    <w:p w14:paraId="6188D59B" w14:textId="77777777" w:rsidR="00603405" w:rsidRDefault="006A418A">
      <w:r>
        <w:rPr>
          <w:rFonts w:hint="eastAsia"/>
        </w:rPr>
        <w:t xml:space="preserve">Definition </w:t>
      </w:r>
    </w:p>
    <w:p w14:paraId="59777572" w14:textId="77777777" w:rsidR="00603405" w:rsidRDefault="006A418A">
      <w:pPr>
        <w:rPr>
          <w:highlight w:val="yellow"/>
        </w:rPr>
      </w:pPr>
      <w:r>
        <w:rPr>
          <w:rFonts w:hint="eastAsia"/>
        </w:rPr>
        <w:t>The series of molecular signals initiated by a ligand binding to a vascular endothelial growth factor receptor (VEGFR) on the surface of the target cell, and e</w:t>
      </w:r>
      <w:r>
        <w:rPr>
          <w:rFonts w:hint="eastAsia"/>
        </w:rPr>
        <w:t xml:space="preserve">nding with the regulation of a downstream cellular process, </w:t>
      </w:r>
      <w:proofErr w:type="gramStart"/>
      <w:r>
        <w:rPr>
          <w:rFonts w:hint="eastAsia"/>
        </w:rPr>
        <w:t>e.g.</w:t>
      </w:r>
      <w:proofErr w:type="gramEnd"/>
      <w:r>
        <w:rPr>
          <w:rFonts w:hint="eastAsia"/>
        </w:rPr>
        <w:t xml:space="preserve"> transcription.</w:t>
      </w:r>
    </w:p>
    <w:p w14:paraId="56E183F5" w14:textId="77777777" w:rsidR="00603405" w:rsidRDefault="00603405">
      <w:pPr>
        <w:rPr>
          <w:highlight w:val="yellow"/>
        </w:rPr>
      </w:pPr>
    </w:p>
    <w:p w14:paraId="24903D46" w14:textId="77777777" w:rsidR="00603405" w:rsidRDefault="006A418A">
      <w:r>
        <w:rPr>
          <w:rFonts w:hint="eastAsia"/>
        </w:rPr>
        <w:t>Serine-threonine/tyrosine-protein kinase, catalytic domain</w:t>
      </w:r>
    </w:p>
    <w:p w14:paraId="4C8B7627" w14:textId="77777777" w:rsidR="00603405" w:rsidRDefault="006A418A">
      <w:r>
        <w:rPr>
          <w:rFonts w:hint="eastAsia"/>
        </w:rPr>
        <w:t>Description</w:t>
      </w:r>
    </w:p>
    <w:p w14:paraId="1D409A33" w14:textId="77777777" w:rsidR="00603405" w:rsidRDefault="006A418A">
      <w:r>
        <w:rPr>
          <w:rFonts w:hint="eastAsia"/>
        </w:rPr>
        <w:t>Protein phosphorylation, which plays a key role in most cellular activities, is a reversible process med</w:t>
      </w:r>
      <w:r>
        <w:rPr>
          <w:rFonts w:hint="eastAsia"/>
        </w:rPr>
        <w:t xml:space="preserve">iated by protein kinases and phosphoprotein phosphatases. Protein kinases </w:t>
      </w:r>
      <w:proofErr w:type="spellStart"/>
      <w:r>
        <w:rPr>
          <w:rFonts w:hint="eastAsia"/>
        </w:rPr>
        <w:t>catalyse</w:t>
      </w:r>
      <w:proofErr w:type="spellEnd"/>
      <w:r>
        <w:rPr>
          <w:rFonts w:hint="eastAsia"/>
        </w:rPr>
        <w:t xml:space="preserve"> the transfer of the gamma phosphate from nucleotide triphosphates (often ATP) to one or more amino acid residues in a protein substrate side chain, resulting in a conformati</w:t>
      </w:r>
      <w:r>
        <w:rPr>
          <w:rFonts w:hint="eastAsia"/>
        </w:rPr>
        <w:t xml:space="preserve">onal change affecting protein function. Phosphoprotein phosphatases </w:t>
      </w:r>
      <w:proofErr w:type="spellStart"/>
      <w:r>
        <w:rPr>
          <w:rFonts w:hint="eastAsia"/>
        </w:rPr>
        <w:t>catalyse</w:t>
      </w:r>
      <w:proofErr w:type="spellEnd"/>
      <w:r>
        <w:rPr>
          <w:rFonts w:hint="eastAsia"/>
        </w:rPr>
        <w:t xml:space="preserve"> the reverse process. Protein kinases fall into three broad classes, </w:t>
      </w:r>
      <w:proofErr w:type="spellStart"/>
      <w:r>
        <w:rPr>
          <w:rFonts w:hint="eastAsia"/>
        </w:rPr>
        <w:t>characterised</w:t>
      </w:r>
      <w:proofErr w:type="spellEnd"/>
      <w:r>
        <w:rPr>
          <w:rFonts w:hint="eastAsia"/>
        </w:rPr>
        <w:t xml:space="preserve"> with respect to substrate specificity </w:t>
      </w:r>
    </w:p>
    <w:p w14:paraId="52685CCF" w14:textId="77777777" w:rsidR="00603405" w:rsidRDefault="00603405"/>
    <w:p w14:paraId="08BD5994" w14:textId="77777777" w:rsidR="00603405" w:rsidRDefault="006A418A">
      <w:proofErr w:type="gramStart"/>
      <w:r>
        <w:rPr>
          <w:rFonts w:hint="eastAsia"/>
        </w:rPr>
        <w:t>Pathway:Rap</w:t>
      </w:r>
      <w:proofErr w:type="gramEnd"/>
      <w:r>
        <w:rPr>
          <w:rFonts w:hint="eastAsia"/>
        </w:rPr>
        <w:t>1 signaling pathway</w:t>
      </w:r>
    </w:p>
    <w:p w14:paraId="63223737" w14:textId="77777777" w:rsidR="00603405" w:rsidRDefault="00603405">
      <w:pPr>
        <w:rPr>
          <w:highlight w:val="yellow"/>
        </w:rPr>
      </w:pPr>
    </w:p>
    <w:p w14:paraId="32AD1884" w14:textId="77777777" w:rsidR="00603405" w:rsidRDefault="006A418A">
      <w:pPr>
        <w:rPr>
          <w:b/>
          <w:bCs/>
        </w:rPr>
      </w:pPr>
      <w:r>
        <w:rPr>
          <w:rFonts w:hint="eastAsia"/>
          <w:b/>
          <w:bCs/>
        </w:rPr>
        <w:t>18</w:t>
      </w:r>
    </w:p>
    <w:p w14:paraId="35924A22" w14:textId="77777777" w:rsidR="00603405" w:rsidRDefault="006A418A">
      <w:r>
        <w:rPr>
          <w:rFonts w:hint="eastAsia"/>
        </w:rPr>
        <w:t xml:space="preserve">GO:0003677   </w:t>
      </w:r>
    </w:p>
    <w:p w14:paraId="4832CD72" w14:textId="77777777" w:rsidR="00603405" w:rsidRDefault="006A418A">
      <w:r>
        <w:rPr>
          <w:rFonts w:hint="eastAsia"/>
        </w:rPr>
        <w:t xml:space="preserve">DNA binding   </w:t>
      </w:r>
    </w:p>
    <w:p w14:paraId="6000791C" w14:textId="77777777" w:rsidR="00603405" w:rsidRDefault="006A418A">
      <w:r>
        <w:rPr>
          <w:rFonts w:hint="eastAsia"/>
        </w:rPr>
        <w:lastRenderedPageBreak/>
        <w:t>Molecular Function</w:t>
      </w:r>
    </w:p>
    <w:p w14:paraId="0D331A31" w14:textId="77777777" w:rsidR="00603405" w:rsidRDefault="006A418A">
      <w:r>
        <w:rPr>
          <w:rFonts w:hint="eastAsia"/>
        </w:rPr>
        <w:t xml:space="preserve">Definition </w:t>
      </w:r>
    </w:p>
    <w:p w14:paraId="7C80764E" w14:textId="77777777" w:rsidR="00603405" w:rsidRDefault="006A418A">
      <w:r>
        <w:rPr>
          <w:rFonts w:hint="eastAsia"/>
        </w:rPr>
        <w:t>Any molecular function by which a gene product interacts selectively and non-covalently with DNA (deoxyribonucleic acid).</w:t>
      </w:r>
    </w:p>
    <w:p w14:paraId="67478A7D" w14:textId="77777777" w:rsidR="00603405" w:rsidRDefault="006A418A">
      <w:r>
        <w:rPr>
          <w:rFonts w:hint="eastAsia"/>
        </w:rPr>
        <w:t xml:space="preserve"> </w:t>
      </w:r>
    </w:p>
    <w:p w14:paraId="3E98DCDD" w14:textId="77777777" w:rsidR="00603405" w:rsidRDefault="006A418A">
      <w:r>
        <w:rPr>
          <w:rFonts w:hint="eastAsia"/>
        </w:rPr>
        <w:t xml:space="preserve">Keywords - </w:t>
      </w:r>
      <w:proofErr w:type="spellStart"/>
      <w:r>
        <w:rPr>
          <w:rFonts w:hint="eastAsia"/>
        </w:rPr>
        <w:t>Ubl</w:t>
      </w:r>
      <w:proofErr w:type="spellEnd"/>
      <w:r>
        <w:rPr>
          <w:rFonts w:hint="eastAsia"/>
        </w:rPr>
        <w:t xml:space="preserve"> conjugation (KW-0832)</w:t>
      </w:r>
    </w:p>
    <w:p w14:paraId="095DE301" w14:textId="77777777" w:rsidR="00603405" w:rsidRDefault="006A418A">
      <w:r>
        <w:rPr>
          <w:rFonts w:hint="eastAsia"/>
        </w:rPr>
        <w:t>Definition</w:t>
      </w:r>
    </w:p>
    <w:p w14:paraId="71DA533C" w14:textId="77777777" w:rsidR="00603405" w:rsidRDefault="006A418A">
      <w:r>
        <w:rPr>
          <w:rFonts w:hint="eastAsia"/>
        </w:rPr>
        <w:t xml:space="preserve">Protein which is </w:t>
      </w:r>
      <w:proofErr w:type="spellStart"/>
      <w:r>
        <w:rPr>
          <w:rFonts w:hint="eastAsia"/>
        </w:rPr>
        <w:t>posttra</w:t>
      </w:r>
      <w:r>
        <w:rPr>
          <w:rFonts w:hint="eastAsia"/>
        </w:rPr>
        <w:t>nslationally</w:t>
      </w:r>
      <w:proofErr w:type="spellEnd"/>
      <w:r>
        <w:rPr>
          <w:rFonts w:hint="eastAsia"/>
        </w:rPr>
        <w:t xml:space="preserve"> modified by the attachment of at least one ubiquitin-like modifier protein, such as ubiquitin, SUMO, APG12, URM1 or RUB1. Ubiquitin, for example, is linked through </w:t>
      </w:r>
      <w:proofErr w:type="gramStart"/>
      <w:r>
        <w:rPr>
          <w:rFonts w:hint="eastAsia"/>
        </w:rPr>
        <w:t>a</w:t>
      </w:r>
      <w:proofErr w:type="gramEnd"/>
      <w:r>
        <w:rPr>
          <w:rFonts w:hint="eastAsia"/>
        </w:rPr>
        <w:t xml:space="preserve"> </w:t>
      </w:r>
      <w:proofErr w:type="spellStart"/>
      <w:r>
        <w:rPr>
          <w:rFonts w:hint="eastAsia"/>
        </w:rPr>
        <w:t>isopeptide</w:t>
      </w:r>
      <w:proofErr w:type="spellEnd"/>
      <w:r>
        <w:rPr>
          <w:rFonts w:hint="eastAsia"/>
        </w:rPr>
        <w:t xml:space="preserve"> bond between its C-terminus and the epsilon group of a lysine resi</w:t>
      </w:r>
      <w:r>
        <w:rPr>
          <w:rFonts w:hint="eastAsia"/>
        </w:rPr>
        <w:t>due present on either another ubiquitin-like modifier protein or a target protein.</w:t>
      </w:r>
    </w:p>
    <w:p w14:paraId="5FB815A3" w14:textId="77777777" w:rsidR="00603405" w:rsidRDefault="006A418A">
      <w:r>
        <w:rPr>
          <w:rFonts w:hint="eastAsia"/>
        </w:rPr>
        <w:t xml:space="preserve"> </w:t>
      </w:r>
    </w:p>
    <w:p w14:paraId="3422FD56" w14:textId="77777777" w:rsidR="00603405" w:rsidRDefault="006A418A">
      <w:r>
        <w:rPr>
          <w:rFonts w:hint="eastAsia"/>
        </w:rPr>
        <w:t xml:space="preserve">GO:0005634   </w:t>
      </w:r>
    </w:p>
    <w:p w14:paraId="3D5D8E08" w14:textId="77777777" w:rsidR="00603405" w:rsidRDefault="006A418A">
      <w:r>
        <w:rPr>
          <w:rFonts w:hint="eastAsia"/>
        </w:rPr>
        <w:t>Nucleus</w:t>
      </w:r>
    </w:p>
    <w:p w14:paraId="491E8ED0" w14:textId="77777777" w:rsidR="00603405" w:rsidRDefault="006A418A">
      <w:r>
        <w:rPr>
          <w:rFonts w:hint="eastAsia"/>
        </w:rPr>
        <w:t>Cellular Component</w:t>
      </w:r>
    </w:p>
    <w:p w14:paraId="3459AD76" w14:textId="77777777" w:rsidR="00603405" w:rsidRDefault="006A418A">
      <w:r>
        <w:rPr>
          <w:rFonts w:hint="eastAsia"/>
        </w:rPr>
        <w:t>Definition (GO:0005634 GONUTS page)</w:t>
      </w:r>
    </w:p>
    <w:p w14:paraId="6F6050EB" w14:textId="77777777" w:rsidR="00603405" w:rsidRDefault="006A418A">
      <w:r>
        <w:rPr>
          <w:rFonts w:hint="eastAsia"/>
        </w:rPr>
        <w:t>A membrane-bounded organelle o</w:t>
      </w:r>
      <w:r>
        <w:rPr>
          <w:rFonts w:cs="Times New Roman" w:hint="eastAsia"/>
          <w:szCs w:val="24"/>
        </w:rPr>
        <w:t>f eukaryotic cells in which chromosomes are housed and replicate</w:t>
      </w:r>
      <w:r>
        <w:rPr>
          <w:rFonts w:cs="Times New Roman" w:hint="eastAsia"/>
          <w:szCs w:val="24"/>
        </w:rPr>
        <w:t xml:space="preserve">d. In most cells, the nucleus contains all of the cell's chromosomes except the organellar </w:t>
      </w:r>
      <w:proofErr w:type="gramStart"/>
      <w:r>
        <w:rPr>
          <w:rFonts w:cs="Times New Roman" w:hint="eastAsia"/>
          <w:szCs w:val="24"/>
        </w:rPr>
        <w:t>chromosomes, and</w:t>
      </w:r>
      <w:proofErr w:type="gramEnd"/>
      <w:r>
        <w:rPr>
          <w:rFonts w:cs="Times New Roman" w:hint="eastAsia"/>
          <w:szCs w:val="24"/>
        </w:rPr>
        <w:t xml:space="preserve"> is the site of RNA synthesis and processing. In some species, or in specialized cell types, RNA metabolism or DNA replication may be absent.</w:t>
      </w:r>
    </w:p>
    <w:p w14:paraId="5D0D4B65" w14:textId="77777777" w:rsidR="00603405" w:rsidRDefault="00603405"/>
    <w:p w14:paraId="62123DA0" w14:textId="77777777" w:rsidR="00603405" w:rsidRDefault="00603405"/>
    <w:p w14:paraId="70D31E74" w14:textId="77777777" w:rsidR="00603405" w:rsidRDefault="00603405"/>
    <w:p w14:paraId="6E444797" w14:textId="77777777" w:rsidR="00603405" w:rsidRDefault="00603405">
      <w:pPr>
        <w:spacing w:before="240"/>
      </w:pPr>
    </w:p>
    <w:sectPr w:rsidR="00603405">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7218FB" w14:textId="77777777" w:rsidR="00603405" w:rsidRDefault="006A418A">
      <w:r>
        <w:separator/>
      </w:r>
    </w:p>
  </w:endnote>
  <w:endnote w:type="continuationSeparator" w:id="0">
    <w:p w14:paraId="10BB8675" w14:textId="77777777" w:rsidR="00603405" w:rsidRDefault="006A41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C9C861" w14:textId="77777777" w:rsidR="00603405" w:rsidRDefault="006A418A">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7170D09D" wp14:editId="10001BE3">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A0B5D95" w14:textId="77777777" w:rsidR="00603405" w:rsidRDefault="006A418A">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5A3273" w14:textId="77777777" w:rsidR="00603405" w:rsidRDefault="006A418A">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6F3A88E3" wp14:editId="33A259DC">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65D5033" w14:textId="77777777" w:rsidR="00603405" w:rsidRDefault="006A418A">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7B6B02" w14:textId="77777777" w:rsidR="00603405" w:rsidRDefault="006A418A">
      <w:pPr>
        <w:spacing w:before="0" w:after="0"/>
      </w:pPr>
      <w:r>
        <w:separator/>
      </w:r>
    </w:p>
  </w:footnote>
  <w:footnote w:type="continuationSeparator" w:id="0">
    <w:p w14:paraId="63DD8D0D" w14:textId="77777777" w:rsidR="00603405" w:rsidRDefault="006A418A">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087D9E" w14:textId="77777777" w:rsidR="00603405" w:rsidRDefault="006A418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C5814C" w14:textId="77777777" w:rsidR="00603405" w:rsidRDefault="006A418A">
    <w:r>
      <w:rPr>
        <w:b/>
        <w:noProof/>
        <w:color w:val="A6A6A6" w:themeColor="background1" w:themeShade="A6"/>
        <w:lang w:val="en-GB" w:eastAsia="en-GB"/>
      </w:rPr>
      <w:drawing>
        <wp:inline distT="0" distB="0" distL="0" distR="0" wp14:anchorId="765E2E40" wp14:editId="16214B95">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attachedTemplate r:id="rId1"/>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03405"/>
    <w:rsid w:val="006375C7"/>
    <w:rsid w:val="00654E8F"/>
    <w:rsid w:val="00660D05"/>
    <w:rsid w:val="006820B1"/>
    <w:rsid w:val="006A418A"/>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8ED1D79"/>
    <w:rsid w:val="22DA0EF0"/>
    <w:rsid w:val="37320E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33F127"/>
  <w15:docId w15:val="{A4A6EA3F-210E-4667-9DBD-0331DB82E1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ascii="Times New Roman" w:hAnsi="Times New Roman"/>
      <w:sz w:val="24"/>
      <w:szCs w:val="22"/>
      <w:lang w:val="en-US"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ascii="Times New Roman" w:hAnsi="Times New Roman"/>
      <w:sz w:val="24"/>
      <w:szCs w:val="22"/>
      <w:lang w:val="en-US" w:eastAsia="en-US"/>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BookTitle1">
    <w:name w:val="Book Title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IntenseEmphasis1">
    <w:name w:val="Intense Emphasis1"/>
    <w:basedOn w:val="DefaultParagraphFont"/>
    <w:uiPriority w:val="21"/>
    <w:unhideWhenUsed/>
    <w:qFormat/>
    <w:rPr>
      <w:rFonts w:ascii="Times New Roman" w:hAnsi="Times New Roman"/>
      <w:i/>
      <w:iCs/>
      <w:color w:val="auto"/>
    </w:rPr>
  </w:style>
  <w:style w:type="character" w:customStyle="1" w:styleId="IntenseReference1">
    <w:name w:val="Intense Reference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Pr>
      <w:rFonts w:ascii="Times New Roman" w:hAnsi="Times New Roman"/>
      <w:i/>
      <w:iCs/>
      <w:color w:val="404040" w:themeColor="text1" w:themeTint="BF"/>
      <w:sz w:val="24"/>
    </w:rPr>
  </w:style>
  <w:style w:type="character" w:customStyle="1" w:styleId="SubtleEmphasis1">
    <w:name w:val="Subtle Emphasis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57A95B22-B4E8-4C8E-ABCB-1E2B9143F8CF}">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3</Pages>
  <Words>4215</Words>
  <Characters>24031</Characters>
  <Application>Microsoft Office Word</Application>
  <DocSecurity>0</DocSecurity>
  <Lines>200</Lines>
  <Paragraphs>56</Paragraphs>
  <ScaleCrop>false</ScaleCrop>
  <Company>Frontiers Media</Company>
  <LinksUpToDate>false</LinksUpToDate>
  <CharactersWithSpaces>28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bigail Rassette</cp:lastModifiedBy>
  <cp:revision>2</cp:revision>
  <cp:lastPrinted>2013-10-03T12:51:00Z</cp:lastPrinted>
  <dcterms:created xsi:type="dcterms:W3CDTF">2023-01-11T16:57:00Z</dcterms:created>
  <dcterms:modified xsi:type="dcterms:W3CDTF">2023-01-11T1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544</vt:lpwstr>
  </property>
  <property fmtid="{D5CDD505-2E9C-101B-9397-08002B2CF9AE}" pid="3" name="ICV">
    <vt:lpwstr>6ADE453E5DED417694869F6D79443049</vt:lpwstr>
  </property>
</Properties>
</file>